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508E2" w14:textId="7A9FB53B" w:rsidR="00434C04" w:rsidRDefault="00202D65" w:rsidP="007B2AF5">
      <w:pPr>
        <w:widowControl/>
        <w:jc w:val="left"/>
        <w:rPr>
          <w:color w:val="auto"/>
          <w:sz w:val="21"/>
          <w:szCs w:val="24"/>
          <w14:ligatures w14:val="none"/>
        </w:rPr>
      </w:pPr>
      <w:r>
        <w:rPr>
          <w:noProof/>
          <w:color w:val="auto"/>
          <w:sz w:val="21"/>
          <w:szCs w:val="24"/>
        </w:rPr>
        <w:drawing>
          <wp:anchor distT="0" distB="0" distL="114300" distR="114300" simplePos="0" relativeHeight="251658240" behindDoc="0" locked="0" layoutInCell="1" allowOverlap="1" wp14:anchorId="79551A40" wp14:editId="064F577D">
            <wp:simplePos x="0" y="0"/>
            <wp:positionH relativeFrom="margin">
              <wp:align>left</wp:align>
            </wp:positionH>
            <wp:positionV relativeFrom="paragraph">
              <wp:posOffset>511</wp:posOffset>
            </wp:positionV>
            <wp:extent cx="5042727" cy="4117261"/>
            <wp:effectExtent l="0" t="0" r="5715" b="0"/>
            <wp:wrapTopAndBottom/>
            <wp:docPr id="487652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65216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727" cy="41172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1E5267" w14:textId="1A8C9037" w:rsidR="00202D65" w:rsidRPr="00202D65" w:rsidRDefault="00202D65" w:rsidP="00202D65">
      <w:pPr>
        <w:rPr>
          <w:color w:val="auto"/>
          <w:sz w:val="21"/>
          <w:szCs w:val="24"/>
          <w14:ligatures w14:val="none"/>
        </w:rPr>
      </w:pPr>
      <w:r w:rsidRPr="00913BD9">
        <w:rPr>
          <w:b/>
          <w:bCs/>
          <w:color w:val="auto"/>
          <w:sz w:val="21"/>
          <w:szCs w:val="24"/>
          <w14:ligatures w14:val="none"/>
        </w:rPr>
        <w:t>Figure S1.</w:t>
      </w:r>
      <w:r w:rsidRPr="00202D65">
        <w:rPr>
          <w:color w:val="auto"/>
          <w:sz w:val="21"/>
          <w:szCs w:val="24"/>
          <w14:ligatures w14:val="none"/>
        </w:rPr>
        <w:t xml:space="preserve"> Directed Acyclic Graph illustrating hypothesized relationships among childhood trauma, disordered eating behaviors, and covariates.</w:t>
      </w:r>
    </w:p>
    <w:p w14:paraId="51295707" w14:textId="66AFA026" w:rsidR="00434C04" w:rsidRDefault="00434C04">
      <w:pPr>
        <w:widowControl/>
        <w:jc w:val="left"/>
        <w:rPr>
          <w:color w:val="auto"/>
          <w:sz w:val="21"/>
          <w:szCs w:val="24"/>
          <w14:ligatures w14:val="none"/>
        </w:rPr>
      </w:pPr>
      <w:bookmarkStart w:id="0" w:name="_Hlk197108911"/>
      <w:bookmarkEnd w:id="0"/>
      <w:r>
        <w:rPr>
          <w:color w:val="auto"/>
          <w:sz w:val="21"/>
          <w:szCs w:val="24"/>
          <w14:ligatures w14:val="none"/>
        </w:rPr>
        <w:br w:type="page"/>
      </w:r>
    </w:p>
    <w:p w14:paraId="3C3ACA5C" w14:textId="77777777" w:rsidR="00DB2DD0" w:rsidRPr="007B2AF5" w:rsidRDefault="00DB2DD0" w:rsidP="007B2AF5">
      <w:pPr>
        <w:widowControl/>
        <w:jc w:val="left"/>
        <w:rPr>
          <w:color w:val="auto"/>
          <w:sz w:val="21"/>
          <w:szCs w:val="24"/>
          <w14:ligatures w14:val="none"/>
        </w:rPr>
      </w:pPr>
    </w:p>
    <w:tbl>
      <w:tblPr>
        <w:tblW w:w="1261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5"/>
        <w:gridCol w:w="1406"/>
        <w:gridCol w:w="1109"/>
        <w:gridCol w:w="1115"/>
        <w:gridCol w:w="1134"/>
        <w:gridCol w:w="893"/>
        <w:gridCol w:w="916"/>
        <w:gridCol w:w="1026"/>
        <w:gridCol w:w="4252"/>
      </w:tblGrid>
      <w:tr w:rsidR="00DC2B10" w:rsidRPr="00EF1902" w14:paraId="69B216E2" w14:textId="2AA79BFB" w:rsidTr="00432712">
        <w:trPr>
          <w:trHeight w:hRule="exact" w:val="312"/>
          <w:jc w:val="center"/>
        </w:trPr>
        <w:tc>
          <w:tcPr>
            <w:tcW w:w="12616" w:type="dxa"/>
            <w:gridSpan w:val="9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</w:tcPr>
          <w:p w14:paraId="5A7650CF" w14:textId="43E297DD" w:rsidR="00DC2B10" w:rsidRPr="00EF1902" w:rsidRDefault="00DC2B10" w:rsidP="00432712">
            <w:pPr>
              <w:jc w:val="center"/>
              <w:rPr>
                <w:b/>
                <w:bCs/>
                <w:sz w:val="21"/>
                <w:szCs w:val="21"/>
              </w:rPr>
            </w:pPr>
            <w:r w:rsidRPr="00EF1902">
              <w:rPr>
                <w:sz w:val="21"/>
                <w:szCs w:val="21"/>
              </w:rPr>
              <w:t>Table S</w:t>
            </w:r>
            <w:r w:rsidR="00885E57" w:rsidRPr="00EF1902">
              <w:rPr>
                <w:sz w:val="21"/>
                <w:szCs w:val="21"/>
              </w:rPr>
              <w:t>1</w:t>
            </w:r>
            <w:r w:rsidRPr="00EF1902">
              <w:rPr>
                <w:b/>
                <w:bCs/>
                <w:sz w:val="21"/>
                <w:szCs w:val="21"/>
              </w:rPr>
              <w:t xml:space="preserve"> </w:t>
            </w:r>
            <w:r w:rsidRPr="00EF1902">
              <w:rPr>
                <w:color w:val="auto"/>
                <w:sz w:val="21"/>
                <w:szCs w:val="21"/>
                <w14:ligatures w14:val="none"/>
              </w:rPr>
              <w:t>Model fit indices derived from latent class analysis on models with 1-5 classes</w:t>
            </w:r>
          </w:p>
          <w:p w14:paraId="7B17BC0E" w14:textId="77777777" w:rsidR="00DC2B10" w:rsidRPr="00EF1902" w:rsidRDefault="00DC2B10" w:rsidP="00432712">
            <w:pPr>
              <w:jc w:val="center"/>
              <w:rPr>
                <w:sz w:val="21"/>
                <w:szCs w:val="21"/>
              </w:rPr>
            </w:pPr>
          </w:p>
        </w:tc>
      </w:tr>
      <w:tr w:rsidR="002064DA" w:rsidRPr="00EF1902" w14:paraId="32C9313C" w14:textId="5896570D" w:rsidTr="00432712">
        <w:trPr>
          <w:trHeight w:hRule="exact" w:val="709"/>
          <w:jc w:val="center"/>
        </w:trPr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2ED6BC01" w14:textId="4B776205" w:rsidR="00A11DF3" w:rsidRPr="00EF1902" w:rsidRDefault="00A11DF3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Model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7EF72EFA" w14:textId="77777777" w:rsidR="00A11DF3" w:rsidRPr="00EF1902" w:rsidRDefault="00A11DF3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Loglikelihood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6BD22AFF" w14:textId="77777777" w:rsidR="00A11DF3" w:rsidRPr="00EF1902" w:rsidRDefault="00A11DF3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AIC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78C87457" w14:textId="77777777" w:rsidR="00A11DF3" w:rsidRPr="00EF1902" w:rsidRDefault="00A11DF3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BI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3D24299D" w14:textId="0A7AA120" w:rsidR="00A11DF3" w:rsidRPr="00EF1902" w:rsidRDefault="00A11DF3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SSABIC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2F5D3731" w14:textId="77777777" w:rsidR="00A11DF3" w:rsidRPr="00EF1902" w:rsidRDefault="00A11DF3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Entropy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261B0D66" w14:textId="33794FC0" w:rsidR="00A11DF3" w:rsidRPr="00EF1902" w:rsidRDefault="00A11DF3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LMR</w:t>
            </w:r>
            <w:r w:rsidR="00236448" w:rsidRPr="00EF1902">
              <w:rPr>
                <w:color w:val="auto"/>
                <w:sz w:val="21"/>
                <w:szCs w:val="21"/>
                <w14:ligatures w14:val="none"/>
              </w:rPr>
              <w:t>(</w:t>
            </w:r>
            <w:r w:rsidR="00236448" w:rsidRPr="00EF1902">
              <w:rPr>
                <w:i/>
                <w:iCs/>
                <w:color w:val="auto"/>
                <w:sz w:val="21"/>
                <w:szCs w:val="21"/>
                <w14:ligatures w14:val="none"/>
              </w:rPr>
              <w:t>p</w:t>
            </w:r>
            <w:r w:rsidR="00236448" w:rsidRPr="00EF1902">
              <w:rPr>
                <w:color w:val="auto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76DDB72D" w14:textId="433514CB" w:rsidR="00A11DF3" w:rsidRPr="00EF1902" w:rsidRDefault="00A11DF3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BLRT</w:t>
            </w:r>
            <w:r w:rsidR="00236448" w:rsidRPr="00EF1902">
              <w:rPr>
                <w:color w:val="auto"/>
                <w:sz w:val="21"/>
                <w:szCs w:val="21"/>
                <w14:ligatures w14:val="none"/>
              </w:rPr>
              <w:t>(</w:t>
            </w:r>
            <w:r w:rsidR="00236448" w:rsidRPr="00EF1902">
              <w:rPr>
                <w:i/>
                <w:iCs/>
                <w:color w:val="auto"/>
                <w:sz w:val="21"/>
                <w:szCs w:val="21"/>
                <w14:ligatures w14:val="none"/>
              </w:rPr>
              <w:t>p</w:t>
            </w:r>
            <w:r w:rsidR="00236448" w:rsidRPr="00EF1902">
              <w:rPr>
                <w:color w:val="auto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  <w:tl2br w:val="nil"/>
              <w:tr2bl w:val="nil"/>
            </w:tcBorders>
            <w:vAlign w:val="center"/>
          </w:tcPr>
          <w:p w14:paraId="1A967234" w14:textId="61C9A32A" w:rsidR="00A11DF3" w:rsidRPr="00EF1902" w:rsidRDefault="00E026B3" w:rsidP="00432712">
            <w:pPr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Class counts and proportions</w:t>
            </w:r>
          </w:p>
        </w:tc>
      </w:tr>
      <w:tr w:rsidR="009C4FAA" w:rsidRPr="00EF1902" w14:paraId="2D7B68E4" w14:textId="18A7FE9F" w:rsidTr="00432712">
        <w:trPr>
          <w:trHeight w:hRule="exact" w:val="369"/>
          <w:jc w:val="center"/>
        </w:trPr>
        <w:tc>
          <w:tcPr>
            <w:tcW w:w="765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72963F" w14:textId="77777777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5FAEBB8" w14:textId="7AB19080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-6662.605</w:t>
            </w:r>
          </w:p>
        </w:tc>
        <w:tc>
          <w:tcPr>
            <w:tcW w:w="1109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D2C6398" w14:textId="090180E1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3335.210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AF599B6" w14:textId="0CD1EB09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3365.90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A2A1D3E" w14:textId="6C326AFE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3350.016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CB0D05B" w14:textId="52B805EE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16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635FE36" w14:textId="3BEFB4F1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026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0663E93" w14:textId="13B91C3A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4252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DFE968" w14:textId="77777777" w:rsidR="009C4FAA" w:rsidRPr="00EF1902" w:rsidRDefault="009C4FAA" w:rsidP="00432712">
            <w:pPr>
              <w:rPr>
                <w:color w:val="auto"/>
                <w:sz w:val="21"/>
                <w:szCs w:val="21"/>
                <w14:ligatures w14:val="none"/>
              </w:rPr>
            </w:pPr>
          </w:p>
        </w:tc>
      </w:tr>
      <w:tr w:rsidR="009C4FAA" w:rsidRPr="00EF1902" w14:paraId="7210A64D" w14:textId="4C0A3E34" w:rsidTr="00432712">
        <w:trPr>
          <w:trHeight w:hRule="exact" w:val="369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73C459" w14:textId="77777777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E407C26" w14:textId="2ABC05C6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-6042.9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AE79458" w14:textId="5C649205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2107.8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132EC4E" w14:textId="2F4A9626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2175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9A03B63" w14:textId="4C8A1F5B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2140.4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5E49CB6" w14:textId="77777777" w:rsidR="009C4FAA" w:rsidRPr="00EF1902" w:rsidRDefault="009C4FAA" w:rsidP="00432712">
            <w:pPr>
              <w:pStyle w:val="a4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F190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713</w:t>
            </w:r>
          </w:p>
          <w:p w14:paraId="031310A5" w14:textId="69E1C8E3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D724EF4" w14:textId="43D9436D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54BA548" w14:textId="708AE1B4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0141CF" w14:textId="2F1C73EE" w:rsidR="009C4FAA" w:rsidRPr="00EF1902" w:rsidRDefault="00802986" w:rsidP="00432712">
            <w:pPr>
              <w:rPr>
                <w:color w:val="auto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969</w:t>
            </w:r>
            <w:r w:rsidR="009C4FAA" w:rsidRPr="00EF1902">
              <w:rPr>
                <w:rFonts w:hint="eastAsia"/>
                <w:color w:val="auto"/>
                <w:sz w:val="21"/>
                <w:szCs w:val="21"/>
                <w14:ligatures w14:val="none"/>
              </w:rPr>
              <w:t>/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2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455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28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0.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72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)</w:t>
            </w:r>
          </w:p>
        </w:tc>
      </w:tr>
      <w:tr w:rsidR="009C4FAA" w:rsidRPr="00EF1902" w14:paraId="62B04398" w14:textId="0B4671C7" w:rsidTr="00432712">
        <w:trPr>
          <w:trHeight w:hRule="exact" w:val="369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C8CE97" w14:textId="77777777" w:rsidR="009C4FAA" w:rsidRPr="00EF1902" w:rsidRDefault="009C4FAA" w:rsidP="00432712">
            <w:pPr>
              <w:jc w:val="center"/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9AA18A6" w14:textId="2C05FFA9" w:rsidR="009C4FAA" w:rsidRPr="00EF1902" w:rsidRDefault="009C4FAA" w:rsidP="00432712">
            <w:pPr>
              <w:jc w:val="center"/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b/>
                <w:bCs/>
                <w:sz w:val="21"/>
                <w:szCs w:val="21"/>
              </w:rPr>
              <w:t>-5893.7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D806F13" w14:textId="60558E15" w:rsidR="009C4FAA" w:rsidRPr="00EF1902" w:rsidRDefault="009C4FAA" w:rsidP="00432712">
            <w:pPr>
              <w:jc w:val="center"/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b/>
                <w:bCs/>
                <w:sz w:val="21"/>
                <w:szCs w:val="21"/>
              </w:rPr>
              <w:t>11821.4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331EC6A" w14:textId="0F88A5BC" w:rsidR="009C4FAA" w:rsidRPr="00EF1902" w:rsidRDefault="009C4FAA" w:rsidP="00432712">
            <w:pPr>
              <w:jc w:val="center"/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b/>
                <w:bCs/>
                <w:sz w:val="21"/>
                <w:szCs w:val="21"/>
              </w:rPr>
              <w:t>11925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D478769" w14:textId="38A29454" w:rsidR="009C4FAA" w:rsidRPr="00EF1902" w:rsidRDefault="009C4FAA" w:rsidP="00432712">
            <w:pPr>
              <w:jc w:val="center"/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b/>
                <w:bCs/>
                <w:sz w:val="21"/>
                <w:szCs w:val="21"/>
              </w:rPr>
              <w:t>11871.7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37BE3C7" w14:textId="50212405" w:rsidR="009C4FAA" w:rsidRPr="00EF1902" w:rsidRDefault="009C4FAA" w:rsidP="00432712">
            <w:pPr>
              <w:jc w:val="center"/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b/>
                <w:bCs/>
                <w:sz w:val="21"/>
                <w:szCs w:val="21"/>
              </w:rPr>
              <w:t>0.8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2DE1618" w14:textId="327CAB29" w:rsidR="009C4FAA" w:rsidRPr="00EF1902" w:rsidRDefault="009C4FAA" w:rsidP="00432712">
            <w:pPr>
              <w:jc w:val="center"/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D027786" w14:textId="0369438E" w:rsidR="009C4FAA" w:rsidRPr="00EF1902" w:rsidRDefault="009C4FAA" w:rsidP="00432712">
            <w:pPr>
              <w:jc w:val="center"/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878F06" w14:textId="1E5F1001" w:rsidR="009C4FAA" w:rsidRPr="00EF1902" w:rsidRDefault="00935843" w:rsidP="00432712">
            <w:pPr>
              <w:rPr>
                <w:b/>
                <w:bCs/>
                <w:color w:val="auto"/>
                <w:sz w:val="21"/>
                <w:szCs w:val="21"/>
                <w14:ligatures w14:val="none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  <w14:ligatures w14:val="none"/>
              </w:rPr>
              <w:t>149</w:t>
            </w:r>
            <w:r w:rsidR="009C4FAA"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/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  <w14:ligatures w14:val="none"/>
              </w:rPr>
              <w:t>2179</w:t>
            </w:r>
            <w:r w:rsidR="009C4FAA"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/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  <w14:ligatures w14:val="none"/>
              </w:rPr>
              <w:t>1096</w:t>
            </w:r>
            <w:r w:rsidR="009C4FAA"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(0.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  <w14:ligatures w14:val="none"/>
              </w:rPr>
              <w:t>04</w:t>
            </w:r>
            <w:r w:rsidR="009C4FAA"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/0.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  <w14:ligatures w14:val="none"/>
              </w:rPr>
              <w:t>6</w:t>
            </w:r>
            <w:r w:rsidR="009C4FAA"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4/0.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  <w14:ligatures w14:val="none"/>
              </w:rPr>
              <w:t>32</w:t>
            </w:r>
            <w:r w:rsidR="009C4FAA" w:rsidRPr="00EF1902">
              <w:rPr>
                <w:b/>
                <w:bCs/>
                <w:color w:val="auto"/>
                <w:sz w:val="21"/>
                <w:szCs w:val="21"/>
                <w14:ligatures w14:val="none"/>
              </w:rPr>
              <w:t>)</w:t>
            </w:r>
          </w:p>
        </w:tc>
      </w:tr>
      <w:tr w:rsidR="009C4FAA" w:rsidRPr="00EF1902" w14:paraId="144C45FE" w14:textId="7386A7B4" w:rsidTr="00432712">
        <w:trPr>
          <w:trHeight w:hRule="exact" w:val="369"/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F80F" w14:textId="77777777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2291F" w14:textId="61395354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-5883.6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BCBE6" w14:textId="6F3EB686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1813.3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9DBF3" w14:textId="4A08A4FD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1954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771B5" w14:textId="48AE5C78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1881.4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227A4" w14:textId="791441BC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0.7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D32C6" w14:textId="77777777" w:rsidR="009C4FAA" w:rsidRPr="00EF1902" w:rsidRDefault="009C4FAA" w:rsidP="00432712">
            <w:pPr>
              <w:pStyle w:val="a4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F190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1280</w:t>
            </w:r>
          </w:p>
          <w:p w14:paraId="57676DDB" w14:textId="192AAF21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E5C00" w14:textId="3B474D9E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8C05" w14:textId="136B31C7" w:rsidR="009C4FAA" w:rsidRPr="00EF1902" w:rsidRDefault="007C3198" w:rsidP="00432712">
            <w:pPr>
              <w:rPr>
                <w:color w:val="auto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1448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1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81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88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1707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42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0.0</w:t>
            </w:r>
            <w:r w:rsidR="002242DA">
              <w:rPr>
                <w:rFonts w:hint="eastAsia"/>
                <w:color w:val="auto"/>
                <w:sz w:val="21"/>
                <w:szCs w:val="21"/>
                <w14:ligatures w14:val="none"/>
              </w:rPr>
              <w:t>5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0.</w:t>
            </w:r>
            <w:r w:rsidR="002242DA">
              <w:rPr>
                <w:rFonts w:hint="eastAsia"/>
                <w:color w:val="auto"/>
                <w:sz w:val="21"/>
                <w:szCs w:val="21"/>
                <w14:ligatures w14:val="none"/>
              </w:rPr>
              <w:t>03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0.</w:t>
            </w:r>
            <w:r w:rsidR="002242DA">
              <w:rPr>
                <w:rFonts w:hint="eastAsia"/>
                <w:color w:val="auto"/>
                <w:sz w:val="21"/>
                <w:szCs w:val="21"/>
                <w14:ligatures w14:val="none"/>
              </w:rPr>
              <w:t>50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)</w:t>
            </w:r>
          </w:p>
        </w:tc>
      </w:tr>
      <w:tr w:rsidR="009C4FAA" w:rsidRPr="00EF1902" w14:paraId="1E2D2726" w14:textId="1AF45763" w:rsidTr="00432712">
        <w:trPr>
          <w:trHeight w:hRule="exact" w:val="334"/>
          <w:jc w:val="center"/>
        </w:trPr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25DA85" w14:textId="77777777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03CF177" w14:textId="04F758CF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-5881.3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D083134" w14:textId="24283021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1820.7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E5482F7" w14:textId="724A76A0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1998.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B3106EF" w14:textId="3491FC54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11906.58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2E3EA6C" w14:textId="4BC29F4F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0.72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1B53471" w14:textId="684EB39B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0.19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5B1B9AE" w14:textId="62AC4938" w:rsidR="009C4FAA" w:rsidRPr="00EF1902" w:rsidRDefault="009C4FAA" w:rsidP="00432712">
            <w:pPr>
              <w:jc w:val="center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rFonts w:hint="eastAsia"/>
                <w:sz w:val="21"/>
                <w:szCs w:val="21"/>
              </w:rPr>
              <w:t>0.666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C933F4" w14:textId="5AA32CDE" w:rsidR="009C4FAA" w:rsidRPr="00EF1902" w:rsidRDefault="00D22E1C" w:rsidP="00432712">
            <w:pPr>
              <w:rPr>
                <w:color w:val="auto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125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56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1070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20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92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81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(0.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04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0.0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2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0.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31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0.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61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/0.0</w:t>
            </w:r>
            <w:r>
              <w:rPr>
                <w:rFonts w:hint="eastAsia"/>
                <w:color w:val="auto"/>
                <w:sz w:val="21"/>
                <w:szCs w:val="21"/>
                <w14:ligatures w14:val="none"/>
              </w:rPr>
              <w:t>2</w:t>
            </w:r>
            <w:r w:rsidR="009C4FAA" w:rsidRPr="00EF1902">
              <w:rPr>
                <w:color w:val="auto"/>
                <w:sz w:val="21"/>
                <w:szCs w:val="21"/>
                <w14:ligatures w14:val="none"/>
              </w:rPr>
              <w:t>)</w:t>
            </w:r>
          </w:p>
        </w:tc>
      </w:tr>
      <w:tr w:rsidR="00DC2B10" w:rsidRPr="00EF1902" w14:paraId="3E029292" w14:textId="03DAD9F5" w:rsidTr="00432712">
        <w:trPr>
          <w:trHeight w:hRule="exact" w:val="737"/>
          <w:jc w:val="center"/>
        </w:trPr>
        <w:tc>
          <w:tcPr>
            <w:tcW w:w="12616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E835F6" w14:textId="58263968" w:rsidR="00DC2B10" w:rsidRPr="00EF1902" w:rsidRDefault="00DC2B10" w:rsidP="00432712">
            <w:pPr>
              <w:jc w:val="left"/>
              <w:rPr>
                <w:color w:val="auto"/>
                <w:sz w:val="21"/>
                <w:szCs w:val="21"/>
                <w14:ligatures w14:val="none"/>
              </w:rPr>
            </w:pPr>
            <w:r w:rsidRPr="00EF1902">
              <w:rPr>
                <w:color w:val="auto"/>
                <w:sz w:val="21"/>
                <w:szCs w:val="21"/>
                <w14:ligatures w14:val="none"/>
              </w:rPr>
              <w:t>Note: AIC=Akaike Information Criterion; BIC=Bayesian Information Criterion; SSABIC=Sample Size Adjusted Bayesian Information Criterion; LMR=Vuong-Lo-Mendell-Rubin likelihood ratio test; BLRT=bootstrapped likelihood ratio test.</w:t>
            </w:r>
          </w:p>
        </w:tc>
      </w:tr>
    </w:tbl>
    <w:p w14:paraId="340B8284" w14:textId="77777777" w:rsidR="00F84F7F" w:rsidRDefault="00F84F7F"/>
    <w:p w14:paraId="17562889" w14:textId="7E94BCA7" w:rsidR="009660EE" w:rsidRDefault="009660EE">
      <w:pPr>
        <w:widowControl/>
        <w:jc w:val="left"/>
      </w:pPr>
      <w:r>
        <w:br w:type="page"/>
      </w:r>
    </w:p>
    <w:tbl>
      <w:tblPr>
        <w:tblStyle w:val="a3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2296"/>
        <w:gridCol w:w="2296"/>
        <w:gridCol w:w="2355"/>
      </w:tblGrid>
      <w:tr w:rsidR="008709C7" w:rsidRPr="00E177F7" w14:paraId="6AF90118" w14:textId="77777777" w:rsidTr="00847413">
        <w:trPr>
          <w:trHeight w:val="439"/>
          <w:jc w:val="center"/>
        </w:trPr>
        <w:tc>
          <w:tcPr>
            <w:tcW w:w="9072" w:type="dxa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1D629BA0" w14:textId="77777777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170581">
              <w:rPr>
                <w:sz w:val="21"/>
                <w:szCs w:val="21"/>
              </w:rPr>
              <w:lastRenderedPageBreak/>
              <w:t>Table S</w:t>
            </w:r>
            <w:r>
              <w:rPr>
                <w:sz w:val="21"/>
                <w:szCs w:val="21"/>
              </w:rPr>
              <w:t>2</w:t>
            </w:r>
            <w:r>
              <w:t xml:space="preserve"> </w:t>
            </w:r>
            <w:r w:rsidRPr="00170581">
              <w:rPr>
                <w:sz w:val="21"/>
                <w:szCs w:val="21"/>
              </w:rPr>
              <w:t>Predicted probabilities of</w:t>
            </w:r>
            <w:r>
              <w:t xml:space="preserve"> </w:t>
            </w:r>
            <w:r w:rsidRPr="006E3A00">
              <w:rPr>
                <w:sz w:val="21"/>
                <w:szCs w:val="21"/>
              </w:rPr>
              <w:t>childhood trauma</w:t>
            </w:r>
            <w:r w:rsidRPr="0017058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types </w:t>
            </w:r>
            <w:r w:rsidRPr="00170581">
              <w:rPr>
                <w:sz w:val="21"/>
                <w:szCs w:val="21"/>
              </w:rPr>
              <w:t>by class membership</w:t>
            </w:r>
          </w:p>
        </w:tc>
      </w:tr>
      <w:tr w:rsidR="008709C7" w:rsidRPr="00E177F7" w14:paraId="76E48020" w14:textId="77777777" w:rsidTr="00847413">
        <w:trPr>
          <w:trHeight w:val="439"/>
          <w:jc w:val="center"/>
        </w:trPr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ABE9DB" w14:textId="77777777" w:rsidR="008709C7" w:rsidRPr="00E177F7" w:rsidRDefault="008709C7" w:rsidP="00C62402">
            <w:pPr>
              <w:autoSpaceDE w:val="0"/>
              <w:autoSpaceDN w:val="0"/>
              <w:adjustRightInd w:val="0"/>
              <w:jc w:val="left"/>
              <w:rPr>
                <w:rFonts w:eastAsia="宋体"/>
                <w:kern w:val="0"/>
                <w:sz w:val="21"/>
                <w:szCs w:val="21"/>
              </w:rPr>
            </w:pP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376560" w14:textId="0437FD31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2767B">
              <w:rPr>
                <w:sz w:val="21"/>
                <w:szCs w:val="21"/>
              </w:rPr>
              <w:t xml:space="preserve">Low </w:t>
            </w:r>
            <w:r w:rsidR="005C0756">
              <w:rPr>
                <w:rFonts w:hint="eastAsia"/>
                <w:sz w:val="21"/>
                <w:szCs w:val="21"/>
              </w:rPr>
              <w:t>trauma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390698" w14:textId="52786835" w:rsidR="008709C7" w:rsidRPr="00E177F7" w:rsidRDefault="005C0756" w:rsidP="00C6240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H</w:t>
            </w:r>
            <w:r w:rsidR="008709C7" w:rsidRPr="0062767B">
              <w:rPr>
                <w:color w:val="000000"/>
                <w:kern w:val="0"/>
                <w:sz w:val="21"/>
                <w:szCs w:val="21"/>
              </w:rPr>
              <w:t>igh neglect</w:t>
            </w:r>
          </w:p>
        </w:tc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EAC4A" w14:textId="044D86BD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</w:t>
            </w:r>
            <w:r w:rsidRPr="0062767B">
              <w:rPr>
                <w:sz w:val="21"/>
                <w:szCs w:val="21"/>
              </w:rPr>
              <w:t xml:space="preserve"> </w:t>
            </w:r>
            <w:r w:rsidR="005C0756">
              <w:rPr>
                <w:rFonts w:hint="eastAsia"/>
                <w:sz w:val="21"/>
                <w:szCs w:val="21"/>
              </w:rPr>
              <w:t>trauma</w:t>
            </w:r>
          </w:p>
        </w:tc>
      </w:tr>
      <w:tr w:rsidR="008709C7" w:rsidRPr="00E177F7" w14:paraId="502C793F" w14:textId="77777777" w:rsidTr="00847413">
        <w:trPr>
          <w:trHeight w:val="306"/>
          <w:jc w:val="center"/>
        </w:trPr>
        <w:tc>
          <w:tcPr>
            <w:tcW w:w="2125" w:type="dxa"/>
            <w:tcBorders>
              <w:top w:val="single" w:sz="12" w:space="0" w:color="auto"/>
              <w:bottom w:val="nil"/>
              <w:right w:val="nil"/>
            </w:tcBorders>
          </w:tcPr>
          <w:p w14:paraId="37144562" w14:textId="77777777" w:rsidR="008709C7" w:rsidRPr="00E177F7" w:rsidRDefault="008709C7" w:rsidP="00C62402">
            <w:pPr>
              <w:rPr>
                <w:sz w:val="21"/>
                <w:szCs w:val="21"/>
              </w:rPr>
            </w:pPr>
            <w:r w:rsidRPr="00E177F7">
              <w:rPr>
                <w:sz w:val="21"/>
                <w:szCs w:val="21"/>
              </w:rPr>
              <w:t xml:space="preserve">1. </w:t>
            </w:r>
            <w:r w:rsidRPr="006E3A00">
              <w:rPr>
                <w:sz w:val="21"/>
                <w:szCs w:val="21"/>
              </w:rPr>
              <w:t>Emotional abuse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B6A0E3" w14:textId="650473A0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0.0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12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46E79A" w14:textId="34FACA87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>
              <w:rPr>
                <w:rFonts w:eastAsia="宋体"/>
                <w:kern w:val="0"/>
                <w:sz w:val="21"/>
                <w:szCs w:val="21"/>
              </w:rPr>
              <w:t>0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55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2FCF33" w14:textId="489A25BC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 w:rsidR="00976E2E">
              <w:rPr>
                <w:rFonts w:eastAsia="宋体" w:hint="eastAsia"/>
                <w:kern w:val="0"/>
                <w:sz w:val="21"/>
                <w:szCs w:val="21"/>
              </w:rPr>
              <w:t>777</w:t>
            </w:r>
          </w:p>
        </w:tc>
      </w:tr>
      <w:tr w:rsidR="008709C7" w:rsidRPr="00E177F7" w14:paraId="01AF701C" w14:textId="77777777" w:rsidTr="00C62402">
        <w:trPr>
          <w:trHeight w:val="306"/>
          <w:jc w:val="center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14:paraId="553435AF" w14:textId="77777777" w:rsidR="008709C7" w:rsidRPr="00E177F7" w:rsidRDefault="008709C7" w:rsidP="00C62402">
            <w:pPr>
              <w:rPr>
                <w:sz w:val="21"/>
                <w:szCs w:val="21"/>
              </w:rPr>
            </w:pPr>
            <w:r w:rsidRPr="00E177F7">
              <w:rPr>
                <w:sz w:val="21"/>
                <w:szCs w:val="21"/>
              </w:rPr>
              <w:t xml:space="preserve">2. </w:t>
            </w:r>
            <w:r w:rsidRPr="006E3A00">
              <w:rPr>
                <w:sz w:val="21"/>
                <w:szCs w:val="21"/>
              </w:rPr>
              <w:t>Physical abus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EFC6592" w14:textId="57DC09C9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0</w:t>
            </w:r>
            <w:r>
              <w:rPr>
                <w:rFonts w:eastAsia="宋体"/>
                <w:kern w:val="0"/>
                <w:sz w:val="21"/>
                <w:szCs w:val="21"/>
              </w:rPr>
              <w:t>1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3D17A90" w14:textId="4827C43A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>
              <w:rPr>
                <w:rFonts w:eastAsia="宋体"/>
                <w:kern w:val="0"/>
                <w:sz w:val="21"/>
                <w:szCs w:val="21"/>
              </w:rPr>
              <w:t>0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657CF10" w14:textId="1C98C7BF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 w:rsidR="00976E2E">
              <w:rPr>
                <w:rFonts w:eastAsia="宋体" w:hint="eastAsia"/>
                <w:kern w:val="0"/>
                <w:sz w:val="21"/>
                <w:szCs w:val="21"/>
              </w:rPr>
              <w:t>608</w:t>
            </w:r>
          </w:p>
        </w:tc>
      </w:tr>
      <w:tr w:rsidR="008709C7" w:rsidRPr="00E177F7" w14:paraId="3A59D73A" w14:textId="77777777" w:rsidTr="00C62402">
        <w:trPr>
          <w:trHeight w:val="306"/>
          <w:jc w:val="center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14:paraId="426C86BD" w14:textId="77777777" w:rsidR="008709C7" w:rsidRPr="00E177F7" w:rsidRDefault="008709C7" w:rsidP="00C62402">
            <w:pPr>
              <w:rPr>
                <w:sz w:val="21"/>
                <w:szCs w:val="21"/>
              </w:rPr>
            </w:pPr>
            <w:r w:rsidRPr="00E177F7">
              <w:rPr>
                <w:sz w:val="21"/>
                <w:szCs w:val="21"/>
              </w:rPr>
              <w:t xml:space="preserve">3. </w:t>
            </w:r>
            <w:r w:rsidRPr="006E3A00">
              <w:rPr>
                <w:sz w:val="21"/>
                <w:szCs w:val="21"/>
              </w:rPr>
              <w:t>Sexual abus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879CCB7" w14:textId="0240D8BC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>
              <w:rPr>
                <w:rFonts w:eastAsia="宋体"/>
                <w:kern w:val="0"/>
                <w:sz w:val="21"/>
                <w:szCs w:val="21"/>
              </w:rPr>
              <w:t>02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3AF60F8" w14:textId="642F3985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>
              <w:rPr>
                <w:rFonts w:eastAsia="宋体"/>
                <w:kern w:val="0"/>
                <w:sz w:val="21"/>
                <w:szCs w:val="21"/>
              </w:rPr>
              <w:t>03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A27F7CB" w14:textId="474D9BE8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 w:rsidR="00976E2E">
              <w:rPr>
                <w:rFonts w:eastAsia="宋体" w:hint="eastAsia"/>
                <w:kern w:val="0"/>
                <w:sz w:val="21"/>
                <w:szCs w:val="21"/>
              </w:rPr>
              <w:t>334</w:t>
            </w:r>
          </w:p>
        </w:tc>
      </w:tr>
      <w:tr w:rsidR="008709C7" w:rsidRPr="00E177F7" w14:paraId="5A906384" w14:textId="77777777" w:rsidTr="00C62402">
        <w:trPr>
          <w:trHeight w:val="306"/>
          <w:jc w:val="center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14:paraId="23A2938E" w14:textId="77777777" w:rsidR="008709C7" w:rsidRPr="00E177F7" w:rsidRDefault="008709C7" w:rsidP="00C62402">
            <w:pPr>
              <w:rPr>
                <w:sz w:val="21"/>
                <w:szCs w:val="21"/>
              </w:rPr>
            </w:pPr>
            <w:r w:rsidRPr="00E177F7">
              <w:rPr>
                <w:sz w:val="21"/>
                <w:szCs w:val="21"/>
              </w:rPr>
              <w:t xml:space="preserve">4. </w:t>
            </w:r>
            <w:r w:rsidRPr="006303EC">
              <w:rPr>
                <w:sz w:val="21"/>
                <w:szCs w:val="21"/>
              </w:rPr>
              <w:t>Emotional neglec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F036D01" w14:textId="77777777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0</w:t>
            </w:r>
            <w:r>
              <w:rPr>
                <w:rFonts w:eastAsia="宋体"/>
                <w:kern w:val="0"/>
                <w:sz w:val="21"/>
                <w:szCs w:val="21"/>
              </w:rPr>
              <w:t>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1797E9B" w14:textId="0CE81F05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>
              <w:rPr>
                <w:rFonts w:eastAsia="宋体"/>
                <w:kern w:val="0"/>
                <w:sz w:val="21"/>
                <w:szCs w:val="21"/>
              </w:rPr>
              <w:t>9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1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CFABF7A" w14:textId="21B03CE5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</w:rPr>
              <w:t>0.</w:t>
            </w:r>
            <w:r w:rsidR="00976E2E">
              <w:rPr>
                <w:rFonts w:eastAsia="宋体" w:hint="eastAsia"/>
                <w:kern w:val="0"/>
                <w:sz w:val="21"/>
                <w:szCs w:val="21"/>
              </w:rPr>
              <w:t>862</w:t>
            </w:r>
          </w:p>
        </w:tc>
      </w:tr>
      <w:tr w:rsidR="008709C7" w:rsidRPr="00E177F7" w14:paraId="4673FEF8" w14:textId="77777777" w:rsidTr="00C62402">
        <w:trPr>
          <w:trHeight w:val="306"/>
          <w:jc w:val="center"/>
        </w:trPr>
        <w:tc>
          <w:tcPr>
            <w:tcW w:w="2125" w:type="dxa"/>
            <w:tcBorders>
              <w:top w:val="nil"/>
              <w:bottom w:val="single" w:sz="12" w:space="0" w:color="auto"/>
              <w:right w:val="nil"/>
            </w:tcBorders>
          </w:tcPr>
          <w:p w14:paraId="7046A1A2" w14:textId="77777777" w:rsidR="008709C7" w:rsidRPr="00E177F7" w:rsidRDefault="008709C7" w:rsidP="00C62402">
            <w:pPr>
              <w:rPr>
                <w:sz w:val="21"/>
                <w:szCs w:val="21"/>
              </w:rPr>
            </w:pPr>
            <w:r w:rsidRPr="00E177F7">
              <w:rPr>
                <w:sz w:val="21"/>
                <w:szCs w:val="21"/>
              </w:rPr>
              <w:t xml:space="preserve">5. </w:t>
            </w:r>
            <w:r w:rsidRPr="006303EC">
              <w:rPr>
                <w:sz w:val="21"/>
                <w:szCs w:val="21"/>
              </w:rPr>
              <w:t>Physical neglect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B3A628" w14:textId="30912B40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18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A325B" w14:textId="56C8A576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 w:rsidR="00AC7017">
              <w:rPr>
                <w:rFonts w:eastAsia="宋体" w:hint="eastAsia"/>
                <w:kern w:val="0"/>
                <w:sz w:val="21"/>
                <w:szCs w:val="21"/>
              </w:rPr>
              <w:t>69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AC77E" w14:textId="4BC5878A" w:rsidR="008709C7" w:rsidRPr="00E177F7" w:rsidRDefault="008709C7" w:rsidP="00C62402">
            <w:pPr>
              <w:autoSpaceDE w:val="0"/>
              <w:autoSpaceDN w:val="0"/>
              <w:adjustRightInd w:val="0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E177F7">
              <w:rPr>
                <w:rFonts w:eastAsia="宋体"/>
                <w:kern w:val="0"/>
                <w:sz w:val="21"/>
                <w:szCs w:val="21"/>
              </w:rPr>
              <w:t>0.</w:t>
            </w:r>
            <w:r>
              <w:rPr>
                <w:rFonts w:eastAsia="宋体"/>
                <w:kern w:val="0"/>
                <w:sz w:val="21"/>
                <w:szCs w:val="21"/>
              </w:rPr>
              <w:t>7</w:t>
            </w:r>
            <w:r w:rsidR="00976E2E">
              <w:rPr>
                <w:rFonts w:eastAsia="宋体" w:hint="eastAsia"/>
                <w:kern w:val="0"/>
                <w:sz w:val="21"/>
                <w:szCs w:val="21"/>
              </w:rPr>
              <w:t>6</w:t>
            </w:r>
            <w:r>
              <w:rPr>
                <w:rFonts w:eastAsia="宋体"/>
                <w:kern w:val="0"/>
                <w:sz w:val="21"/>
                <w:szCs w:val="21"/>
              </w:rPr>
              <w:t>2</w:t>
            </w:r>
          </w:p>
        </w:tc>
      </w:tr>
    </w:tbl>
    <w:p w14:paraId="2CE124FF" w14:textId="77777777" w:rsidR="00883BE3" w:rsidRDefault="00883BE3">
      <w:pPr>
        <w:widowControl/>
        <w:jc w:val="left"/>
      </w:pPr>
    </w:p>
    <w:p w14:paraId="6AC2204F" w14:textId="387133AE" w:rsidR="0024168E" w:rsidRPr="00C7216B" w:rsidRDefault="0024168E" w:rsidP="0024168E">
      <w:pPr>
        <w:rPr>
          <w:szCs w:val="21"/>
        </w:rPr>
      </w:pPr>
    </w:p>
    <w:p w14:paraId="062CAF0F" w14:textId="05654F34" w:rsidR="00D774A9" w:rsidRDefault="00D774A9" w:rsidP="007A7882">
      <w:pPr>
        <w:widowControl/>
        <w:jc w:val="left"/>
      </w:pPr>
      <w:r>
        <w:br w:type="page"/>
      </w:r>
    </w:p>
    <w:tbl>
      <w:tblPr>
        <w:tblStyle w:val="1"/>
        <w:tblpPr w:leftFromText="180" w:rightFromText="180" w:horzAnchor="margin" w:tblpXSpec="center" w:tblpY="748"/>
        <w:tblW w:w="12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854"/>
        <w:gridCol w:w="1530"/>
        <w:gridCol w:w="1418"/>
        <w:gridCol w:w="1134"/>
        <w:gridCol w:w="1558"/>
        <w:gridCol w:w="992"/>
      </w:tblGrid>
      <w:tr w:rsidR="00FE00BC" w:rsidRPr="004A3785" w14:paraId="4CF560C0" w14:textId="77777777" w:rsidTr="00234EC1">
        <w:trPr>
          <w:trHeight w:val="495"/>
        </w:trPr>
        <w:tc>
          <w:tcPr>
            <w:tcW w:w="12173" w:type="dxa"/>
            <w:gridSpan w:val="7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5D4BA22" w14:textId="37C3BC4E" w:rsidR="00FE00BC" w:rsidRPr="004A3785" w:rsidRDefault="00FE00BC" w:rsidP="007100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lastRenderedPageBreak/>
              <w:t>Table S3</w:t>
            </w:r>
            <w:r w:rsidRPr="004A3785">
              <w:rPr>
                <w:rFonts w:ascii="Times New Roman" w:hAnsi="Times New Roman" w:cs="Times New Roman"/>
              </w:rPr>
              <w:t xml:space="preserve"> </w:t>
            </w:r>
            <w:r w:rsidRPr="004A3785">
              <w:rPr>
                <w:rFonts w:ascii="Times New Roman" w:hAnsi="Times New Roman" w:cs="Times New Roman"/>
                <w:szCs w:val="21"/>
              </w:rPr>
              <w:t>Differences in covariates</w:t>
            </w:r>
            <w:r w:rsidR="008E5134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4A3785">
              <w:rPr>
                <w:rFonts w:ascii="Times New Roman" w:hAnsi="Times New Roman" w:cs="Times New Roman"/>
                <w:szCs w:val="21"/>
              </w:rPr>
              <w:t>childhood trauma among LCA-identified childhood trauma types</w:t>
            </w:r>
          </w:p>
        </w:tc>
      </w:tr>
      <w:tr w:rsidR="00B93D4A" w:rsidRPr="004A3785" w14:paraId="2F68A3CD" w14:textId="77777777" w:rsidTr="000E3477">
        <w:trPr>
          <w:trHeight w:val="495"/>
        </w:trPr>
        <w:tc>
          <w:tcPr>
            <w:tcW w:w="36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8D7AA4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bookmarkStart w:id="1" w:name="_Hlk154236570"/>
            <w:r w:rsidRPr="004A378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0F7819" w14:textId="77777777" w:rsidR="00FE607B" w:rsidRDefault="0087660D" w:rsidP="00685C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 xml:space="preserve">Low </w:t>
            </w:r>
            <w:r w:rsidR="004F61B9">
              <w:rPr>
                <w:rFonts w:ascii="Times New Roman" w:hAnsi="Times New Roman" w:cs="Times New Roman" w:hint="eastAsia"/>
              </w:rPr>
              <w:t>trauma</w:t>
            </w:r>
            <w:r w:rsidRPr="004A3785">
              <w:rPr>
                <w:rFonts w:ascii="Times New Roman" w:hAnsi="Times New Roman" w:cs="Times New Roman"/>
              </w:rPr>
              <w:t xml:space="preserve"> </w:t>
            </w:r>
          </w:p>
          <w:p w14:paraId="5AA6DE10" w14:textId="0DCD6103" w:rsidR="0087660D" w:rsidRPr="004A3785" w:rsidRDefault="0087660D" w:rsidP="00685C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>(C1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A1E8A6" w14:textId="63B55282" w:rsidR="0087660D" w:rsidRPr="004A3785" w:rsidRDefault="004F61B9" w:rsidP="00685C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87660D" w:rsidRPr="004A3785">
              <w:rPr>
                <w:rFonts w:ascii="Times New Roman" w:hAnsi="Times New Roman" w:cs="Times New Roman"/>
              </w:rPr>
              <w:t>igh neglect (C2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67042B" w14:textId="0C9CA490" w:rsidR="0087660D" w:rsidRPr="004A3785" w:rsidRDefault="0087660D" w:rsidP="00685C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 xml:space="preserve">High </w:t>
            </w:r>
            <w:r w:rsidR="004F61B9">
              <w:rPr>
                <w:rFonts w:ascii="Times New Roman" w:hAnsi="Times New Roman" w:cs="Times New Roman" w:hint="eastAsia"/>
              </w:rPr>
              <w:t>trauma</w:t>
            </w:r>
            <w:r w:rsidRPr="004A3785">
              <w:rPr>
                <w:rFonts w:ascii="Times New Roman" w:hAnsi="Times New Roman" w:cs="Times New Roman"/>
              </w:rPr>
              <w:t xml:space="preserve"> (C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17B39E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4A3785">
              <w:rPr>
                <w:rFonts w:ascii="Times New Roman" w:hAnsi="Times New Roman" w:cs="Times New Roman"/>
                <w:i/>
                <w:iCs/>
              </w:rPr>
              <w:t>F</w:t>
            </w:r>
            <w:r w:rsidRPr="004A3785">
              <w:rPr>
                <w:rFonts w:ascii="Times New Roman" w:hAnsi="Times New Roman" w:cs="Times New Roman"/>
              </w:rPr>
              <w:t>/</w:t>
            </w:r>
            <w:r w:rsidRPr="004A3785">
              <w:rPr>
                <w:rFonts w:ascii="Times New Roman" w:hAnsi="Times New Roman" w:cs="Times New Roman"/>
                <w:i/>
                <w:iCs/>
              </w:rPr>
              <w:t>H</w:t>
            </w:r>
            <w:r w:rsidRPr="004A3785">
              <w:rPr>
                <w:rFonts w:ascii="Times New Roman" w:hAnsi="Times New Roman" w:cs="Times New Roman"/>
              </w:rPr>
              <w:t>/</w:t>
            </w:r>
            <w:r w:rsidRPr="004A3785">
              <w:rPr>
                <w:rFonts w:ascii="Times New Roman" w:eastAsia="Yu Gothic" w:hAnsi="Times New Roman" w:cs="Times New Roman"/>
                <w:i/>
                <w:iCs/>
              </w:rPr>
              <w:t>χ</w:t>
            </w:r>
            <w:r w:rsidRPr="004A378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8AF2AE" w14:textId="24B35334" w:rsidR="0087660D" w:rsidRPr="001A7012" w:rsidRDefault="001A7012" w:rsidP="001A701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1A7012">
              <w:rPr>
                <w:rFonts w:ascii="Times New Roman" w:hAnsi="Times New Roman" w:cs="Times New Roman"/>
              </w:rPr>
              <w:t>Post hoc tes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52B7F8" w14:textId="59F9D5C6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4A378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E00BC" w:rsidRPr="004A3785" w14:paraId="033E0B9B" w14:textId="77777777" w:rsidTr="00234EC1">
        <w:trPr>
          <w:trHeight w:val="293"/>
        </w:trPr>
        <w:tc>
          <w:tcPr>
            <w:tcW w:w="1217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60A8F1" w14:textId="4D8CF0AD" w:rsidR="00FE00BC" w:rsidRPr="004A3785" w:rsidRDefault="00FE00BC" w:rsidP="00496888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4A3785">
              <w:rPr>
                <w:rFonts w:ascii="Times New Roman" w:hAnsi="Times New Roman" w:cs="Times New Roman"/>
                <w:b/>
                <w:bCs/>
              </w:rPr>
              <w:t>Covariates</w:t>
            </w:r>
          </w:p>
        </w:tc>
      </w:tr>
      <w:tr w:rsidR="00B93D4A" w:rsidRPr="004A3785" w14:paraId="3A571499" w14:textId="77777777" w:rsidTr="000E3477">
        <w:trPr>
          <w:trHeight w:val="253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FBEB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>Age, M (SD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5292" w14:textId="4E4882A5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>1</w:t>
            </w:r>
            <w:r w:rsidR="000E4FE6">
              <w:rPr>
                <w:rFonts w:ascii="Times New Roman" w:hAnsi="Times New Roman" w:cs="Times New Roman" w:hint="eastAsia"/>
              </w:rPr>
              <w:t>8.15</w:t>
            </w:r>
            <w:r w:rsidRPr="004A3785">
              <w:rPr>
                <w:rFonts w:ascii="Times New Roman" w:hAnsi="Times New Roman" w:cs="Times New Roman"/>
              </w:rPr>
              <w:t xml:space="preserve"> (2.</w:t>
            </w:r>
            <w:r w:rsidR="000E4FE6">
              <w:rPr>
                <w:rFonts w:ascii="Times New Roman" w:hAnsi="Times New Roman" w:cs="Times New Roman" w:hint="eastAsia"/>
              </w:rPr>
              <w:t>25</w:t>
            </w:r>
            <w:r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80AF" w14:textId="18C0E0C8" w:rsidR="0087660D" w:rsidRPr="004A3785" w:rsidRDefault="000E4FE6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02</w:t>
            </w:r>
            <w:r w:rsidR="0087660D" w:rsidRPr="004A3785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 w:hint="eastAsia"/>
              </w:rPr>
              <w:t>27</w:t>
            </w:r>
            <w:r w:rsidR="0087660D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84A6" w14:textId="3E5F5644" w:rsidR="0087660D" w:rsidRPr="004A3785" w:rsidRDefault="000E4FE6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19</w:t>
            </w:r>
            <w:r w:rsidR="0087660D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44</w:t>
            </w:r>
            <w:r w:rsidR="0087660D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D4A9" w14:textId="2BA1FF00" w:rsidR="0087660D" w:rsidRPr="004A3785" w:rsidRDefault="00DC5B36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BC34" w14:textId="0778C5E0" w:rsidR="0087660D" w:rsidRPr="004A3785" w:rsidRDefault="00DB3B6A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>C3</w:t>
            </w:r>
            <w:r w:rsidR="00B93D4A" w:rsidRPr="00B93D4A">
              <w:rPr>
                <w:rFonts w:ascii="Times New Roman" w:hAnsi="Times New Roman" w:cs="Times New Roman"/>
              </w:rPr>
              <w:t>≈</w:t>
            </w:r>
            <w:r w:rsidRPr="004A3785">
              <w:rPr>
                <w:rFonts w:ascii="Times New Roman" w:hAnsi="Times New Roman" w:cs="Times New Roman"/>
              </w:rPr>
              <w:t>C1</w:t>
            </w:r>
            <w:r w:rsidR="00EB5BB9" w:rsidRPr="00B93D4A">
              <w:rPr>
                <w:rFonts w:ascii="Times New Roman" w:hAnsi="Times New Roman" w:cs="Times New Roman"/>
              </w:rPr>
              <w:t>≈</w:t>
            </w:r>
            <w:r w:rsidRPr="004A3785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10B8" w14:textId="0D8AB6B5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>0.</w:t>
            </w:r>
            <w:r w:rsidR="00DC5B36">
              <w:rPr>
                <w:rFonts w:ascii="Times New Roman" w:hAnsi="Times New Roman" w:cs="Times New Roman" w:hint="eastAsia"/>
              </w:rPr>
              <w:t>269</w:t>
            </w:r>
          </w:p>
        </w:tc>
      </w:tr>
      <w:tr w:rsidR="00B93D4A" w:rsidRPr="004A3785" w14:paraId="0F8FC6E8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FC70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>Sex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19C5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8689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2C28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D412" w14:textId="0C112B59" w:rsidR="0087660D" w:rsidRPr="004A3785" w:rsidRDefault="00757BC9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4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FA0B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92B4" w14:textId="1D6E1DA4" w:rsidR="0087660D" w:rsidRPr="004A3785" w:rsidRDefault="00757BC9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B93D4A" w:rsidRPr="004A3785" w14:paraId="08E57997" w14:textId="77777777" w:rsidTr="000E3477">
        <w:trPr>
          <w:trHeight w:val="5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58A6" w14:textId="77777777" w:rsidR="0087660D" w:rsidRPr="004A3785" w:rsidRDefault="0087660D" w:rsidP="00496888">
            <w:pPr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A2C9" w14:textId="3EB143D7" w:rsidR="0087660D" w:rsidRPr="004A3785" w:rsidRDefault="0080029A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3</w:t>
            </w:r>
            <w:r w:rsidR="0087660D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0.1</w:t>
            </w:r>
            <w:r w:rsidR="0087660D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C1A0" w14:textId="7C2E0E5B" w:rsidR="0087660D" w:rsidRPr="004A3785" w:rsidRDefault="0080029A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6</w:t>
            </w:r>
            <w:r w:rsidR="0087660D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5.3</w:t>
            </w:r>
            <w:r w:rsidR="0087660D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F158" w14:textId="595FE524" w:rsidR="0087660D" w:rsidRPr="004A3785" w:rsidRDefault="0080029A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 w:rsidR="0087660D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6.9</w:t>
            </w:r>
            <w:r w:rsidR="0087660D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64C1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D82D" w14:textId="77D1A89F" w:rsidR="0087660D" w:rsidRPr="004A3785" w:rsidRDefault="008D25A8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800926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&lt;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2B43" w14:textId="30C84D5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93D4A" w:rsidRPr="004A3785" w14:paraId="43AF15EA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5DEF" w14:textId="77777777" w:rsidR="0087660D" w:rsidRPr="004A3785" w:rsidRDefault="0087660D" w:rsidP="00496888">
            <w:pPr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8FFC" w14:textId="005D59FA" w:rsidR="0087660D" w:rsidRPr="004A3785" w:rsidRDefault="0080029A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6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9.9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A18B" w14:textId="1224355F" w:rsidR="0087660D" w:rsidRPr="004A3785" w:rsidRDefault="0080029A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0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4.7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3A06" w14:textId="12416F89" w:rsidR="0087660D" w:rsidRPr="004A3785" w:rsidRDefault="008A312B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3.1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BAA4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389C" w14:textId="211C806A" w:rsidR="0087660D" w:rsidRPr="004A3785" w:rsidRDefault="00B3688A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B3688A">
              <w:rPr>
                <w:rFonts w:ascii="Times New Roman" w:hAnsi="Times New Roman" w:cs="Times New Roman"/>
                <w:szCs w:val="21"/>
              </w:rPr>
              <w:t>C1</w:t>
            </w:r>
            <w:r w:rsidR="00800926" w:rsidRPr="00800926">
              <w:rPr>
                <w:rFonts w:ascii="Times New Roman" w:hAnsi="Times New Roman" w:cs="Times New Roman"/>
                <w:szCs w:val="21"/>
              </w:rPr>
              <w:t>≈</w:t>
            </w:r>
            <w:r w:rsidRPr="00B3688A">
              <w:rPr>
                <w:rFonts w:ascii="Times New Roman" w:hAnsi="Times New Roman" w:cs="Times New Roman"/>
                <w:szCs w:val="21"/>
              </w:rPr>
              <w:t>C3</w:t>
            </w: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B3688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03D6" w14:textId="6BB0FA75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182B" w:rsidRPr="004A3785" w14:paraId="274ABE62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DA81" w14:textId="584524AD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7CE0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7A82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C4F7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F566" w14:textId="25812074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34.9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1058" w14:textId="77777777" w:rsidR="0088182B" w:rsidRPr="00B3688A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AA02" w14:textId="65C6DB61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8182B" w:rsidRPr="004A3785" w14:paraId="14AB2BA8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62B2" w14:textId="1E9A96D9" w:rsidR="0088182B" w:rsidRPr="004A3785" w:rsidRDefault="0088182B" w:rsidP="0088182B">
            <w:pPr>
              <w:adjustRightInd w:val="0"/>
              <w:snapToGrid w:val="0"/>
              <w:ind w:leftChars="100" w:left="24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Under</w:t>
            </w:r>
            <w:r w:rsidR="007926C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A54FC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27EB" w14:textId="3732E7EB" w:rsidR="0088182B" w:rsidRPr="004A3785" w:rsidRDefault="00125526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2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6.</w:t>
            </w:r>
            <w:r w:rsidR="00243CCB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59BB" w14:textId="6269B900" w:rsidR="0088182B" w:rsidRPr="004A3785" w:rsidRDefault="00827768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1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3.8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426A" w14:textId="37831021" w:rsidR="0088182B" w:rsidRPr="004A3785" w:rsidRDefault="00001257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4.2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8A10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726F" w14:textId="0A0928AB" w:rsidR="0088182B" w:rsidRPr="00B3688A" w:rsidRDefault="0088182B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lt;C2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F85F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8182B" w:rsidRPr="004A3785" w14:paraId="67F7CCD6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808F" w14:textId="2DFF5FBE" w:rsidR="0088182B" w:rsidRPr="004A3785" w:rsidRDefault="0088182B" w:rsidP="0088182B">
            <w:pPr>
              <w:adjustRightInd w:val="0"/>
              <w:snapToGrid w:val="0"/>
              <w:ind w:leftChars="100" w:left="24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Normal</w:t>
            </w:r>
            <w:r w:rsidR="00B87FA0">
              <w:rPr>
                <w:rFonts w:ascii="Times New Roman" w:hAnsi="Times New Roman" w:cs="Times New Roman" w:hint="eastAsia"/>
                <w:szCs w:val="21"/>
              </w:rPr>
              <w:t xml:space="preserve"> weight</w:t>
            </w:r>
            <w:r w:rsidRPr="00AA54F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B150" w14:textId="339D7723" w:rsidR="0088182B" w:rsidRPr="004A3785" w:rsidRDefault="00125526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8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6.4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08D9" w14:textId="0B445A09" w:rsidR="0088182B" w:rsidRPr="004A3785" w:rsidRDefault="00827768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8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0.0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7546" w14:textId="5CC98870" w:rsidR="0088182B" w:rsidRPr="004A3785" w:rsidRDefault="00001257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5.0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F5CA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2DC9" w14:textId="5612B6E5" w:rsidR="0088182B" w:rsidRPr="00B3688A" w:rsidRDefault="0088182B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gt;C2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44F8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88182B" w:rsidRPr="004A3785" w14:paraId="53F4EA21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C328" w14:textId="2B99C24C" w:rsidR="0088182B" w:rsidRPr="004A3785" w:rsidRDefault="0088182B" w:rsidP="0088182B">
            <w:pPr>
              <w:adjustRightInd w:val="0"/>
              <w:snapToGrid w:val="0"/>
              <w:ind w:leftChars="100" w:left="24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Over</w:t>
            </w:r>
            <w:r w:rsidR="007926C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A54FC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B7E9" w14:textId="4125FDD0" w:rsidR="0088182B" w:rsidRPr="004A3785" w:rsidRDefault="00125526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9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7.4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5271" w14:textId="1638B2CC" w:rsidR="0088182B" w:rsidRPr="004A3785" w:rsidRDefault="00827768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7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88FF" w14:textId="50A105CD" w:rsidR="0088182B" w:rsidRPr="004A3785" w:rsidRDefault="00001257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0.8</w:t>
            </w:r>
            <w:r w:rsidR="0088182B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9792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9C52" w14:textId="79DE1D7E" w:rsidR="0088182B" w:rsidRPr="00B3688A" w:rsidRDefault="0088182B" w:rsidP="0088182B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DF49" w14:textId="77777777" w:rsidR="0088182B" w:rsidRPr="004A3785" w:rsidRDefault="0088182B" w:rsidP="0088182B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B93D4A" w:rsidRPr="004A3785" w14:paraId="3663A4CA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7E70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Exercise frequency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4CA8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84D3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6A8C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32CF" w14:textId="0E8CE0DD" w:rsidR="0087660D" w:rsidRPr="004A3785" w:rsidRDefault="003208EF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7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31D0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00A6" w14:textId="7DCD8916" w:rsidR="0087660D" w:rsidRPr="004A3785" w:rsidRDefault="003208EF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B93D4A" w:rsidRPr="004A3785" w14:paraId="6DB1A3A0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B3F9" w14:textId="77777777" w:rsidR="0087660D" w:rsidRPr="004A3785" w:rsidRDefault="0087660D" w:rsidP="00496888">
            <w:pPr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2217" w14:textId="0EE36EE7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5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8.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7C89" w14:textId="185CC09B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5.4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65BF" w14:textId="45A3F95E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3.7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0463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D077" w14:textId="2BB6F273" w:rsidR="0087660D" w:rsidRPr="004A3785" w:rsidRDefault="0026568E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4A214B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C2</w:t>
            </w:r>
            <w:r w:rsidR="00800926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260E" w14:textId="6534BCBF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3D4A" w:rsidRPr="004A3785" w14:paraId="3149B3B6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2856" w14:textId="77777777" w:rsidR="0087660D" w:rsidRPr="004A3785" w:rsidRDefault="0087660D" w:rsidP="00496888">
            <w:pPr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1-3 days/week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44C8" w14:textId="61A24F55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6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1.6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88D1" w14:textId="1E010F2E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1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4.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A3CD" w14:textId="4B26D114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26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BC46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4504" w14:textId="395D1BF5" w:rsidR="0087660D" w:rsidRPr="004A3785" w:rsidRDefault="00301E7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88393E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C2</w:t>
            </w:r>
            <w:r w:rsidR="00800926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AA3C" w14:textId="4BFF4058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3D4A" w:rsidRPr="004A3785" w14:paraId="761568B0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26F4" w14:textId="77777777" w:rsidR="0087660D" w:rsidRPr="004A3785" w:rsidRDefault="0087660D" w:rsidP="00496888">
            <w:pPr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gt;3 days/week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56AE" w14:textId="12E645CD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9.6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0462" w14:textId="5B8F57DD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7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9.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2620" w14:textId="622FE02A" w:rsidR="0087660D" w:rsidRPr="004A3785" w:rsidRDefault="00DF5CE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9.5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83A6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DA66" w14:textId="3347AB03" w:rsidR="0087660D" w:rsidRPr="004A3785" w:rsidRDefault="00301E7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800926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</w:t>
            </w:r>
            <w:r w:rsidR="0013184C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51F8" w14:textId="2DE86426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A9" w:rsidRPr="004A3785" w14:paraId="149ABAF6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5BC9ED2" w14:textId="21D6919A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Smoking behavio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E42F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CFB1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935C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3D5C" w14:textId="15603B95" w:rsidR="009562A9" w:rsidRPr="004A3785" w:rsidRDefault="00EA3485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.6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E5E3" w14:textId="77777777" w:rsidR="009562A9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0BDB" w14:textId="69CE63DA" w:rsidR="009562A9" w:rsidRPr="004A3785" w:rsidRDefault="00EA3485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562A9" w:rsidRPr="004A3785" w14:paraId="0F651284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77E168F" w14:textId="3F9C783E" w:rsidR="009562A9" w:rsidRPr="004A3785" w:rsidRDefault="009562A9" w:rsidP="009562A9">
            <w:pPr>
              <w:adjustRightInd w:val="0"/>
              <w:snapToGrid w:val="0"/>
              <w:ind w:leftChars="100" w:left="24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3321" w14:textId="6AB531DD" w:rsidR="009562A9" w:rsidRPr="004A3785" w:rsidRDefault="009D79B3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068</w:t>
            </w:r>
            <w:r w:rsidR="009562A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5.3</w:t>
            </w:r>
            <w:r w:rsidR="009562A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6841" w14:textId="580418B9" w:rsidR="009562A9" w:rsidRPr="004A3785" w:rsidRDefault="009D79B3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1011 </w:t>
            </w:r>
            <w:r w:rsidR="009562A9" w:rsidRPr="004A378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3.1</w:t>
            </w:r>
            <w:r w:rsidR="009562A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7BB3" w14:textId="5287EDC3" w:rsidR="009562A9" w:rsidRPr="004A3785" w:rsidRDefault="009D79B3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  <w:r w:rsidR="009562A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6</w:t>
            </w:r>
            <w:r w:rsidR="009562A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660F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13BC" w14:textId="56439931" w:rsidR="009562A9" w:rsidRDefault="009562A9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916D1C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916D1C">
              <w:rPr>
                <w:rFonts w:ascii="Times New Roman" w:hAnsi="Times New Roman" w:cs="Times New Roman" w:hint="eastAsia"/>
                <w:szCs w:val="21"/>
              </w:rPr>
              <w:t>2&gt;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916D1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D54E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9562A9" w:rsidRPr="004A3785" w14:paraId="07BA37BB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3411ACB" w14:textId="70BDBE4F" w:rsidR="009562A9" w:rsidRPr="004A3785" w:rsidRDefault="009562A9" w:rsidP="009562A9">
            <w:pPr>
              <w:adjustRightInd w:val="0"/>
              <w:snapToGrid w:val="0"/>
              <w:ind w:leftChars="100" w:left="24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BE54" w14:textId="43EBE92F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D79B3">
              <w:rPr>
                <w:rFonts w:ascii="Times New Roman" w:hAnsi="Times New Roman" w:cs="Times New Roman" w:hint="eastAsia"/>
                <w:szCs w:val="21"/>
              </w:rPr>
              <w:t>01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D79B3">
              <w:rPr>
                <w:rFonts w:ascii="Times New Roman" w:hAnsi="Times New Roman" w:cs="Times New Roman" w:hint="eastAsia"/>
                <w:szCs w:val="21"/>
              </w:rPr>
              <w:t>4.7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7B86" w14:textId="2DF5DB67" w:rsidR="009562A9" w:rsidRPr="004A3785" w:rsidRDefault="009D79B3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.9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A9CE" w14:textId="71B357DA" w:rsidR="009562A9" w:rsidRPr="004A3785" w:rsidRDefault="009D79B3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8.4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33C8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4184" w14:textId="004D03D4" w:rsidR="009562A9" w:rsidRDefault="009562A9" w:rsidP="009562A9">
            <w:pPr>
              <w:adjustRightInd w:val="0"/>
              <w:snapToGrid w:val="0"/>
              <w:rPr>
                <w:szCs w:val="21"/>
              </w:rPr>
            </w:pPr>
            <w:r w:rsidRPr="00B3688A">
              <w:rPr>
                <w:rFonts w:ascii="Times New Roman" w:hAnsi="Times New Roman" w:cs="Times New Roman"/>
                <w:szCs w:val="21"/>
              </w:rPr>
              <w:t>C1</w:t>
            </w:r>
            <w:r w:rsidR="00AD042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B3688A">
              <w:rPr>
                <w:rFonts w:ascii="Times New Roman" w:hAnsi="Times New Roman" w:cs="Times New Roman"/>
                <w:szCs w:val="21"/>
              </w:rPr>
              <w:t>C</w:t>
            </w:r>
            <w:r w:rsidR="00AD0425">
              <w:rPr>
                <w:rFonts w:ascii="Times New Roman" w:hAnsi="Times New Roman" w:cs="Times New Roman" w:hint="eastAsia"/>
                <w:szCs w:val="21"/>
              </w:rPr>
              <w:t>2&lt;</w:t>
            </w:r>
            <w:r w:rsidRPr="00B3688A">
              <w:rPr>
                <w:rFonts w:ascii="Times New Roman" w:hAnsi="Times New Roman" w:cs="Times New Roman"/>
                <w:szCs w:val="21"/>
              </w:rPr>
              <w:t>C</w:t>
            </w:r>
            <w:r w:rsidR="00AD042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5832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9562A9" w:rsidRPr="004A3785" w14:paraId="31F79E78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9E5F6D1" w14:textId="7C67DC0C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Drinking behavio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6FE9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427E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B78F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D659" w14:textId="7BAF9C76" w:rsidR="009562A9" w:rsidRPr="004A3785" w:rsidRDefault="006744A7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.5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CF4D" w14:textId="77777777" w:rsidR="009562A9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94F1" w14:textId="2A696118" w:rsidR="009562A9" w:rsidRPr="004A3785" w:rsidRDefault="006744A7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562A9" w:rsidRPr="004A3785" w14:paraId="589DA2D5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7E7A608" w14:textId="3771B6B0" w:rsidR="009562A9" w:rsidRPr="004A3785" w:rsidRDefault="009562A9" w:rsidP="009562A9">
            <w:pPr>
              <w:adjustRightInd w:val="0"/>
              <w:snapToGrid w:val="0"/>
              <w:ind w:leftChars="100" w:left="24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4D30" w14:textId="77337358" w:rsidR="009562A9" w:rsidRPr="004A3785" w:rsidRDefault="002F0D9F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791</w:t>
            </w:r>
            <w:r w:rsidR="009562A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2.3</w:t>
            </w:r>
            <w:r w:rsidR="009562A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DA77" w14:textId="5E2B0E1B" w:rsidR="009562A9" w:rsidRPr="004A3785" w:rsidRDefault="002F0D9F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883</w:t>
            </w:r>
            <w:r w:rsidR="009562A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0.6</w:t>
            </w:r>
            <w:r w:rsidR="009562A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F1A0" w14:textId="6DD85ABF" w:rsidR="009562A9" w:rsidRPr="004A3785" w:rsidRDefault="002F0D9F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  <w:r w:rsidR="009562A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2.3</w:t>
            </w:r>
            <w:r w:rsidR="009562A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84A2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F7EC" w14:textId="5C9FA22F" w:rsidR="009562A9" w:rsidRDefault="009562A9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680051">
              <w:rPr>
                <w:rFonts w:ascii="Times New Roman" w:hAnsi="Times New Roman" w:cs="Times New Roman" w:hint="eastAsia"/>
                <w:szCs w:val="21"/>
              </w:rPr>
              <w:t>2&gt;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68005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CDA3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9562A9" w:rsidRPr="004A3785" w14:paraId="2694BD8D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D7D4E6B" w14:textId="207A615F" w:rsidR="009562A9" w:rsidRPr="004A3785" w:rsidRDefault="009562A9" w:rsidP="009562A9">
            <w:pPr>
              <w:adjustRightInd w:val="0"/>
              <w:snapToGrid w:val="0"/>
              <w:ind w:leftChars="100" w:left="240"/>
              <w:rPr>
                <w:szCs w:val="21"/>
              </w:rPr>
            </w:pPr>
            <w:r w:rsidRPr="00AA54F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13EB" w14:textId="5B6A88E0" w:rsidR="009562A9" w:rsidRPr="004A3785" w:rsidRDefault="002F0D9F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5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7.7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0F4A" w14:textId="65B2BCE0" w:rsidR="009562A9" w:rsidRPr="004A3785" w:rsidRDefault="002F0D9F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3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9.4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5988" w14:textId="51CC3157" w:rsidR="009562A9" w:rsidRPr="004A3785" w:rsidRDefault="00AD5558" w:rsidP="009562A9">
            <w:pPr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7.7</w:t>
            </w:r>
            <w:r w:rsidR="009562A9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9378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2D00" w14:textId="6D956444" w:rsidR="009562A9" w:rsidRDefault="009562A9" w:rsidP="009562A9">
            <w:pPr>
              <w:adjustRightInd w:val="0"/>
              <w:snapToGrid w:val="0"/>
              <w:rPr>
                <w:szCs w:val="21"/>
              </w:rPr>
            </w:pPr>
            <w:r w:rsidRPr="00B3688A">
              <w:rPr>
                <w:rFonts w:ascii="Times New Roman" w:hAnsi="Times New Roman" w:cs="Times New Roman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 w:rsidRPr="00B3688A">
              <w:rPr>
                <w:rFonts w:ascii="Times New Roman" w:hAnsi="Times New Roman" w:cs="Times New Roman"/>
                <w:szCs w:val="21"/>
              </w:rPr>
              <w:t>C</w:t>
            </w:r>
            <w:r w:rsidR="00680051">
              <w:rPr>
                <w:rFonts w:ascii="Times New Roman" w:hAnsi="Times New Roman" w:cs="Times New Roman" w:hint="eastAsia"/>
                <w:szCs w:val="21"/>
              </w:rPr>
              <w:t>2&lt;</w:t>
            </w:r>
            <w:r w:rsidRPr="00B3688A">
              <w:rPr>
                <w:rFonts w:ascii="Times New Roman" w:hAnsi="Times New Roman" w:cs="Times New Roman"/>
                <w:szCs w:val="21"/>
              </w:rPr>
              <w:t>C</w:t>
            </w:r>
            <w:r w:rsidR="0068005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1AA3" w14:textId="77777777" w:rsidR="009562A9" w:rsidRPr="004A3785" w:rsidRDefault="009562A9" w:rsidP="009562A9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B93D4A" w:rsidRPr="004A3785" w14:paraId="2BE884E1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20B9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Paternal education level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2B8D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B1F7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2061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064D" w14:textId="0E4704FB" w:rsidR="0087660D" w:rsidRPr="004A3785" w:rsidRDefault="000A5515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9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0213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8261" w14:textId="6A0557AA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93D4A" w:rsidRPr="004A3785" w14:paraId="49035E16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63B6" w14:textId="77777777" w:rsidR="0087660D" w:rsidRPr="004A3785" w:rsidRDefault="0087660D" w:rsidP="00496888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Middle school and below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0AE4" w14:textId="1D75A8E4" w:rsidR="0087660D" w:rsidRPr="004A3785" w:rsidRDefault="00E85A51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5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5.7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BB80" w14:textId="2FD513A8" w:rsidR="0087660D" w:rsidRPr="004A3785" w:rsidRDefault="00B62FA8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0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2.0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DBEA" w14:textId="08B98D40" w:rsidR="0087660D" w:rsidRPr="004A3785" w:rsidRDefault="00A341D5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2.3</w:t>
            </w:r>
            <w:r w:rsidR="006D4C1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859C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6393" w14:textId="723E69C4" w:rsidR="0087660D" w:rsidRPr="004A3785" w:rsidRDefault="00EB680F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B7691A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01197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7691A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0119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9734" w14:textId="43B993A1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3D4A" w:rsidRPr="004A3785" w14:paraId="15A61246" w14:textId="77777777" w:rsidTr="000E3477">
        <w:trPr>
          <w:trHeight w:val="5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54AD" w14:textId="77777777" w:rsidR="0087660D" w:rsidRPr="004A3785" w:rsidRDefault="0087660D" w:rsidP="00496888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Senior high schoo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2CCA" w14:textId="4E6E896F" w:rsidR="0087660D" w:rsidRPr="004A3785" w:rsidRDefault="00E85A51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27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2736" w14:textId="0AEC0199" w:rsidR="0087660D" w:rsidRPr="004A3785" w:rsidRDefault="00B62FA8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1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AC36CD">
              <w:rPr>
                <w:rFonts w:ascii="Times New Roman" w:hAnsi="Times New Roman" w:cs="Times New Roman" w:hint="eastAsia"/>
                <w:szCs w:val="21"/>
              </w:rPr>
              <w:t>5.6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16AF" w14:textId="6D2F0DE2" w:rsidR="0087660D" w:rsidRPr="004A3785" w:rsidRDefault="00A341D5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6.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3022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648C" w14:textId="52233F86" w:rsidR="0087660D" w:rsidRPr="004A3785" w:rsidRDefault="00EB680F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800926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&g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6C28" w14:textId="5035E14F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3D4A" w:rsidRPr="004A3785" w14:paraId="11A2406E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D5CF" w14:textId="77777777" w:rsidR="0087660D" w:rsidRPr="004A3785" w:rsidRDefault="0087660D" w:rsidP="00496888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College degree and abo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1986" w14:textId="626A1F84" w:rsidR="0087660D" w:rsidRPr="004A3785" w:rsidRDefault="00E85A51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6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7.4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13C7" w14:textId="2120D291" w:rsidR="0087660D" w:rsidRPr="004A3785" w:rsidRDefault="00AC36C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5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2.4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9AEE" w14:textId="6C6EF8D4" w:rsidR="0087660D" w:rsidRPr="004A3785" w:rsidRDefault="00A341D5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4392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CD59" w14:textId="617A605E" w:rsidR="0087660D" w:rsidRPr="004A3785" w:rsidRDefault="00967A84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800926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&gt;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3134" w14:textId="3C4B2853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3D4A" w:rsidRPr="004A3785" w14:paraId="4F91BF58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79B4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Maternal education level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BBA5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66D6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D490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9AB0" w14:textId="715677FB" w:rsidR="0087660D" w:rsidRPr="004A3785" w:rsidRDefault="00722BB1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57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4E16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2DE0" w14:textId="51628BCA" w:rsidR="0087660D" w:rsidRPr="004A3785" w:rsidRDefault="00722BB1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</w:tr>
      <w:tr w:rsidR="00B93D4A" w:rsidRPr="004A3785" w14:paraId="37F756EB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6C0F" w14:textId="77777777" w:rsidR="0087660D" w:rsidRPr="004A3785" w:rsidRDefault="0087660D" w:rsidP="00496888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Middle school and below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542A" w14:textId="65E2A8A8" w:rsidR="0087660D" w:rsidRPr="004A3785" w:rsidRDefault="005B15E3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3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4.7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AB7F" w14:textId="00D2EB28" w:rsidR="0087660D" w:rsidRPr="004A3785" w:rsidRDefault="00E52390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56 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9.9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F19D" w14:textId="0FA61F6F" w:rsidR="0087660D" w:rsidRPr="004A3785" w:rsidRDefault="000E3477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6.4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0302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C831" w14:textId="2797A360" w:rsidR="0087660D" w:rsidRPr="004A3785" w:rsidRDefault="00800926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  <w:r w:rsidR="0097670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976709">
              <w:rPr>
                <w:rFonts w:ascii="Times New Roman" w:hAnsi="Times New Roman" w:cs="Times New Roman" w:hint="eastAsia"/>
                <w:szCs w:val="21"/>
              </w:rPr>
              <w:lastRenderedPageBreak/>
              <w:t>C1</w:t>
            </w:r>
            <w:r>
              <w:rPr>
                <w:rFonts w:ascii="Times New Roman" w:hAnsi="Times New Roman" w:cs="Times New Roman" w:hint="eastAsia"/>
                <w:szCs w:val="21"/>
              </w:rPr>
              <w:t>&lt;C2</w:t>
            </w:r>
            <w:r w:rsidR="00976709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234E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76709">
              <w:rPr>
                <w:rFonts w:ascii="Times New Roman" w:hAnsi="Times New Roman" w:cs="Times New Roman" w:hint="eastAsia"/>
                <w:szCs w:val="21"/>
              </w:rPr>
              <w:t>C2</w:t>
            </w:r>
            <w:r w:rsidR="00976709" w:rsidRPr="00800926">
              <w:rPr>
                <w:rFonts w:ascii="Times New Roman" w:hAnsi="Times New Roman" w:cs="Times New Roman"/>
                <w:szCs w:val="21"/>
              </w:rPr>
              <w:t>≈</w:t>
            </w:r>
            <w:r w:rsidR="00976709"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1793" w14:textId="2DCC58FE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3D4A" w:rsidRPr="004A3785" w14:paraId="2BA178DC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3A28" w14:textId="77777777" w:rsidR="0087660D" w:rsidRPr="004A3785" w:rsidRDefault="0087660D" w:rsidP="00496888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Senior high schoo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E0A1" w14:textId="36ABC5C7" w:rsidR="0087660D" w:rsidRPr="004A3785" w:rsidRDefault="005B15E3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9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4.7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60FF" w14:textId="28A3C120" w:rsidR="0087660D" w:rsidRPr="004A3785" w:rsidRDefault="00E52390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5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3.3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EEAD" w14:textId="636AC6FE" w:rsidR="0087660D" w:rsidRPr="004A3785" w:rsidRDefault="000E3477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0.8</w:t>
            </w:r>
            <w:r w:rsidR="0087660D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4D19" w14:textId="77777777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607A" w14:textId="5DB0B78B" w:rsidR="0087660D" w:rsidRPr="004A3785" w:rsidRDefault="003021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</w:t>
            </w:r>
            <w:r w:rsidR="00816550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816F" w14:textId="01D2B0F5" w:rsidR="0087660D" w:rsidRPr="004A3785" w:rsidRDefault="0087660D" w:rsidP="004968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0E972E54" w14:textId="77777777" w:rsidTr="00234EC1">
        <w:trPr>
          <w:trHeight w:val="223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5B39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College degree and abo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889A" w14:textId="610EB666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7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4F31" w14:textId="051EA14E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6.9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DD12" w14:textId="2C8B9F7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2.8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E65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94B2" w14:textId="619B156F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gt;C2, 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, C2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5EAF" w14:textId="1D10E80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00FFA07D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FC52" w14:textId="77777777" w:rsidR="00234EC1" w:rsidRPr="004A3785" w:rsidRDefault="00234EC1" w:rsidP="00234EC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Parental psychological problems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AB49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CCAA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51A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45FD" w14:textId="4661E56A" w:rsidR="00234EC1" w:rsidRPr="004A3785" w:rsidRDefault="00331DB5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.4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82D2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ACBD" w14:textId="4DD2448C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2C73A948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8D03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8F60" w14:textId="064110EC" w:rsidR="00234EC1" w:rsidRPr="004A3785" w:rsidRDefault="008331F6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 w:hint="eastAsia"/>
                <w:szCs w:val="21"/>
              </w:rPr>
              <w:t>2.7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084D" w14:textId="56361CE6" w:rsidR="00234EC1" w:rsidRPr="004A3785" w:rsidRDefault="008331F6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6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7.2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552E" w14:textId="6833A910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1</w:t>
            </w:r>
            <w:r w:rsidR="008331F6">
              <w:rPr>
                <w:rFonts w:ascii="Times New Roman" w:hAnsi="Times New Roman" w:cs="Times New Roman" w:hint="eastAsia"/>
                <w:szCs w:val="21"/>
              </w:rPr>
              <w:t>01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="008331F6">
              <w:rPr>
                <w:rFonts w:ascii="Times New Roman" w:hAnsi="Times New Roman" w:cs="Times New Roman" w:hint="eastAsia"/>
                <w:szCs w:val="21"/>
              </w:rPr>
              <w:t>7.8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9789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FFEF" w14:textId="5CF12A0B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gt;C2&g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23BB" w14:textId="0D5366E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30127DA8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FBA8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4754" w14:textId="100EB605" w:rsidR="00234EC1" w:rsidRPr="004A3785" w:rsidRDefault="008331F6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.3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3F8D" w14:textId="139C544C" w:rsidR="00234EC1" w:rsidRPr="004A3785" w:rsidRDefault="008331F6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0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2.8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DC7E" w14:textId="19658C8D" w:rsidR="00234EC1" w:rsidRPr="004A3785" w:rsidRDefault="008331F6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8 (3</w:t>
            </w:r>
            <w:r>
              <w:rPr>
                <w:rFonts w:ascii="Times New Roman" w:hAnsi="Times New Roman" w:cs="Times New Roman" w:hint="eastAsia"/>
                <w:szCs w:val="21"/>
              </w:rPr>
              <w:t>2.2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8034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0B79" w14:textId="6EED4DF3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lt;C2&l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07BB" w14:textId="15CD5C21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6D43859E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7604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Parental sleep problems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4514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F0FF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5396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5929" w14:textId="4F5DCD09" w:rsidR="00234EC1" w:rsidRPr="004A3785" w:rsidRDefault="004C41FE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3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070F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7887" w14:textId="6D48DE3F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428DAC20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EF8A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65C3" w14:textId="343666C7" w:rsidR="00234EC1" w:rsidRPr="004A3785" w:rsidRDefault="00CD4282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0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3.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C182" w14:textId="0D5C4AC6" w:rsidR="00234EC1" w:rsidRPr="004A3785" w:rsidRDefault="00CD4282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8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 w:hint="eastAsia"/>
                <w:szCs w:val="21"/>
              </w:rPr>
              <w:t>2.8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5FA3" w14:textId="6D1D4BE6" w:rsidR="00234EC1" w:rsidRPr="004A3785" w:rsidRDefault="00CD4282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szCs w:val="21"/>
              </w:rPr>
              <w:t>7.7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A7A9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9CA0" w14:textId="790B77BA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&g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E81E" w14:textId="00B291B6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38F75C39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30AC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29A6" w14:textId="52FE2E7E" w:rsidR="00234EC1" w:rsidRPr="004A3785" w:rsidRDefault="00CD4282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6.6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A61D" w14:textId="7760838E" w:rsidR="00234EC1" w:rsidRPr="004A3785" w:rsidRDefault="00CD4282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8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7.2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7417" w14:textId="78412944" w:rsidR="00234EC1" w:rsidRPr="004A3785" w:rsidRDefault="00CD4282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szCs w:val="21"/>
              </w:rPr>
              <w:t>2.3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49C2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9A3A" w14:textId="222F2D7D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&l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622D" w14:textId="7661981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6863D315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713A" w14:textId="0366D7E6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Depression symptoms,</w:t>
            </w:r>
            <w:r w:rsidRPr="004A3785">
              <w:rPr>
                <w:rFonts w:ascii="Times New Roman" w:hAnsi="Times New Roman" w:cs="Times New Roman"/>
              </w:rPr>
              <w:t xml:space="preserve"> </w:t>
            </w:r>
            <w:r w:rsidRPr="004A3785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784A" w14:textId="791B5BF4" w:rsidR="00234EC1" w:rsidRPr="004A3785" w:rsidRDefault="00540EB9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.00 (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8DE3" w14:textId="17F2F53A" w:rsidR="00234EC1" w:rsidRPr="004A3785" w:rsidRDefault="00F3720A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.00 (1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49F5" w14:textId="5CEFBCFF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1</w:t>
            </w:r>
            <w:r w:rsidR="00E6097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A3785">
              <w:rPr>
                <w:rFonts w:ascii="Times New Roman" w:hAnsi="Times New Roman" w:cs="Times New Roman"/>
                <w:szCs w:val="21"/>
              </w:rPr>
              <w:t>.00 (1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05A9" w14:textId="45AE9A71" w:rsidR="00234EC1" w:rsidRPr="004A3785" w:rsidRDefault="00EE1F79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.9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BDDB" w14:textId="3A6F75B1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1&lt;</w:t>
            </w:r>
            <w:r w:rsidRPr="004A3785">
              <w:rPr>
                <w:rFonts w:ascii="Times New Roman" w:hAnsi="Times New Roman" w:cs="Times New Roman"/>
                <w:szCs w:val="21"/>
              </w:rPr>
              <w:t>C2</w:t>
            </w: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A378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ED14" w14:textId="466D5DE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2D462259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BD05" w14:textId="7A860B2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Anxiety symptoms, Median (IQR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5456" w14:textId="25CE6BF1" w:rsidR="00234EC1" w:rsidRPr="004A3785" w:rsidRDefault="00540EB9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.00 (7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5A2E" w14:textId="78D44082" w:rsidR="00234EC1" w:rsidRPr="004A3785" w:rsidRDefault="00F3720A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.00 (8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88FA" w14:textId="355AE11E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1</w:t>
            </w:r>
            <w:r w:rsidR="00E609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785">
              <w:rPr>
                <w:rFonts w:ascii="Times New Roman" w:hAnsi="Times New Roman" w:cs="Times New Roman"/>
                <w:szCs w:val="21"/>
              </w:rPr>
              <w:t>.00 (</w:t>
            </w:r>
            <w:r w:rsidR="00E6097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A3785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B8CF" w14:textId="47D0FBA7" w:rsidR="00234EC1" w:rsidRPr="004A3785" w:rsidRDefault="00EE1F79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3.7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0048" w14:textId="282D18C0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1&lt;</w:t>
            </w:r>
            <w:r w:rsidRPr="004A3785">
              <w:rPr>
                <w:rFonts w:ascii="Times New Roman" w:hAnsi="Times New Roman" w:cs="Times New Roman"/>
                <w:szCs w:val="21"/>
              </w:rPr>
              <w:t>C2</w:t>
            </w: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A378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BCCF" w14:textId="5FFB661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06446813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BE6A" w14:textId="0EC92478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Insomnia symptoms, Median (IQR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8B59" w14:textId="05196293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 xml:space="preserve">5.00 </w:t>
            </w:r>
            <w:r w:rsidRPr="004A3785">
              <w:rPr>
                <w:rFonts w:ascii="Times New Roman" w:hAnsi="Times New Roman" w:cs="Times New Roman"/>
              </w:rPr>
              <w:t>(</w:t>
            </w:r>
            <w:r w:rsidR="00540EB9">
              <w:rPr>
                <w:rFonts w:ascii="Times New Roman" w:hAnsi="Times New Roman" w:cs="Times New Roman" w:hint="eastAsia"/>
              </w:rPr>
              <w:t>7</w:t>
            </w:r>
            <w:r w:rsidRPr="004A3785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C0EE" w14:textId="7ACB6256" w:rsidR="00234EC1" w:rsidRPr="004A3785" w:rsidRDefault="00F3720A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="00234EC1" w:rsidRPr="004A378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3E02" w14:textId="7472C9A0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1</w:t>
            </w:r>
            <w:r w:rsidR="00E6097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4A3785">
              <w:rPr>
                <w:rFonts w:ascii="Times New Roman" w:hAnsi="Times New Roman" w:cs="Times New Roman"/>
              </w:rPr>
              <w:t>(</w:t>
            </w:r>
            <w:r w:rsidR="00E60975">
              <w:rPr>
                <w:rFonts w:ascii="Times New Roman" w:hAnsi="Times New Roman" w:cs="Times New Roman" w:hint="eastAsia"/>
              </w:rPr>
              <w:t>9</w:t>
            </w:r>
            <w:r w:rsidRPr="004A3785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9A82" w14:textId="0BCDDAED" w:rsidR="00234EC1" w:rsidRPr="004A3785" w:rsidRDefault="00EE1F79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.2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EB56" w14:textId="64F08E0B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1&lt;</w:t>
            </w:r>
            <w:r w:rsidRPr="004A3785">
              <w:rPr>
                <w:rFonts w:ascii="Times New Roman" w:hAnsi="Times New Roman" w:cs="Times New Roman"/>
                <w:szCs w:val="21"/>
              </w:rPr>
              <w:t>C2</w:t>
            </w: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A378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4784" w14:textId="5E7F9D0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4500C826" w14:textId="77777777" w:rsidTr="00234EC1">
        <w:trPr>
          <w:trHeight w:val="244"/>
        </w:trPr>
        <w:tc>
          <w:tcPr>
            <w:tcW w:w="1217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6192" w14:textId="0ACC1B43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3785">
              <w:rPr>
                <w:rFonts w:ascii="Times New Roman" w:hAnsi="Times New Roman" w:cs="Times New Roman"/>
                <w:b/>
                <w:bCs/>
                <w:szCs w:val="21"/>
              </w:rPr>
              <w:t>Childhood trauma</w:t>
            </w:r>
          </w:p>
        </w:tc>
      </w:tr>
      <w:tr w:rsidR="00234EC1" w:rsidRPr="004A3785" w14:paraId="71DDB3B5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CD2F" w14:textId="5588CCCF" w:rsidR="00234EC1" w:rsidRPr="0021773C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Childhood trauma total score,</w:t>
            </w:r>
            <w:r w:rsidRPr="004A3785">
              <w:rPr>
                <w:rFonts w:ascii="Times New Roman" w:hAnsi="Times New Roman" w:cs="Times New Roman"/>
              </w:rPr>
              <w:t xml:space="preserve"> M (SD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49D6" w14:textId="1F07C48F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33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4A3785">
              <w:rPr>
                <w:rFonts w:ascii="Times New Roman" w:hAnsi="Times New Roman" w:cs="Times New Roman"/>
                <w:szCs w:val="21"/>
              </w:rPr>
              <w:t>(5.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4E56" w14:textId="17F2CDBB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.87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5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30E6" w14:textId="2B951BAE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7.24 </w:t>
            </w:r>
            <w:r w:rsidRPr="004A3785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2.87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EAD5" w14:textId="20F9E45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25.3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BDC7" w14:textId="6467A8BD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1&lt;</w:t>
            </w:r>
            <w:r w:rsidRPr="004A3785">
              <w:rPr>
                <w:rFonts w:ascii="Times New Roman" w:hAnsi="Times New Roman" w:cs="Times New Roman"/>
                <w:szCs w:val="21"/>
              </w:rPr>
              <w:t>C2</w:t>
            </w: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A378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A9DA" w14:textId="20768D91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4F63F3EF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2AB4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Emotional abuse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2737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2B11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0CF4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EE7F" w14:textId="700C3355" w:rsidR="00234EC1" w:rsidRPr="004A3785" w:rsidRDefault="00DD051A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0.0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807A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295F" w14:textId="4C7A6DC8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47A4B28D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EA2C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655D" w14:textId="7AC72FAF" w:rsidR="00234EC1" w:rsidRPr="004A3785" w:rsidRDefault="000C7F48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45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98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7049" w14:textId="2A087170" w:rsidR="00234EC1" w:rsidRPr="004A3785" w:rsidRDefault="00F7226B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06 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(9</w:t>
            </w:r>
            <w:r>
              <w:rPr>
                <w:rFonts w:ascii="Times New Roman" w:hAnsi="Times New Roman" w:cs="Times New Roman" w:hint="eastAsia"/>
                <w:szCs w:val="21"/>
              </w:rPr>
              <w:t>1.8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6FA5" w14:textId="6CF35E77" w:rsidR="00234EC1" w:rsidRPr="004A3785" w:rsidRDefault="00F7226B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0.1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DF96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87F9" w14:textId="58BBAFD9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gt;C2&g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64BE" w14:textId="1997949A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1AFD708B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A9C9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4057" w14:textId="0F026D3D" w:rsidR="00234EC1" w:rsidRPr="004A3785" w:rsidRDefault="000C7F48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.6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058C" w14:textId="2F8AE3F3" w:rsidR="00234EC1" w:rsidRPr="004A3785" w:rsidRDefault="00F7226B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.2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B1AF" w14:textId="002FD6F7" w:rsidR="00234EC1" w:rsidRPr="004A3785" w:rsidRDefault="00F7226B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9.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8102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B9B4" w14:textId="519BA970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lt;C2&l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FBEC" w14:textId="326945DB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1708AB1C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35E1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Physical abuse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A0C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BF7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15C8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A1A7" w14:textId="010140D5" w:rsidR="00234EC1" w:rsidRPr="004A3785" w:rsidRDefault="00BC059C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09.7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E2E5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5139" w14:textId="0945EB63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3DEA0C57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1BE0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3DE4" w14:textId="286716A7" w:rsidR="00234EC1" w:rsidRPr="004A3785" w:rsidRDefault="00DB1A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153</w:t>
            </w:r>
            <w:r w:rsidR="00234EC1" w:rsidRPr="004A3785">
              <w:rPr>
                <w:rFonts w:ascii="Times New Roman" w:hAnsi="Times New Roman" w:cs="Times New Roman"/>
              </w:rPr>
              <w:t xml:space="preserve"> (98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234EC1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FB50" w14:textId="191F982A" w:rsidR="00234EC1" w:rsidRPr="004A3785" w:rsidRDefault="00DB1A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088</w:t>
            </w:r>
            <w:r w:rsidR="00234EC1" w:rsidRPr="004A3785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 w:hint="eastAsia"/>
              </w:rPr>
              <w:t>9.3</w:t>
            </w:r>
            <w:r w:rsidR="00234EC1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21B3" w14:textId="69D84E11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</w:rPr>
              <w:t>2</w:t>
            </w:r>
            <w:r w:rsidR="00DB1A60">
              <w:rPr>
                <w:rFonts w:ascii="Times New Roman" w:hAnsi="Times New Roman" w:cs="Times New Roman" w:hint="eastAsia"/>
              </w:rPr>
              <w:t>4</w:t>
            </w:r>
            <w:r w:rsidRPr="004A3785">
              <w:rPr>
                <w:rFonts w:ascii="Times New Roman" w:hAnsi="Times New Roman" w:cs="Times New Roman"/>
              </w:rPr>
              <w:t xml:space="preserve"> (</w:t>
            </w:r>
            <w:r w:rsidR="00DB1A60">
              <w:rPr>
                <w:rFonts w:ascii="Times New Roman" w:hAnsi="Times New Roman" w:cs="Times New Roman" w:hint="eastAsia"/>
              </w:rPr>
              <w:t>16.1</w:t>
            </w:r>
            <w:r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B09D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DEB0" w14:textId="08730FE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8A24A2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&g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2FAE" w14:textId="4504524B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55B0F8DC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2F2F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0627" w14:textId="3BA07DAA" w:rsidR="00234EC1" w:rsidRPr="004A3785" w:rsidRDefault="00DB1A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 w:rsidR="00234EC1" w:rsidRPr="004A3785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234EC1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C51C" w14:textId="4D10D7A3" w:rsidR="00234EC1" w:rsidRPr="004A3785" w:rsidRDefault="00DB1A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8 </w:t>
            </w:r>
            <w:r w:rsidR="00234EC1" w:rsidRPr="004A378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</w:t>
            </w:r>
            <w:r w:rsidR="00234EC1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8CD3" w14:textId="087F0471" w:rsidR="00234EC1" w:rsidRPr="004A3785" w:rsidRDefault="00DB1A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25</w:t>
            </w:r>
            <w:r w:rsidR="00234EC1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3.9</w:t>
            </w:r>
            <w:r w:rsidR="00234EC1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69B2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48A6" w14:textId="488253EE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="008A24A2"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&l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B2D9" w14:textId="14CCDECE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FE9" w:rsidRPr="004A3785" w14:paraId="7FD35FC3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FB73" w14:textId="77777777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Sexual abuse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10FE" w14:textId="77777777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AC2D" w14:textId="77777777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1FB9" w14:textId="77777777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F332" w14:textId="0688CE55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5.6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FFD9" w14:textId="77777777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89B9" w14:textId="2ACBCA8B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43FE9" w:rsidRPr="004A3785" w14:paraId="02C7C7C0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A8B5" w14:textId="77777777" w:rsidR="00243FE9" w:rsidRPr="004A3785" w:rsidRDefault="00243FE9" w:rsidP="00243FE9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251D" w14:textId="182EDE64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="002034EC">
              <w:rPr>
                <w:rFonts w:ascii="Times New Roman" w:hAnsi="Times New Roman" w:cs="Times New Roman" w:hint="eastAsia"/>
              </w:rPr>
              <w:t>26</w:t>
            </w:r>
            <w:r w:rsidRPr="004A3785">
              <w:rPr>
                <w:rFonts w:ascii="Times New Roman" w:hAnsi="Times New Roman" w:cs="Times New Roman"/>
              </w:rPr>
              <w:t xml:space="preserve"> (9</w:t>
            </w:r>
            <w:r w:rsidR="002034EC">
              <w:rPr>
                <w:rFonts w:ascii="Times New Roman" w:hAnsi="Times New Roman" w:cs="Times New Roman" w:hint="eastAsia"/>
              </w:rPr>
              <w:t>7.6</w:t>
            </w:r>
            <w:r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78AA" w14:textId="6B30F4E9" w:rsidR="00243FE9" w:rsidRPr="004A3785" w:rsidRDefault="002034EC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061</w:t>
            </w:r>
            <w:r w:rsidR="00243FE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6.8</w:t>
            </w:r>
            <w:r w:rsidR="00243FE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F543" w14:textId="63349DF1" w:rsidR="00243FE9" w:rsidRPr="004A3785" w:rsidRDefault="002034EC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  <w:r w:rsidR="00243FE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7.0</w:t>
            </w:r>
            <w:r w:rsidR="00243FE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ED92" w14:textId="77777777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DE75" w14:textId="2FCF21B7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&g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D8E6" w14:textId="37D5215E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FE9" w:rsidRPr="004A3785" w14:paraId="1A8347AB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BC35" w14:textId="77777777" w:rsidR="00243FE9" w:rsidRPr="004A3785" w:rsidRDefault="00243FE9" w:rsidP="00243FE9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2495" w14:textId="3BD38985" w:rsidR="00243FE9" w:rsidRPr="004A3785" w:rsidRDefault="002034EC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  <w:r w:rsidR="00243FE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4</w:t>
            </w:r>
            <w:r w:rsidR="00243FE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451D" w14:textId="3E9ADFAA" w:rsidR="00243FE9" w:rsidRPr="004A3785" w:rsidRDefault="002034EC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 w:rsidR="00243FE9">
              <w:rPr>
                <w:rFonts w:ascii="Times New Roman" w:hAnsi="Times New Roman" w:cs="Times New Roman" w:hint="eastAsia"/>
              </w:rPr>
              <w:t xml:space="preserve"> </w:t>
            </w:r>
            <w:r w:rsidR="00243FE9" w:rsidRPr="004A378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.2</w:t>
            </w:r>
            <w:r w:rsidR="00243FE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5356" w14:textId="061CE2AD" w:rsidR="00243FE9" w:rsidRPr="004A3785" w:rsidRDefault="002034EC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 w:rsidR="00243FE9" w:rsidRPr="004A37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3.0</w:t>
            </w:r>
            <w:r w:rsidR="00243FE9" w:rsidRPr="004A37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D000" w14:textId="77777777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29BB" w14:textId="017CF4DF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&l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6DF6" w14:textId="3FFBD0AC" w:rsidR="00243FE9" w:rsidRPr="004A3785" w:rsidRDefault="00243FE9" w:rsidP="00243F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36FB1B85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21AB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 xml:space="preserve">Emotional neglect, 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7FF3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7D86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34E7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56BD" w14:textId="54C46B15" w:rsidR="00234EC1" w:rsidRPr="004A3785" w:rsidRDefault="00750FC3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48.6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5EA9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5BD1" w14:textId="082ABD35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41B2A255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98CD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E85D" w14:textId="28D66AB6" w:rsidR="00234EC1" w:rsidRPr="004A3785" w:rsidRDefault="00F27B8A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7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10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DCDF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53D7" w14:textId="71E0EB34" w:rsidR="00234EC1" w:rsidRPr="004A3785" w:rsidRDefault="00F27B8A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3.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50A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1EFE" w14:textId="3D5AB632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gt;C3&gt;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C4B8" w14:textId="7EA17360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35A71071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6866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02E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FB8E" w14:textId="2212DC2B" w:rsidR="00234EC1" w:rsidRPr="004A3785" w:rsidRDefault="00F27B8A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6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4890" w14:textId="1FA3B9A1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1</w:t>
            </w:r>
            <w:r w:rsidR="00F27B8A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8</w:t>
            </w:r>
            <w:r w:rsidR="00F27B8A">
              <w:rPr>
                <w:rFonts w:ascii="Times New Roman" w:hAnsi="Times New Roman" w:cs="Times New Roman" w:hint="eastAsia"/>
                <w:szCs w:val="21"/>
              </w:rPr>
              <w:t>6.6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64DA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02A1" w14:textId="422428A5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lt;C3&lt;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BCF0" w14:textId="6EB5A626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32D13CE6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7CF1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Physical neglect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04BD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A2AD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7C6D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1034" w14:textId="116A50A2" w:rsidR="00234EC1" w:rsidRPr="004A3785" w:rsidRDefault="007D2D0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4.5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425C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73FC" w14:textId="19D5BA06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2DC5745A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1FCB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793A" w14:textId="47263838" w:rsidR="00234EC1" w:rsidRPr="004A3785" w:rsidRDefault="0074279D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25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79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6EAE" w14:textId="2E3BE455" w:rsidR="00234EC1" w:rsidRPr="004A3785" w:rsidRDefault="0074279D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0.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BD10" w14:textId="06249D3F" w:rsidR="00234EC1" w:rsidRPr="004A3785" w:rsidRDefault="0074279D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DCF8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30A6" w14:textId="212D3610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gt;C2</w:t>
            </w:r>
            <w:r w:rsidR="005525F9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CB84" w14:textId="5054968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08723F91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72BF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B8E5" w14:textId="1321D89A" w:rsidR="00234EC1" w:rsidRPr="004A3785" w:rsidRDefault="0074279D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0.8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E2D0" w14:textId="35B39F14" w:rsidR="00234EC1" w:rsidRPr="004A3785" w:rsidRDefault="0074279D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7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9.1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1331" w14:textId="14B24E94" w:rsidR="00234EC1" w:rsidRPr="004A3785" w:rsidRDefault="0074279D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79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F92B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73AA" w14:textId="37AD54B9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lt;C2</w:t>
            </w:r>
            <w:r w:rsidR="005525F9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D392" w14:textId="3F9A4352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70960B85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119D" w14:textId="08110A58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Cumulative childhood trauma,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 xml:space="preserve"> 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7021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6F63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1B28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A07A" w14:textId="41590EFC" w:rsidR="00234EC1" w:rsidRPr="004A3785" w:rsidRDefault="001B1DBE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09.1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3A74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4516" w14:textId="7E02F02F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34EC1" w:rsidRPr="004A3785" w14:paraId="7F49FA52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E5CD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C64F" w14:textId="0AB10D4A" w:rsidR="00234EC1" w:rsidRPr="004A3785" w:rsidRDefault="005B2B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 w:hint="eastAsia"/>
                <w:szCs w:val="21"/>
              </w:rPr>
              <w:t>5.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A09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825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1446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F5D4" w14:textId="406A2BD8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gt;C2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99C6" w14:textId="166045E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59F05BA8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213C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E7F8" w14:textId="2711526D" w:rsidR="00234EC1" w:rsidRPr="004A3785" w:rsidRDefault="005B2B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3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3.1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E185" w14:textId="1D54803D" w:rsidR="00234EC1" w:rsidRPr="004A3785" w:rsidRDefault="005B2B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9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6.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8FA5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8F2C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039B" w14:textId="274C25A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  <w:r w:rsidRPr="00800926">
              <w:rPr>
                <w:rFonts w:ascii="Times New Roman" w:hAnsi="Times New Roman" w:cs="Times New Roman"/>
                <w:szCs w:val="21"/>
              </w:rPr>
              <w:t>≈</w:t>
            </w:r>
            <w:r>
              <w:rPr>
                <w:rFonts w:ascii="Times New Roman" w:hAnsi="Times New Roman" w:cs="Times New Roman" w:hint="eastAsia"/>
                <w:szCs w:val="21"/>
              </w:rPr>
              <w:t>C2&g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69D9" w14:textId="109469C2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493B30F2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3437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094F" w14:textId="335CFEAF" w:rsidR="00234EC1" w:rsidRPr="004A3785" w:rsidRDefault="005B2B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E1C2" w14:textId="2639A2C9" w:rsidR="00234EC1" w:rsidRPr="004A3785" w:rsidRDefault="005B2B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4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szCs w:val="21"/>
              </w:rPr>
              <w:t>6.1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A2F2" w14:textId="6B0FF33F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1</w:t>
            </w:r>
            <w:r w:rsidR="001B1DB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B1DBE">
              <w:rPr>
                <w:rFonts w:ascii="Times New Roman" w:hAnsi="Times New Roman" w:cs="Times New Roman" w:hint="eastAsia"/>
                <w:szCs w:val="21"/>
              </w:rPr>
              <w:t>7.4</w:t>
            </w:r>
            <w:r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0517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407A" w14:textId="2E647F61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lt;C3&lt;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21C4" w14:textId="1D5919C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006FE9E9" w14:textId="77777777" w:rsidTr="000E3477">
        <w:trPr>
          <w:trHeight w:val="244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9E75" w14:textId="77777777" w:rsidR="00234EC1" w:rsidRPr="004A3785" w:rsidRDefault="00234EC1" w:rsidP="00234EC1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lastRenderedPageBreak/>
              <w:t>≥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F9F2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941A" w14:textId="209C5886" w:rsidR="00234EC1" w:rsidRPr="004A3785" w:rsidRDefault="005B2B60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.6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8575" w14:textId="21D4B910" w:rsidR="00234EC1" w:rsidRPr="004A3785" w:rsidRDefault="001B1DBE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 w:hint="eastAsia"/>
                <w:szCs w:val="21"/>
              </w:rPr>
              <w:t>2.6</w:t>
            </w:r>
            <w:r w:rsidR="00234EC1" w:rsidRPr="004A37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B570" w14:textId="77777777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145F" w14:textId="506986B1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&lt;C2&lt;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8506" w14:textId="353C8514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4EC1" w:rsidRPr="004A3785" w14:paraId="1205D067" w14:textId="77777777" w:rsidTr="00234EC1">
        <w:trPr>
          <w:trHeight w:val="520"/>
        </w:trPr>
        <w:tc>
          <w:tcPr>
            <w:tcW w:w="1217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E2EF5E" w14:textId="5105EA23" w:rsidR="00234EC1" w:rsidRPr="004A3785" w:rsidRDefault="00234EC1" w:rsidP="00234EC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A3785">
              <w:rPr>
                <w:rFonts w:ascii="Times New Roman" w:hAnsi="Times New Roman" w:cs="Times New Roman"/>
                <w:szCs w:val="21"/>
              </w:rPr>
              <w:t xml:space="preserve">Note. M=Mean; SD=Standard deviation; </w:t>
            </w:r>
            <w:r w:rsidRPr="004A3785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=Frequencies; %=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A3785">
              <w:rPr>
                <w:rFonts w:ascii="Times New Roman" w:hAnsi="Times New Roman" w:cs="Times New Roman"/>
                <w:szCs w:val="21"/>
              </w:rPr>
              <w:t>ercentages; IQR=Interquartile ran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A54FC">
              <w:rPr>
                <w:rFonts w:ascii="Times New Roman" w:hAnsi="Times New Roman" w:cs="Times New Roman"/>
                <w:szCs w:val="21"/>
              </w:rPr>
              <w:t>BMI=Body mass index</w:t>
            </w:r>
            <w:r w:rsidRPr="004A3785">
              <w:rPr>
                <w:rFonts w:ascii="Times New Roman" w:hAnsi="Times New Roman" w:cs="Times New Roman"/>
                <w:szCs w:val="21"/>
              </w:rPr>
              <w:t xml:space="preserve">. </w:t>
            </w:r>
          </w:p>
        </w:tc>
      </w:tr>
      <w:bookmarkEnd w:id="1"/>
    </w:tbl>
    <w:p w14:paraId="1187679B" w14:textId="77777777" w:rsidR="00D774A9" w:rsidRDefault="00D774A9" w:rsidP="00663659"/>
    <w:p w14:paraId="6D2E2574" w14:textId="77777777" w:rsidR="00491986" w:rsidRPr="00491986" w:rsidRDefault="00491986" w:rsidP="00491986"/>
    <w:p w14:paraId="5B4D3EF5" w14:textId="77777777" w:rsidR="00491986" w:rsidRDefault="00491986" w:rsidP="00491986"/>
    <w:p w14:paraId="53B1A355" w14:textId="3A913D02" w:rsidR="00491986" w:rsidRDefault="00491986" w:rsidP="00491986">
      <w:pPr>
        <w:tabs>
          <w:tab w:val="left" w:pos="1717"/>
        </w:tabs>
      </w:pPr>
      <w:r>
        <w:tab/>
      </w:r>
    </w:p>
    <w:p w14:paraId="70DE3677" w14:textId="77777777" w:rsidR="00491986" w:rsidRDefault="00491986">
      <w:pPr>
        <w:widowControl/>
        <w:jc w:val="left"/>
      </w:pPr>
      <w:r>
        <w:br w:type="page"/>
      </w:r>
    </w:p>
    <w:tbl>
      <w:tblPr>
        <w:tblW w:w="10348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701"/>
        <w:gridCol w:w="850"/>
        <w:gridCol w:w="142"/>
        <w:gridCol w:w="1701"/>
        <w:gridCol w:w="992"/>
        <w:gridCol w:w="142"/>
        <w:gridCol w:w="1843"/>
        <w:gridCol w:w="992"/>
      </w:tblGrid>
      <w:tr w:rsidR="000D3ED6" w:rsidRPr="00E07B2D" w14:paraId="7B7FCACC" w14:textId="77777777" w:rsidTr="001B57A5">
        <w:trPr>
          <w:cantSplit/>
          <w:trHeight w:val="254"/>
          <w:jc w:val="center"/>
        </w:trPr>
        <w:tc>
          <w:tcPr>
            <w:tcW w:w="10348" w:type="dxa"/>
            <w:gridSpan w:val="9"/>
            <w:tcBorders>
              <w:left w:val="nil"/>
            </w:tcBorders>
          </w:tcPr>
          <w:p w14:paraId="3C89549C" w14:textId="213A841F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367842">
              <w:rPr>
                <w:rFonts w:eastAsiaTheme="minorEastAsia"/>
                <w:color w:val="auto"/>
                <w:kern w:val="0"/>
                <w:sz w:val="21"/>
                <w:szCs w:val="21"/>
              </w:rPr>
              <w:lastRenderedPageBreak/>
              <w:t>Table S</w:t>
            </w: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4</w:t>
            </w:r>
            <w:r w:rsidRPr="00367842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</w:t>
            </w:r>
            <w:r w:rsidR="00243F03" w:rsidRPr="00243F03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Association of childhood trauma with </w:t>
            </w:r>
            <w:r w:rsidR="00243F03"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 xml:space="preserve">disordered </w:t>
            </w:r>
            <w:r w:rsidR="00243F03" w:rsidRPr="00243F03">
              <w:rPr>
                <w:rFonts w:eastAsiaTheme="minorEastAsia"/>
                <w:color w:val="auto"/>
                <w:kern w:val="0"/>
                <w:sz w:val="21"/>
                <w:szCs w:val="21"/>
              </w:rPr>
              <w:t>dieting behavior</w:t>
            </w:r>
            <w:r w:rsidR="00243F03"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s</w:t>
            </w:r>
            <w:r w:rsidR="00CD02DA"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 xml:space="preserve">: </w:t>
            </w:r>
            <w:r w:rsidR="00CD02DA" w:rsidRPr="00CD02DA">
              <w:rPr>
                <w:rFonts w:eastAsiaTheme="minorEastAsia"/>
                <w:color w:val="auto"/>
                <w:kern w:val="0"/>
                <w:sz w:val="21"/>
                <w:szCs w:val="21"/>
              </w:rPr>
              <w:t>using ‘</w:t>
            </w:r>
            <w:r w:rsidR="00FC678F" w:rsidRPr="00FC678F">
              <w:rPr>
                <w:rFonts w:eastAsiaTheme="minorEastAsia"/>
                <w:color w:val="auto"/>
                <w:kern w:val="0"/>
                <w:sz w:val="21"/>
                <w:szCs w:val="21"/>
              </w:rPr>
              <w:t>neither behavior</w:t>
            </w:r>
            <w:r w:rsidR="00CD02DA" w:rsidRPr="00CD02DA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’ as the reference </w:t>
            </w:r>
            <w:r w:rsidR="009059AD" w:rsidRPr="009059AD">
              <w:rPr>
                <w:rFonts w:eastAsiaTheme="minorEastAsia"/>
                <w:color w:val="auto"/>
                <w:kern w:val="0"/>
                <w:sz w:val="21"/>
                <w:szCs w:val="21"/>
              </w:rPr>
              <w:t>category</w:t>
            </w:r>
          </w:p>
        </w:tc>
      </w:tr>
      <w:tr w:rsidR="000D3ED6" w:rsidRPr="00E07B2D" w14:paraId="5479AFED" w14:textId="77777777" w:rsidTr="001B57A5">
        <w:trPr>
          <w:cantSplit/>
          <w:trHeight w:val="254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093E40D" w14:textId="77777777" w:rsidR="000D3ED6" w:rsidRPr="00CF4CD7" w:rsidRDefault="000D3ED6" w:rsidP="001B57A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F4CD7">
              <w:rPr>
                <w:sz w:val="21"/>
                <w:szCs w:val="21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4A0AEF2" w14:textId="5CEB4C49" w:rsidR="000D3ED6" w:rsidRPr="00E07B2D" w:rsidRDefault="003121B9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R</w:t>
            </w:r>
            <w:r w:rsidRPr="003121B9">
              <w:rPr>
                <w:rFonts w:eastAsiaTheme="minorEastAsia"/>
                <w:color w:val="auto"/>
                <w:kern w:val="0"/>
                <w:sz w:val="21"/>
                <w:szCs w:val="21"/>
              </w:rPr>
              <w:t>isky restrictive eating only</w:t>
            </w:r>
          </w:p>
        </w:tc>
        <w:tc>
          <w:tcPr>
            <w:tcW w:w="14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3646D3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EBF38E4" w14:textId="49DA811C" w:rsidR="000D3ED6" w:rsidRPr="00E07B2D" w:rsidRDefault="003121B9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B</w:t>
            </w:r>
            <w:r w:rsidRPr="003121B9">
              <w:rPr>
                <w:rFonts w:eastAsiaTheme="minorEastAsia"/>
                <w:color w:val="auto"/>
                <w:kern w:val="0"/>
                <w:sz w:val="21"/>
                <w:szCs w:val="21"/>
              </w:rPr>
              <w:t>inge/purging only</w:t>
            </w:r>
          </w:p>
        </w:tc>
        <w:tc>
          <w:tcPr>
            <w:tcW w:w="14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8F64F1C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C459534" w14:textId="5E97DAEC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Both </w:t>
            </w:r>
            <w:r w:rsidR="003121B9" w:rsidRPr="003121B9">
              <w:rPr>
                <w:rFonts w:eastAsiaTheme="minorEastAsia"/>
                <w:color w:val="auto"/>
                <w:kern w:val="0"/>
                <w:sz w:val="21"/>
                <w:szCs w:val="21"/>
              </w:rPr>
              <w:t>behaviors</w:t>
            </w:r>
          </w:p>
        </w:tc>
      </w:tr>
      <w:tr w:rsidR="000D3ED6" w:rsidRPr="00E07B2D" w14:paraId="1DEFB8D3" w14:textId="77777777" w:rsidTr="001B57A5">
        <w:trPr>
          <w:cantSplit/>
          <w:trHeight w:val="284"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5B5EEE3D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3E67D83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OR</w:t>
            </w:r>
            <w:r w:rsidRPr="00E07B2D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E07B2D">
              <w:rPr>
                <w:color w:val="auto"/>
                <w:sz w:val="21"/>
                <w:szCs w:val="21"/>
              </w:rPr>
              <w:t>(95%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C6A0540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i/>
                <w:iCs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i/>
                <w:iCs/>
                <w:color w:val="auto"/>
                <w:kern w:val="0"/>
                <w:sz w:val="21"/>
                <w:szCs w:val="21"/>
              </w:rPr>
              <w:t>p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A5828FD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329495B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1EFDA90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i/>
                <w:iCs/>
                <w:color w:val="auto"/>
                <w:kern w:val="0"/>
                <w:sz w:val="21"/>
                <w:szCs w:val="21"/>
              </w:rPr>
              <w:t>p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9A08A1F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EDFAFDC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66A7AA3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i/>
                <w:iCs/>
                <w:color w:val="auto"/>
                <w:kern w:val="0"/>
                <w:sz w:val="21"/>
                <w:szCs w:val="21"/>
              </w:rPr>
              <w:t>p</w:t>
            </w:r>
          </w:p>
        </w:tc>
      </w:tr>
      <w:tr w:rsidR="000D3ED6" w:rsidRPr="00E07B2D" w14:paraId="57047082" w14:textId="77777777" w:rsidTr="001B57A5">
        <w:trPr>
          <w:cantSplit/>
          <w:trHeight w:val="284"/>
          <w:jc w:val="center"/>
        </w:trPr>
        <w:tc>
          <w:tcPr>
            <w:tcW w:w="10348" w:type="dxa"/>
            <w:gridSpan w:val="9"/>
            <w:tcBorders>
              <w:top w:val="nil"/>
              <w:left w:val="nil"/>
              <w:bottom w:val="nil"/>
            </w:tcBorders>
          </w:tcPr>
          <w:p w14:paraId="109248ED" w14:textId="77777777" w:rsidR="000D3ED6" w:rsidRPr="00E07B2D" w:rsidRDefault="000D3ED6" w:rsidP="001B57A5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b/>
                <w:bCs/>
                <w:sz w:val="21"/>
                <w:szCs w:val="21"/>
              </w:rPr>
              <w:t>Individual childhood trauma types</w:t>
            </w:r>
          </w:p>
        </w:tc>
      </w:tr>
      <w:tr w:rsidR="001B57A5" w:rsidRPr="00E07B2D" w14:paraId="23C67A64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605CFED8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Emotional abuse</w:t>
            </w:r>
          </w:p>
        </w:tc>
        <w:tc>
          <w:tcPr>
            <w:tcW w:w="1701" w:type="dxa"/>
            <w:shd w:val="clear" w:color="auto" w:fill="FFFFFF" w:themeFill="background1"/>
          </w:tcPr>
          <w:p w14:paraId="6AA99994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775BF4D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4B389C1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5C974F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2C98708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/>
          </w:tcPr>
          <w:p w14:paraId="6F210A1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618CC62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709BCAF8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086EE18B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10521031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3743F4AE" w14:textId="355D3C76" w:rsidR="000D3ED6" w:rsidRPr="00E07B2D" w:rsidRDefault="00C35A25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35A25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450E78A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57365B8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B6330B9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075116C2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/>
          </w:tcPr>
          <w:p w14:paraId="4CE2B30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2FFA968B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3B6E102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62B9E8B3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20CF538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4CC37D0A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8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6 (1.02, 2.39)</w:t>
            </w:r>
          </w:p>
        </w:tc>
        <w:tc>
          <w:tcPr>
            <w:tcW w:w="850" w:type="dxa"/>
            <w:shd w:val="clear" w:color="auto" w:fill="FFFFFF" w:themeFill="background1"/>
          </w:tcPr>
          <w:p w14:paraId="02A0C82C" w14:textId="77777777" w:rsidR="000D3ED6" w:rsidRPr="004F52EA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4F52EA"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4F52EA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44</w:t>
            </w:r>
          </w:p>
        </w:tc>
        <w:tc>
          <w:tcPr>
            <w:tcW w:w="142" w:type="dxa"/>
            <w:shd w:val="clear" w:color="auto" w:fill="FFFFFF" w:themeFill="background1"/>
          </w:tcPr>
          <w:p w14:paraId="6D2BE3CC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7CF0292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98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1.08, 3.64)</w:t>
            </w:r>
          </w:p>
        </w:tc>
        <w:tc>
          <w:tcPr>
            <w:tcW w:w="992" w:type="dxa"/>
            <w:shd w:val="clear" w:color="auto" w:fill="FFFFFF" w:themeFill="background1"/>
          </w:tcPr>
          <w:p w14:paraId="6BA27660" w14:textId="77777777" w:rsidR="000D3ED6" w:rsidRPr="004F52EA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4F52EA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4F52EA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28</w:t>
            </w:r>
          </w:p>
        </w:tc>
        <w:tc>
          <w:tcPr>
            <w:tcW w:w="142" w:type="dxa"/>
            <w:shd w:val="clear" w:color="auto" w:fill="FFFFFF" w:themeFill="background1"/>
          </w:tcPr>
          <w:p w14:paraId="52A42AD3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F0BB47E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3.69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1.71, 7.98)</w:t>
            </w:r>
          </w:p>
        </w:tc>
        <w:tc>
          <w:tcPr>
            <w:tcW w:w="992" w:type="dxa"/>
            <w:shd w:val="clear" w:color="auto" w:fill="FFFFFF" w:themeFill="background1"/>
          </w:tcPr>
          <w:p w14:paraId="7F184FCA" w14:textId="77777777" w:rsidR="000D3ED6" w:rsidRPr="004F52EA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4F52EA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4F52EA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01</w:t>
            </w:r>
          </w:p>
        </w:tc>
      </w:tr>
      <w:tr w:rsidR="001B57A5" w:rsidRPr="00E07B2D" w14:paraId="4C784285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1120FFA9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Physical abuse</w:t>
            </w:r>
          </w:p>
        </w:tc>
        <w:tc>
          <w:tcPr>
            <w:tcW w:w="1701" w:type="dxa"/>
            <w:shd w:val="clear" w:color="auto" w:fill="FFFFFF" w:themeFill="background1"/>
          </w:tcPr>
          <w:p w14:paraId="39FCA7B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BA456F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0106912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FAAF1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31B510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7A0173B4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4C0B6B4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02DEA0A" w14:textId="77777777" w:rsidR="000D3ED6" w:rsidRPr="004F52EA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49E1E36C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3C9CCDB2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668BF649" w14:textId="40C4952D" w:rsidR="000D3ED6" w:rsidRPr="00E07B2D" w:rsidRDefault="00C35A25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35A25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22743972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5FCC859B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42E782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5C553A1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3E2615F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62478D8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03CDC72" w14:textId="77777777" w:rsidR="000D3ED6" w:rsidRPr="004F52EA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79F92B16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79DE702F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6582C5FD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80 (0.36, 1.77)</w:t>
            </w:r>
          </w:p>
        </w:tc>
        <w:tc>
          <w:tcPr>
            <w:tcW w:w="850" w:type="dxa"/>
            <w:shd w:val="clear" w:color="auto" w:fill="FFFFFF" w:themeFill="background1"/>
          </w:tcPr>
          <w:p w14:paraId="64F2721E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576</w:t>
            </w:r>
          </w:p>
        </w:tc>
        <w:tc>
          <w:tcPr>
            <w:tcW w:w="142" w:type="dxa"/>
            <w:shd w:val="clear" w:color="auto" w:fill="FFFFFF" w:themeFill="background1"/>
          </w:tcPr>
          <w:p w14:paraId="4410E8BA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7BCFCC3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6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2 (0.80, 3.28)</w:t>
            </w:r>
          </w:p>
        </w:tc>
        <w:tc>
          <w:tcPr>
            <w:tcW w:w="992" w:type="dxa"/>
            <w:shd w:val="clear" w:color="auto" w:fill="FFFFFF" w:themeFill="background1"/>
          </w:tcPr>
          <w:p w14:paraId="0839B2D7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184</w:t>
            </w:r>
          </w:p>
        </w:tc>
        <w:tc>
          <w:tcPr>
            <w:tcW w:w="142" w:type="dxa"/>
            <w:shd w:val="clear" w:color="auto" w:fill="FFFFFF" w:themeFill="background1"/>
          </w:tcPr>
          <w:p w14:paraId="288E8819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F07DE13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2.7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7 (1.24, 6.20)</w:t>
            </w:r>
          </w:p>
        </w:tc>
        <w:tc>
          <w:tcPr>
            <w:tcW w:w="992" w:type="dxa"/>
            <w:shd w:val="clear" w:color="auto" w:fill="FFFFFF" w:themeFill="background1"/>
          </w:tcPr>
          <w:p w14:paraId="6BDF8B8A" w14:textId="77777777" w:rsidR="000D3ED6" w:rsidRPr="004F52EA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4F52EA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4F52EA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13</w:t>
            </w:r>
          </w:p>
        </w:tc>
      </w:tr>
      <w:tr w:rsidR="001B57A5" w:rsidRPr="00E07B2D" w14:paraId="79E291D8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66F6D1D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Sexual abuse</w:t>
            </w:r>
          </w:p>
        </w:tc>
        <w:tc>
          <w:tcPr>
            <w:tcW w:w="1701" w:type="dxa"/>
            <w:shd w:val="clear" w:color="auto" w:fill="FFFFFF" w:themeFill="background1"/>
          </w:tcPr>
          <w:p w14:paraId="25DE1AA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4B031F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067968F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ABB65FF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244EB4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29032EE8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A2B3686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6D7A50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33E6CDEE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0402144B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5ED1286F" w14:textId="1E43648A" w:rsidR="000D3ED6" w:rsidRPr="00E07B2D" w:rsidRDefault="00C35A25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35A25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19090417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09EEB11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50B69F6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1ECD038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34FCC39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FE964FB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D3D032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4E0F135B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3876ED0B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457080B5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51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73, 3.12)</w:t>
            </w:r>
          </w:p>
        </w:tc>
        <w:tc>
          <w:tcPr>
            <w:tcW w:w="850" w:type="dxa"/>
            <w:shd w:val="clear" w:color="auto" w:fill="FFFFFF" w:themeFill="background1"/>
          </w:tcPr>
          <w:p w14:paraId="08068510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263</w:t>
            </w:r>
          </w:p>
        </w:tc>
        <w:tc>
          <w:tcPr>
            <w:tcW w:w="142" w:type="dxa"/>
            <w:shd w:val="clear" w:color="auto" w:fill="FFFFFF" w:themeFill="background1"/>
          </w:tcPr>
          <w:p w14:paraId="7D2B5A1A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32C867E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89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38, 2.10)</w:t>
            </w:r>
          </w:p>
        </w:tc>
        <w:tc>
          <w:tcPr>
            <w:tcW w:w="992" w:type="dxa"/>
            <w:shd w:val="clear" w:color="auto" w:fill="FFFFFF" w:themeFill="background1"/>
          </w:tcPr>
          <w:p w14:paraId="5E304ABE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791</w:t>
            </w:r>
          </w:p>
        </w:tc>
        <w:tc>
          <w:tcPr>
            <w:tcW w:w="142" w:type="dxa"/>
            <w:shd w:val="clear" w:color="auto" w:fill="FFFFFF" w:themeFill="background1"/>
          </w:tcPr>
          <w:p w14:paraId="7DB032FD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BA10E31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40 (0.59, 3.30)</w:t>
            </w:r>
          </w:p>
        </w:tc>
        <w:tc>
          <w:tcPr>
            <w:tcW w:w="992" w:type="dxa"/>
            <w:shd w:val="clear" w:color="auto" w:fill="FFFFFF" w:themeFill="background1"/>
          </w:tcPr>
          <w:p w14:paraId="1CAA586D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447</w:t>
            </w:r>
          </w:p>
        </w:tc>
      </w:tr>
      <w:tr w:rsidR="001B57A5" w:rsidRPr="00E07B2D" w14:paraId="6F1FE55E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3366680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Emotional neglect</w:t>
            </w:r>
          </w:p>
        </w:tc>
        <w:tc>
          <w:tcPr>
            <w:tcW w:w="1701" w:type="dxa"/>
            <w:shd w:val="clear" w:color="auto" w:fill="FFFFFF" w:themeFill="background1"/>
          </w:tcPr>
          <w:p w14:paraId="7AB1591C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0B48A7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29301A3F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56BACC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ECFC449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03AA2E64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2C26E32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0A530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189124C1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35AF3F56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1F1D8735" w14:textId="21E1BF48" w:rsidR="000D3ED6" w:rsidRPr="00E07B2D" w:rsidRDefault="00C35A25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35A25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4AD8C23D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78A06AA9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D28C0B1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752456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2BFFCF82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FC8870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AF087A9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400DEA00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133BC919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779E7468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07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64, 1.79)</w:t>
            </w:r>
          </w:p>
        </w:tc>
        <w:tc>
          <w:tcPr>
            <w:tcW w:w="850" w:type="dxa"/>
            <w:shd w:val="clear" w:color="auto" w:fill="FFFFFF" w:themeFill="background1"/>
          </w:tcPr>
          <w:p w14:paraId="14E4C00E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789</w:t>
            </w:r>
          </w:p>
        </w:tc>
        <w:tc>
          <w:tcPr>
            <w:tcW w:w="142" w:type="dxa"/>
            <w:shd w:val="clear" w:color="auto" w:fill="FFFFFF" w:themeFill="background1"/>
          </w:tcPr>
          <w:p w14:paraId="26A89FBF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E0520E1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2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6 (0.76, 2.07)</w:t>
            </w:r>
          </w:p>
        </w:tc>
        <w:tc>
          <w:tcPr>
            <w:tcW w:w="992" w:type="dxa"/>
            <w:shd w:val="clear" w:color="auto" w:fill="FFFFFF" w:themeFill="background1"/>
          </w:tcPr>
          <w:p w14:paraId="15CB1DF3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373</w:t>
            </w:r>
          </w:p>
        </w:tc>
        <w:tc>
          <w:tcPr>
            <w:tcW w:w="142" w:type="dxa"/>
            <w:shd w:val="clear" w:color="auto" w:fill="FFFFFF" w:themeFill="background1"/>
          </w:tcPr>
          <w:p w14:paraId="2C48AE53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B545EB8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41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65, 3.06)</w:t>
            </w:r>
          </w:p>
        </w:tc>
        <w:tc>
          <w:tcPr>
            <w:tcW w:w="992" w:type="dxa"/>
            <w:shd w:val="clear" w:color="auto" w:fill="FFFFFF" w:themeFill="background1"/>
          </w:tcPr>
          <w:p w14:paraId="6EC2BE5D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385</w:t>
            </w:r>
          </w:p>
        </w:tc>
      </w:tr>
      <w:tr w:rsidR="001B57A5" w:rsidRPr="00E07B2D" w14:paraId="3E54C92C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70D6D159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Physical neglect</w:t>
            </w:r>
          </w:p>
        </w:tc>
        <w:tc>
          <w:tcPr>
            <w:tcW w:w="1701" w:type="dxa"/>
            <w:shd w:val="clear" w:color="auto" w:fill="FFFFFF" w:themeFill="background1"/>
          </w:tcPr>
          <w:p w14:paraId="7C2A2AE1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8BBFB2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5E9E623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D2B364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DCEB24F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7D9B8398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2146B02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45A114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454A25E8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55B67FD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55523ECE" w14:textId="3C3012C5" w:rsidR="000D3ED6" w:rsidRPr="00E07B2D" w:rsidRDefault="00C35A25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35A25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4F40426C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6F40FE0D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B5F2A3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CE4473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5C8C0541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2B28288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5464ECF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634F6ED0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489D036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4A997E1C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3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2 (0.80, 2.17)</w:t>
            </w:r>
          </w:p>
        </w:tc>
        <w:tc>
          <w:tcPr>
            <w:tcW w:w="850" w:type="dxa"/>
            <w:shd w:val="clear" w:color="auto" w:fill="FFFFFF" w:themeFill="background1"/>
          </w:tcPr>
          <w:p w14:paraId="7D87C844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283</w:t>
            </w:r>
          </w:p>
        </w:tc>
        <w:tc>
          <w:tcPr>
            <w:tcW w:w="142" w:type="dxa"/>
            <w:shd w:val="clear" w:color="auto" w:fill="FFFFFF" w:themeFill="background1"/>
          </w:tcPr>
          <w:p w14:paraId="5D1ADF93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AFFE271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9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9 (0.60, 1.62)</w:t>
            </w:r>
          </w:p>
        </w:tc>
        <w:tc>
          <w:tcPr>
            <w:tcW w:w="992" w:type="dxa"/>
            <w:shd w:val="clear" w:color="auto" w:fill="FFFFFF" w:themeFill="background1"/>
          </w:tcPr>
          <w:p w14:paraId="759EF34C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957</w:t>
            </w:r>
          </w:p>
        </w:tc>
        <w:tc>
          <w:tcPr>
            <w:tcW w:w="142" w:type="dxa"/>
            <w:shd w:val="clear" w:color="auto" w:fill="FFFFFF" w:themeFill="background1"/>
          </w:tcPr>
          <w:p w14:paraId="6DE89A53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F755BC4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88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41, 1.87)</w:t>
            </w:r>
          </w:p>
        </w:tc>
        <w:tc>
          <w:tcPr>
            <w:tcW w:w="992" w:type="dxa"/>
            <w:shd w:val="clear" w:color="auto" w:fill="FFFFFF" w:themeFill="background1"/>
          </w:tcPr>
          <w:p w14:paraId="244E1A30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741</w:t>
            </w:r>
          </w:p>
        </w:tc>
      </w:tr>
      <w:tr w:rsidR="000D3ED6" w:rsidRPr="00E07B2D" w14:paraId="369E7FB9" w14:textId="77777777" w:rsidTr="001B57A5">
        <w:trPr>
          <w:cantSplit/>
          <w:trHeight w:val="284"/>
          <w:jc w:val="center"/>
        </w:trPr>
        <w:tc>
          <w:tcPr>
            <w:tcW w:w="10348" w:type="dxa"/>
            <w:gridSpan w:val="9"/>
          </w:tcPr>
          <w:p w14:paraId="795B176C" w14:textId="77777777" w:rsidR="000D3ED6" w:rsidRPr="00D676A7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D676A7">
              <w:rPr>
                <w:b/>
                <w:bCs/>
                <w:color w:val="auto"/>
                <w:sz w:val="21"/>
                <w:szCs w:val="21"/>
              </w:rPr>
              <w:t>Cumulative childhood trauma types</w:t>
            </w:r>
          </w:p>
        </w:tc>
      </w:tr>
      <w:tr w:rsidR="001B57A5" w:rsidRPr="00E07B2D" w14:paraId="340304BE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7996AED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14:paraId="24BEC873" w14:textId="7ACBA846" w:rsidR="000D3ED6" w:rsidRPr="00E07B2D" w:rsidRDefault="00C35A25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35A25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461CA2F1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53A3D61C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F59D2D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FAD78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092A2F5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2667D96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0ECB5B1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33616515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72D9C4C3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275E6194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1.47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79, 2.73)</w:t>
            </w:r>
          </w:p>
        </w:tc>
        <w:tc>
          <w:tcPr>
            <w:tcW w:w="850" w:type="dxa"/>
            <w:shd w:val="clear" w:color="auto" w:fill="FFFFFF"/>
          </w:tcPr>
          <w:p w14:paraId="6AD2449A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.221</w:t>
            </w:r>
          </w:p>
        </w:tc>
        <w:tc>
          <w:tcPr>
            <w:tcW w:w="142" w:type="dxa"/>
            <w:shd w:val="clear" w:color="auto" w:fill="FFFFFF"/>
          </w:tcPr>
          <w:p w14:paraId="1F9EBFFC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2837D9BA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.8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7 (0.46, 1.65)</w:t>
            </w:r>
          </w:p>
        </w:tc>
        <w:tc>
          <w:tcPr>
            <w:tcW w:w="992" w:type="dxa"/>
            <w:shd w:val="clear" w:color="auto" w:fill="FFFFFF"/>
          </w:tcPr>
          <w:p w14:paraId="01A86A5F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.661</w:t>
            </w:r>
          </w:p>
        </w:tc>
        <w:tc>
          <w:tcPr>
            <w:tcW w:w="142" w:type="dxa"/>
            <w:shd w:val="clear" w:color="auto" w:fill="FFFFFF"/>
          </w:tcPr>
          <w:p w14:paraId="35058206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2F59ECE9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.79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25, 2.54)</w:t>
            </w:r>
          </w:p>
        </w:tc>
        <w:tc>
          <w:tcPr>
            <w:tcW w:w="992" w:type="dxa"/>
            <w:shd w:val="clear" w:color="auto" w:fill="FFFFFF"/>
          </w:tcPr>
          <w:p w14:paraId="27E265A0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.696</w:t>
            </w:r>
          </w:p>
        </w:tc>
      </w:tr>
      <w:tr w:rsidR="001B57A5" w:rsidRPr="00E07B2D" w14:paraId="41926DF1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3A6FB06E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1701" w:type="dxa"/>
            <w:shd w:val="clear" w:color="auto" w:fill="FFFFFF"/>
          </w:tcPr>
          <w:p w14:paraId="69D04D54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1.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80 (0.97, 3.31)</w:t>
            </w:r>
          </w:p>
        </w:tc>
        <w:tc>
          <w:tcPr>
            <w:tcW w:w="850" w:type="dxa"/>
            <w:shd w:val="clear" w:color="auto" w:fill="FFFFFF"/>
          </w:tcPr>
          <w:p w14:paraId="77337E1B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.062</w:t>
            </w:r>
          </w:p>
        </w:tc>
        <w:tc>
          <w:tcPr>
            <w:tcW w:w="142" w:type="dxa"/>
            <w:shd w:val="clear" w:color="auto" w:fill="FFFFFF"/>
          </w:tcPr>
          <w:p w14:paraId="0D79D5E9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610081D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1.86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1.08, 3.23)</w:t>
            </w:r>
          </w:p>
        </w:tc>
        <w:tc>
          <w:tcPr>
            <w:tcW w:w="992" w:type="dxa"/>
            <w:shd w:val="clear" w:color="auto" w:fill="FFFFFF"/>
          </w:tcPr>
          <w:p w14:paraId="00140A6B" w14:textId="77777777" w:rsidR="000D3ED6" w:rsidRPr="00E429EC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E429EC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26</w:t>
            </w:r>
          </w:p>
        </w:tc>
        <w:tc>
          <w:tcPr>
            <w:tcW w:w="142" w:type="dxa"/>
            <w:shd w:val="clear" w:color="auto" w:fill="FFFFFF"/>
          </w:tcPr>
          <w:p w14:paraId="1BE06219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0A20078B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2.25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88, 5.76)</w:t>
            </w:r>
          </w:p>
        </w:tc>
        <w:tc>
          <w:tcPr>
            <w:tcW w:w="992" w:type="dxa"/>
            <w:shd w:val="clear" w:color="auto" w:fill="FFFFFF"/>
          </w:tcPr>
          <w:p w14:paraId="09CE11ED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.091</w:t>
            </w:r>
          </w:p>
        </w:tc>
      </w:tr>
      <w:tr w:rsidR="001B57A5" w:rsidRPr="00E07B2D" w14:paraId="3193D990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29907CE9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lastRenderedPageBreak/>
              <w:t>≥3</w:t>
            </w:r>
          </w:p>
        </w:tc>
        <w:tc>
          <w:tcPr>
            <w:tcW w:w="1701" w:type="dxa"/>
            <w:shd w:val="clear" w:color="auto" w:fill="FFFFFF"/>
          </w:tcPr>
          <w:p w14:paraId="2714BFA0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2.15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1.07, 4.33)</w:t>
            </w:r>
          </w:p>
        </w:tc>
        <w:tc>
          <w:tcPr>
            <w:tcW w:w="850" w:type="dxa"/>
            <w:shd w:val="clear" w:color="auto" w:fill="FFFFFF"/>
          </w:tcPr>
          <w:p w14:paraId="620833D1" w14:textId="77777777" w:rsidR="000D3ED6" w:rsidRPr="00E429EC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E429EC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32</w:t>
            </w:r>
          </w:p>
        </w:tc>
        <w:tc>
          <w:tcPr>
            <w:tcW w:w="142" w:type="dxa"/>
            <w:shd w:val="clear" w:color="auto" w:fill="FFFFFF"/>
          </w:tcPr>
          <w:p w14:paraId="6FB8B8D5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C97B067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2.2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1 (1.11, 4.38)</w:t>
            </w:r>
          </w:p>
        </w:tc>
        <w:tc>
          <w:tcPr>
            <w:tcW w:w="992" w:type="dxa"/>
            <w:shd w:val="clear" w:color="auto" w:fill="FFFFFF"/>
          </w:tcPr>
          <w:p w14:paraId="02571DFD" w14:textId="77777777" w:rsidR="000D3ED6" w:rsidRPr="00E429EC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E429EC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C963D4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24</w:t>
            </w:r>
          </w:p>
        </w:tc>
        <w:tc>
          <w:tcPr>
            <w:tcW w:w="142" w:type="dxa"/>
            <w:shd w:val="clear" w:color="auto" w:fill="FFFFFF"/>
          </w:tcPr>
          <w:p w14:paraId="632619B9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47B5AB7F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5.2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4 (2.07, 13.25)</w:t>
            </w:r>
          </w:p>
        </w:tc>
        <w:tc>
          <w:tcPr>
            <w:tcW w:w="992" w:type="dxa"/>
            <w:shd w:val="clear" w:color="auto" w:fill="FFFFFF"/>
          </w:tcPr>
          <w:p w14:paraId="1F80F716" w14:textId="77777777" w:rsidR="000D3ED6" w:rsidRPr="00E429EC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E429EC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&lt;0</w:t>
            </w:r>
            <w:r w:rsidRPr="00C963D4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0</w:t>
            </w:r>
            <w:r w:rsidRPr="00E429EC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1</w:t>
            </w:r>
          </w:p>
        </w:tc>
      </w:tr>
      <w:tr w:rsidR="000D3ED6" w:rsidRPr="00E07B2D" w14:paraId="0F2A35B9" w14:textId="77777777" w:rsidTr="001B57A5">
        <w:trPr>
          <w:cantSplit/>
          <w:trHeight w:val="284"/>
          <w:jc w:val="center"/>
        </w:trPr>
        <w:tc>
          <w:tcPr>
            <w:tcW w:w="10348" w:type="dxa"/>
            <w:gridSpan w:val="9"/>
          </w:tcPr>
          <w:p w14:paraId="100E4999" w14:textId="77777777" w:rsidR="000D3ED6" w:rsidRPr="00CC1B01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CC1B01">
              <w:rPr>
                <w:b/>
                <w:bCs/>
                <w:sz w:val="21"/>
                <w:szCs w:val="21"/>
              </w:rPr>
              <w:t>LCA-identified childhood trauma types</w:t>
            </w:r>
          </w:p>
        </w:tc>
      </w:tr>
      <w:tr w:rsidR="001B57A5" w:rsidRPr="00E07B2D" w14:paraId="69E0CE58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615BA417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Low trauma</w:t>
            </w:r>
          </w:p>
        </w:tc>
        <w:tc>
          <w:tcPr>
            <w:tcW w:w="1701" w:type="dxa"/>
            <w:shd w:val="clear" w:color="auto" w:fill="FFFFFF"/>
          </w:tcPr>
          <w:p w14:paraId="13B2F4CE" w14:textId="6F3B6F3E" w:rsidR="000D3ED6" w:rsidRPr="00E07B2D" w:rsidRDefault="002B5ED7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2B5ED7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/>
          </w:tcPr>
          <w:p w14:paraId="53662C45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/>
          </w:tcPr>
          <w:p w14:paraId="11BD3E11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2402D457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1B98CFFF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/>
          </w:tcPr>
          <w:p w14:paraId="50701A90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77B7F79A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67A2C15C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1B57A5" w:rsidRPr="00E07B2D" w14:paraId="41DEC965" w14:textId="77777777" w:rsidTr="001B57A5">
        <w:trPr>
          <w:cantSplit/>
          <w:trHeight w:val="284"/>
          <w:jc w:val="center"/>
        </w:trPr>
        <w:tc>
          <w:tcPr>
            <w:tcW w:w="1985" w:type="dxa"/>
          </w:tcPr>
          <w:p w14:paraId="705903B2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High neglect</w:t>
            </w:r>
          </w:p>
        </w:tc>
        <w:tc>
          <w:tcPr>
            <w:tcW w:w="1701" w:type="dxa"/>
            <w:shd w:val="clear" w:color="auto" w:fill="FFFFFF"/>
          </w:tcPr>
          <w:p w14:paraId="21EFBBED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3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8 (0.85, 2.24)</w:t>
            </w:r>
          </w:p>
        </w:tc>
        <w:tc>
          <w:tcPr>
            <w:tcW w:w="850" w:type="dxa"/>
            <w:shd w:val="clear" w:color="auto" w:fill="FFFFFF"/>
          </w:tcPr>
          <w:p w14:paraId="05093B1C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198</w:t>
            </w:r>
          </w:p>
        </w:tc>
        <w:tc>
          <w:tcPr>
            <w:tcW w:w="142" w:type="dxa"/>
            <w:shd w:val="clear" w:color="auto" w:fill="FFFFFF"/>
          </w:tcPr>
          <w:p w14:paraId="4E2D43A3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988B356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4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7 (0.92, 2.35)</w:t>
            </w:r>
          </w:p>
        </w:tc>
        <w:tc>
          <w:tcPr>
            <w:tcW w:w="992" w:type="dxa"/>
            <w:shd w:val="clear" w:color="auto" w:fill="FFFFFF"/>
          </w:tcPr>
          <w:p w14:paraId="4C54AC07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108</w:t>
            </w:r>
          </w:p>
        </w:tc>
        <w:tc>
          <w:tcPr>
            <w:tcW w:w="142" w:type="dxa"/>
            <w:shd w:val="clear" w:color="auto" w:fill="FFFFFF"/>
          </w:tcPr>
          <w:p w14:paraId="675874D0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47863B76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1.89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88, 4.09)</w:t>
            </w:r>
          </w:p>
        </w:tc>
        <w:tc>
          <w:tcPr>
            <w:tcW w:w="992" w:type="dxa"/>
            <w:shd w:val="clear" w:color="auto" w:fill="FFFFFF"/>
          </w:tcPr>
          <w:p w14:paraId="03A3E6ED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0</w:t>
            </w: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.104</w:t>
            </w:r>
          </w:p>
        </w:tc>
      </w:tr>
      <w:tr w:rsidR="001B57A5" w:rsidRPr="00E07B2D" w14:paraId="0A0F9872" w14:textId="77777777" w:rsidTr="001B57A5">
        <w:trPr>
          <w:cantSplit/>
          <w:trHeight w:val="284"/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14:paraId="1AE1037B" w14:textId="77777777" w:rsidR="000D3ED6" w:rsidRPr="00E07B2D" w:rsidRDefault="000D3ED6" w:rsidP="001B57A5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E07B2D">
              <w:rPr>
                <w:color w:val="auto"/>
                <w:sz w:val="21"/>
                <w:szCs w:val="21"/>
              </w:rPr>
              <w:t>High traum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454F4CB7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2.10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1.04, 4.2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</w:tcPr>
          <w:p w14:paraId="0E3EE9D1" w14:textId="77777777" w:rsidR="000D3ED6" w:rsidRPr="00E429EC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E429EC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E429EC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38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FFFFFF"/>
          </w:tcPr>
          <w:p w14:paraId="1E9CA888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7AFA2652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2.39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1.18, 4.8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699D0B7A" w14:textId="77777777" w:rsidR="000D3ED6" w:rsidRPr="00E429EC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E429EC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E429EC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16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FFFFFF"/>
          </w:tcPr>
          <w:p w14:paraId="48CE328B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</w:tcPr>
          <w:p w14:paraId="2975D591" w14:textId="77777777" w:rsidR="000D3ED6" w:rsidRPr="00E07B2D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E07B2D">
              <w:rPr>
                <w:rFonts w:eastAsia="MingLiU"/>
                <w:color w:val="auto"/>
                <w:kern w:val="0"/>
                <w:sz w:val="21"/>
                <w:szCs w:val="21"/>
              </w:rPr>
              <w:t>6.7</w:t>
            </w:r>
            <w:r w:rsidRPr="00E07B2D">
              <w:rPr>
                <w:rFonts w:eastAsiaTheme="minorEastAsia"/>
                <w:color w:val="auto"/>
                <w:kern w:val="0"/>
                <w:sz w:val="21"/>
                <w:szCs w:val="21"/>
              </w:rPr>
              <w:t>9 (2.95, 15.6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288ED1B3" w14:textId="77777777" w:rsidR="000D3ED6" w:rsidRPr="001B60F3" w:rsidRDefault="000D3ED6" w:rsidP="001B57A5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1B60F3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&lt;0</w:t>
            </w:r>
            <w:r w:rsidRPr="001B60F3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0</w:t>
            </w:r>
            <w:r w:rsidRPr="001B60F3">
              <w:rPr>
                <w:rFonts w:eastAsiaTheme="minorEastAsia" w:hint="eastAsia"/>
                <w:b/>
                <w:bCs/>
                <w:color w:val="auto"/>
                <w:kern w:val="0"/>
                <w:sz w:val="21"/>
                <w:szCs w:val="21"/>
              </w:rPr>
              <w:t>1</w:t>
            </w:r>
          </w:p>
        </w:tc>
      </w:tr>
      <w:tr w:rsidR="00B4075E" w:rsidRPr="00E07B2D" w14:paraId="711785D9" w14:textId="77777777" w:rsidTr="002875AE">
        <w:trPr>
          <w:cantSplit/>
          <w:trHeight w:val="284"/>
          <w:jc w:val="center"/>
        </w:trPr>
        <w:tc>
          <w:tcPr>
            <w:tcW w:w="10348" w:type="dxa"/>
            <w:gridSpan w:val="9"/>
            <w:tcBorders>
              <w:top w:val="single" w:sz="12" w:space="0" w:color="auto"/>
            </w:tcBorders>
            <w:shd w:val="clear" w:color="auto" w:fill="FFFFFF" w:themeFill="background1"/>
          </w:tcPr>
          <w:p w14:paraId="22D2190B" w14:textId="26E8A401" w:rsidR="00B4075E" w:rsidRPr="00FB0FE5" w:rsidRDefault="004D397C" w:rsidP="001B57A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FB0FE5">
              <w:rPr>
                <w:sz w:val="21"/>
                <w:szCs w:val="21"/>
              </w:rPr>
              <w:t xml:space="preserve">Note. LCA=latent class analysis; Reference=1; CI=confidence interval; </w:t>
            </w:r>
            <w:r w:rsidR="00CA4858" w:rsidRPr="00FB0FE5">
              <w:rPr>
                <w:rFonts w:hint="eastAsia"/>
                <w:sz w:val="21"/>
                <w:szCs w:val="21"/>
              </w:rPr>
              <w:t>The results</w:t>
            </w:r>
            <w:r w:rsidR="00987FBD" w:rsidRPr="00FB0FE5">
              <w:rPr>
                <w:rFonts w:hint="eastAsia"/>
                <w:sz w:val="21"/>
                <w:szCs w:val="21"/>
              </w:rPr>
              <w:t xml:space="preserve"> of</w:t>
            </w:r>
            <w:r w:rsidR="00CA4858" w:rsidRPr="00FB0FE5">
              <w:rPr>
                <w:rFonts w:hint="eastAsia"/>
                <w:sz w:val="21"/>
                <w:szCs w:val="21"/>
              </w:rPr>
              <w:t xml:space="preserve"> </w:t>
            </w:r>
            <w:r w:rsidR="00987FBD" w:rsidRPr="00FB0FE5">
              <w:rPr>
                <w:sz w:val="21"/>
                <w:szCs w:val="21"/>
              </w:rPr>
              <w:t xml:space="preserve">multinomial logistic regressions </w:t>
            </w:r>
            <w:r w:rsidRPr="00FB0FE5">
              <w:rPr>
                <w:sz w:val="21"/>
                <w:szCs w:val="21"/>
              </w:rPr>
              <w:t xml:space="preserve">adjusted for age, sex, </w:t>
            </w:r>
            <w:r w:rsidRPr="00FB0FE5">
              <w:rPr>
                <w:rFonts w:hint="eastAsia"/>
                <w:sz w:val="21"/>
                <w:szCs w:val="21"/>
              </w:rPr>
              <w:t xml:space="preserve">BMI, </w:t>
            </w:r>
            <w:r w:rsidRPr="00FB0FE5">
              <w:rPr>
                <w:sz w:val="21"/>
                <w:szCs w:val="21"/>
              </w:rPr>
              <w:t xml:space="preserve">exercise frequency, </w:t>
            </w:r>
            <w:r w:rsidRPr="00FB0FE5">
              <w:rPr>
                <w:rFonts w:hint="eastAsia"/>
                <w:sz w:val="21"/>
                <w:szCs w:val="21"/>
              </w:rPr>
              <w:t>s</w:t>
            </w:r>
            <w:r w:rsidRPr="00FB0FE5">
              <w:rPr>
                <w:sz w:val="21"/>
                <w:szCs w:val="21"/>
              </w:rPr>
              <w:t>moking behavior</w:t>
            </w:r>
            <w:r w:rsidRPr="00FB0FE5">
              <w:rPr>
                <w:rFonts w:hint="eastAsia"/>
                <w:sz w:val="21"/>
                <w:szCs w:val="21"/>
              </w:rPr>
              <w:t>, d</w:t>
            </w:r>
            <w:r w:rsidRPr="00FB0FE5">
              <w:rPr>
                <w:sz w:val="21"/>
                <w:szCs w:val="21"/>
              </w:rPr>
              <w:t>rinking behavior</w:t>
            </w:r>
            <w:r w:rsidRPr="00FB0FE5">
              <w:rPr>
                <w:rFonts w:hint="eastAsia"/>
                <w:sz w:val="21"/>
                <w:szCs w:val="21"/>
              </w:rPr>
              <w:t xml:space="preserve">, </w:t>
            </w:r>
            <w:r w:rsidRPr="00FB0FE5">
              <w:rPr>
                <w:sz w:val="21"/>
                <w:szCs w:val="21"/>
              </w:rPr>
              <w:t>paternal and maternal education level, parental psychological and sleep problems, depression symptoms, anxiety symptoms, and insomnia symptoms.</w:t>
            </w:r>
          </w:p>
        </w:tc>
      </w:tr>
    </w:tbl>
    <w:p w14:paraId="7CBB6553" w14:textId="6643D8F7" w:rsidR="00C56734" w:rsidRDefault="00C56734" w:rsidP="006B4CCE">
      <w:pPr>
        <w:tabs>
          <w:tab w:val="left" w:pos="1968"/>
        </w:tabs>
      </w:pPr>
    </w:p>
    <w:p w14:paraId="7B22FD72" w14:textId="77777777" w:rsidR="00C56734" w:rsidRDefault="00C56734">
      <w:pPr>
        <w:widowControl/>
        <w:jc w:val="left"/>
      </w:pPr>
      <w:r>
        <w:br w:type="page"/>
      </w:r>
    </w:p>
    <w:tbl>
      <w:tblPr>
        <w:tblW w:w="10490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843"/>
        <w:gridCol w:w="850"/>
        <w:gridCol w:w="142"/>
        <w:gridCol w:w="1701"/>
        <w:gridCol w:w="992"/>
        <w:gridCol w:w="142"/>
        <w:gridCol w:w="1843"/>
        <w:gridCol w:w="992"/>
        <w:gridCol w:w="142"/>
      </w:tblGrid>
      <w:tr w:rsidR="00C56734" w:rsidRPr="005B709B" w14:paraId="30583D41" w14:textId="77777777" w:rsidTr="00B44362">
        <w:trPr>
          <w:gridAfter w:val="1"/>
          <w:wAfter w:w="142" w:type="dxa"/>
          <w:cantSplit/>
          <w:trHeight w:val="254"/>
          <w:jc w:val="center"/>
        </w:trPr>
        <w:tc>
          <w:tcPr>
            <w:tcW w:w="10348" w:type="dxa"/>
            <w:gridSpan w:val="9"/>
            <w:tcBorders>
              <w:left w:val="nil"/>
            </w:tcBorders>
          </w:tcPr>
          <w:p w14:paraId="0861F09C" w14:textId="02B68214" w:rsidR="00C56734" w:rsidRPr="005B709B" w:rsidRDefault="00C56734" w:rsidP="00F564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lastRenderedPageBreak/>
              <w:t>Table S</w:t>
            </w:r>
            <w:r w:rsidR="00C71367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5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</w:t>
            </w:r>
            <w:r w:rsidR="00CD02DA" w:rsidRPr="00CD02DA">
              <w:rPr>
                <w:rFonts w:eastAsiaTheme="minorEastAsia"/>
                <w:color w:val="auto"/>
                <w:kern w:val="0"/>
                <w:sz w:val="21"/>
                <w:szCs w:val="21"/>
              </w:rPr>
              <w:t>Association of childhood trauma with disordered dieting behaviors: using ‘</w:t>
            </w:r>
            <w:r w:rsidR="00C52BFA" w:rsidRPr="00C52BFA">
              <w:rPr>
                <w:rFonts w:eastAsiaTheme="minorEastAsia"/>
                <w:color w:val="auto"/>
                <w:kern w:val="0"/>
                <w:sz w:val="21"/>
                <w:szCs w:val="21"/>
              </w:rPr>
              <w:t>both behaviors</w:t>
            </w:r>
            <w:r w:rsidR="00CD02DA" w:rsidRPr="00CD02DA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’ as the reference </w:t>
            </w:r>
            <w:r w:rsidR="00F17CB7" w:rsidRPr="00F17CB7">
              <w:rPr>
                <w:rFonts w:eastAsiaTheme="minorEastAsia"/>
                <w:color w:val="auto"/>
                <w:kern w:val="0"/>
                <w:sz w:val="21"/>
                <w:szCs w:val="21"/>
              </w:rPr>
              <w:t>category</w:t>
            </w:r>
          </w:p>
        </w:tc>
      </w:tr>
      <w:tr w:rsidR="00B44362" w:rsidRPr="005B709B" w14:paraId="3F4B25D0" w14:textId="00B55A26" w:rsidTr="00B408C4">
        <w:trPr>
          <w:cantSplit/>
          <w:trHeight w:val="254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432C36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A7E0EC4" w14:textId="2EA8F3C9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Neither </w:t>
            </w:r>
            <w:r w:rsidR="00C52BFA" w:rsidRPr="00C52BFA">
              <w:rPr>
                <w:rFonts w:eastAsiaTheme="minorEastAsia"/>
                <w:color w:val="auto"/>
                <w:kern w:val="0"/>
                <w:sz w:val="21"/>
                <w:szCs w:val="21"/>
              </w:rPr>
              <w:t>behavior</w:t>
            </w:r>
          </w:p>
        </w:tc>
        <w:tc>
          <w:tcPr>
            <w:tcW w:w="14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1096DB1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1C1D5C6" w14:textId="229D3A8B" w:rsidR="00B44362" w:rsidRPr="005B709B" w:rsidRDefault="00C52BFA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R</w:t>
            </w:r>
            <w:r w:rsidRPr="00C52BFA">
              <w:rPr>
                <w:rFonts w:eastAsiaTheme="minorEastAsia"/>
                <w:color w:val="auto"/>
                <w:kern w:val="0"/>
                <w:sz w:val="21"/>
                <w:szCs w:val="21"/>
              </w:rPr>
              <w:t>isky restrictive eating only</w:t>
            </w:r>
          </w:p>
        </w:tc>
        <w:tc>
          <w:tcPr>
            <w:tcW w:w="14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432E8CB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0198D37" w14:textId="04DBACC8" w:rsidR="00B44362" w:rsidRPr="005B709B" w:rsidRDefault="00C52BFA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color w:val="auto"/>
                <w:kern w:val="0"/>
                <w:sz w:val="21"/>
                <w:szCs w:val="21"/>
              </w:rPr>
              <w:t>B</w:t>
            </w:r>
            <w:r w:rsidRPr="00C52BFA">
              <w:rPr>
                <w:rFonts w:eastAsiaTheme="minorEastAsia"/>
                <w:color w:val="auto"/>
                <w:kern w:val="0"/>
                <w:sz w:val="21"/>
                <w:szCs w:val="21"/>
              </w:rPr>
              <w:t>inge/purging only</w:t>
            </w:r>
          </w:p>
        </w:tc>
        <w:tc>
          <w:tcPr>
            <w:tcW w:w="142" w:type="dxa"/>
          </w:tcPr>
          <w:p w14:paraId="48502644" w14:textId="77777777" w:rsidR="00B44362" w:rsidRPr="005B709B" w:rsidRDefault="00B44362" w:rsidP="00B44362">
            <w:pPr>
              <w:widowControl/>
              <w:jc w:val="left"/>
              <w:rPr>
                <w:color w:val="auto"/>
                <w:sz w:val="21"/>
                <w:szCs w:val="21"/>
              </w:rPr>
            </w:pPr>
          </w:p>
        </w:tc>
      </w:tr>
      <w:tr w:rsidR="00B44362" w:rsidRPr="005B709B" w14:paraId="54D72F97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40F66432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76E9E84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OR</w:t>
            </w:r>
            <w:r w:rsidRPr="005B709B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B709B">
              <w:rPr>
                <w:color w:val="auto"/>
                <w:sz w:val="21"/>
                <w:szCs w:val="21"/>
              </w:rPr>
              <w:t>(95%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9C40B50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i/>
                <w:iCs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i/>
                <w:iCs/>
                <w:color w:val="auto"/>
                <w:kern w:val="0"/>
                <w:sz w:val="21"/>
                <w:szCs w:val="21"/>
              </w:rPr>
              <w:t>p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0F2E256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0E1FB33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86E940A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i/>
                <w:iCs/>
                <w:color w:val="auto"/>
                <w:kern w:val="0"/>
                <w:sz w:val="21"/>
                <w:szCs w:val="21"/>
              </w:rPr>
              <w:t>p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5322C88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0E342A3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98029FA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i/>
                <w:iCs/>
                <w:color w:val="auto"/>
                <w:kern w:val="0"/>
                <w:sz w:val="21"/>
                <w:szCs w:val="21"/>
              </w:rPr>
              <w:t>p</w:t>
            </w:r>
          </w:p>
        </w:tc>
      </w:tr>
      <w:tr w:rsidR="00B44362" w:rsidRPr="005B709B" w14:paraId="473AF26C" w14:textId="77777777" w:rsidTr="00B44362">
        <w:trPr>
          <w:gridAfter w:val="1"/>
          <w:wAfter w:w="142" w:type="dxa"/>
          <w:cantSplit/>
          <w:trHeight w:val="284"/>
          <w:jc w:val="center"/>
        </w:trPr>
        <w:tc>
          <w:tcPr>
            <w:tcW w:w="10348" w:type="dxa"/>
            <w:gridSpan w:val="9"/>
            <w:tcBorders>
              <w:top w:val="nil"/>
              <w:left w:val="nil"/>
              <w:bottom w:val="nil"/>
            </w:tcBorders>
          </w:tcPr>
          <w:p w14:paraId="5E49908A" w14:textId="77777777" w:rsidR="00B44362" w:rsidRPr="005B709B" w:rsidRDefault="00B44362" w:rsidP="00B44362">
            <w:pPr>
              <w:autoSpaceDE w:val="0"/>
              <w:autoSpaceDN w:val="0"/>
              <w:adjustRightInd w:val="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DC4F8F">
              <w:rPr>
                <w:b/>
                <w:bCs/>
                <w:sz w:val="21"/>
                <w:szCs w:val="21"/>
              </w:rPr>
              <w:t>I</w:t>
            </w:r>
            <w:r w:rsidRPr="007728AD">
              <w:rPr>
                <w:b/>
                <w:bCs/>
                <w:sz w:val="21"/>
                <w:szCs w:val="21"/>
              </w:rPr>
              <w:t>ndividual childhood trauma types</w:t>
            </w:r>
          </w:p>
        </w:tc>
      </w:tr>
      <w:tr w:rsidR="00B44362" w:rsidRPr="005B709B" w14:paraId="3E0DCD81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3B72EF7A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Emotional abuse</w:t>
            </w:r>
          </w:p>
        </w:tc>
        <w:tc>
          <w:tcPr>
            <w:tcW w:w="1843" w:type="dxa"/>
            <w:shd w:val="clear" w:color="auto" w:fill="FFFFFF" w:themeFill="background1"/>
          </w:tcPr>
          <w:p w14:paraId="4359F7C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D83930A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6BACC93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EB1047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4806662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/>
          </w:tcPr>
          <w:p w14:paraId="388A0D8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2336F88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0EE9E54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61D6EFCF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3291993E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16B0AF06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1337484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4ADDAAFB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4F5467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409BF5B4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/>
          </w:tcPr>
          <w:p w14:paraId="3A2DCB04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09D21D04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5CAFDDA5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4194D436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0DBAD57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539C9E22" w14:textId="16B09F27" w:rsidR="00B44362" w:rsidRPr="005B709B" w:rsidRDefault="00AF6667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27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13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59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A6B5F02" w14:textId="7C173A1E" w:rsidR="00B44362" w:rsidRPr="00637B1C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637B1C"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637B1C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0</w:t>
            </w:r>
            <w:r w:rsidR="00AF6667" w:rsidRPr="00637B1C"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  <w:t>01</w:t>
            </w:r>
          </w:p>
        </w:tc>
        <w:tc>
          <w:tcPr>
            <w:tcW w:w="142" w:type="dxa"/>
            <w:shd w:val="clear" w:color="auto" w:fill="FFFFFF" w:themeFill="background1"/>
          </w:tcPr>
          <w:p w14:paraId="4428B5B4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8CF9C65" w14:textId="05B0A865" w:rsidR="00B44362" w:rsidRPr="005B709B" w:rsidRDefault="005B74DE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50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21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23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FAFBF01" w14:textId="2065BD1B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5B74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31</w:t>
            </w:r>
          </w:p>
        </w:tc>
        <w:tc>
          <w:tcPr>
            <w:tcW w:w="142" w:type="dxa"/>
            <w:shd w:val="clear" w:color="auto" w:fill="FFFFFF" w:themeFill="background1"/>
          </w:tcPr>
          <w:p w14:paraId="143F9449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6285F00" w14:textId="54D4BEC9" w:rsidR="00B44362" w:rsidRPr="005B709B" w:rsidRDefault="00517911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54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22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33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5D182D4" w14:textId="46BF6D61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C93840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78</w:t>
            </w:r>
          </w:p>
        </w:tc>
      </w:tr>
      <w:tr w:rsidR="00B44362" w:rsidRPr="005B709B" w14:paraId="5D236F26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059DE341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Physical abuse</w:t>
            </w:r>
          </w:p>
        </w:tc>
        <w:tc>
          <w:tcPr>
            <w:tcW w:w="1843" w:type="dxa"/>
            <w:shd w:val="clear" w:color="auto" w:fill="FFFFFF" w:themeFill="background1"/>
          </w:tcPr>
          <w:p w14:paraId="1523DA9B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B86234F" w14:textId="77777777" w:rsidR="00B44362" w:rsidRPr="00637B1C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04054D9E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A7F578D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24E9C0E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7CC5AB23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64346B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DFBBA36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77190C28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336BF43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4F850C5E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3E384DF0" w14:textId="77777777" w:rsidR="00B44362" w:rsidRPr="00637B1C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1112B73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60BC0AE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BEB84D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755302D7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CA0E5C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39C87F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23F05070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16F45D4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37AB6BA6" w14:textId="4ED5001A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0830B0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6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="000830B0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6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="000830B0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81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64D86A3" w14:textId="7C40AA12" w:rsidR="00B44362" w:rsidRPr="00637B1C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637B1C"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637B1C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</w:t>
            </w:r>
            <w:r w:rsidR="000830B0" w:rsidRPr="00637B1C"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  <w:t>013</w:t>
            </w:r>
          </w:p>
        </w:tc>
        <w:tc>
          <w:tcPr>
            <w:tcW w:w="142" w:type="dxa"/>
            <w:shd w:val="clear" w:color="auto" w:fill="FFFFFF" w:themeFill="background1"/>
          </w:tcPr>
          <w:p w14:paraId="2732F20F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87CF0EE" w14:textId="001E7EDE" w:rsidR="00B44362" w:rsidRPr="005B709B" w:rsidRDefault="005B74DE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29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10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.93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C33BF3E" w14:textId="50BD310B" w:rsidR="00B44362" w:rsidRPr="00637B1C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637B1C"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 w:rsidRPr="00637B1C"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  <w:t>.</w:t>
            </w:r>
            <w:r w:rsidR="005B74DE" w:rsidRPr="00637B1C"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  <w:t>016</w:t>
            </w:r>
          </w:p>
        </w:tc>
        <w:tc>
          <w:tcPr>
            <w:tcW w:w="142" w:type="dxa"/>
            <w:shd w:val="clear" w:color="auto" w:fill="FFFFFF" w:themeFill="background1"/>
          </w:tcPr>
          <w:p w14:paraId="083C6CC4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1255A5F" w14:textId="20A8EC0E" w:rsidR="00B44362" w:rsidRPr="005B709B" w:rsidRDefault="00517911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58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22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53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108A6B5" w14:textId="05B30C0D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C93840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73</w:t>
            </w:r>
          </w:p>
        </w:tc>
      </w:tr>
      <w:tr w:rsidR="00B44362" w:rsidRPr="005B709B" w14:paraId="469DCAB0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554A94A1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Sexual abuse</w:t>
            </w:r>
          </w:p>
        </w:tc>
        <w:tc>
          <w:tcPr>
            <w:tcW w:w="1843" w:type="dxa"/>
            <w:shd w:val="clear" w:color="auto" w:fill="FFFFFF" w:themeFill="background1"/>
          </w:tcPr>
          <w:p w14:paraId="2934CA51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942597E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31702F56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7D4B3A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FE185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2FF7A9CD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B39F75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9D189BD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10518260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2E75902A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6F286702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7C04AA1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59FD2F35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108E6C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D8A8164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3592A10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538A997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9CEDF1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210A4F8E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22034AA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7353E831" w14:textId="2430FCB2" w:rsidR="00B44362" w:rsidRPr="005B709B" w:rsidRDefault="00D465FB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72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0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69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4FFA5D8" w14:textId="2B19FC2C" w:rsidR="00B44362" w:rsidRPr="005B709B" w:rsidRDefault="00D465FB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447</w:t>
            </w:r>
          </w:p>
        </w:tc>
        <w:tc>
          <w:tcPr>
            <w:tcW w:w="142" w:type="dxa"/>
            <w:shd w:val="clear" w:color="auto" w:fill="FFFFFF" w:themeFill="background1"/>
          </w:tcPr>
          <w:p w14:paraId="0E8A4E07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AE00E13" w14:textId="374A36FD" w:rsidR="00B44362" w:rsidRPr="005B709B" w:rsidRDefault="00C93840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08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40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, 2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93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088DD33" w14:textId="55623C0E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5B74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874</w:t>
            </w:r>
          </w:p>
        </w:tc>
        <w:tc>
          <w:tcPr>
            <w:tcW w:w="142" w:type="dxa"/>
            <w:shd w:val="clear" w:color="auto" w:fill="FFFFFF" w:themeFill="background1"/>
          </w:tcPr>
          <w:p w14:paraId="0D9AAF65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2475C35" w14:textId="2D927205" w:rsidR="00B44362" w:rsidRPr="005B709B" w:rsidRDefault="00517911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64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2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89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6A91EAC" w14:textId="09578983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C93840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416</w:t>
            </w:r>
          </w:p>
        </w:tc>
      </w:tr>
      <w:tr w:rsidR="00B44362" w:rsidRPr="005B709B" w14:paraId="2EDB3315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239AC55B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Emotional neglect</w:t>
            </w:r>
          </w:p>
        </w:tc>
        <w:tc>
          <w:tcPr>
            <w:tcW w:w="1843" w:type="dxa"/>
            <w:shd w:val="clear" w:color="auto" w:fill="FFFFFF" w:themeFill="background1"/>
          </w:tcPr>
          <w:p w14:paraId="0392094B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47B3A2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5673D42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49FECA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645745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618C181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6864F3A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99A487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087B1765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2A43807A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7AA4859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14A6A1D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579B8BC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54EF106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081137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32D4EDD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DB40AC6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F0E08F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7E3ABAD2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753D368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486306FB" w14:textId="19DD2AA4" w:rsidR="00B44362" w:rsidRPr="005B709B" w:rsidRDefault="00F61B0B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71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3,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54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1A0FAEEA" w14:textId="169EFC61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D465FB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85</w:t>
            </w:r>
          </w:p>
        </w:tc>
        <w:tc>
          <w:tcPr>
            <w:tcW w:w="142" w:type="dxa"/>
            <w:shd w:val="clear" w:color="auto" w:fill="FFFFFF" w:themeFill="background1"/>
          </w:tcPr>
          <w:p w14:paraId="66B617C7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2BB2626" w14:textId="093C9AE5" w:rsidR="00B44362" w:rsidRPr="005B709B" w:rsidRDefault="00C93840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76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2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83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0B37F7C" w14:textId="2050A5BD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5B74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541</w:t>
            </w:r>
          </w:p>
        </w:tc>
        <w:tc>
          <w:tcPr>
            <w:tcW w:w="142" w:type="dxa"/>
            <w:shd w:val="clear" w:color="auto" w:fill="FFFFFF" w:themeFill="background1"/>
          </w:tcPr>
          <w:p w14:paraId="512E7F4E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FD6A335" w14:textId="73165A6A" w:rsidR="00B44362" w:rsidRPr="005B709B" w:rsidRDefault="00517911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89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7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.14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8401A38" w14:textId="314F986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C93840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796</w:t>
            </w:r>
          </w:p>
        </w:tc>
      </w:tr>
      <w:tr w:rsidR="00B44362" w:rsidRPr="005B709B" w14:paraId="27E25DC5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2E1DFA62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Physical neglect</w:t>
            </w:r>
          </w:p>
        </w:tc>
        <w:tc>
          <w:tcPr>
            <w:tcW w:w="1843" w:type="dxa"/>
            <w:shd w:val="clear" w:color="auto" w:fill="FFFFFF" w:themeFill="background1"/>
          </w:tcPr>
          <w:p w14:paraId="4F1B514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608E14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7DB88476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ABEB13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0A202C4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12510D5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A79B16D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986EE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1932611E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3234129A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12BA7517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162AB05A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7EBC1A9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156533B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7C3AF83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69310D74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9DE0551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7EB6A9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B44362" w:rsidRPr="005B709B" w14:paraId="59BB6CB7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3CC468C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55F492ED" w14:textId="71B45BF3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1.</w:t>
            </w:r>
            <w:r w:rsidR="00F61B0B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4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="00F61B0B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53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, 2.</w:t>
            </w:r>
            <w:r w:rsidR="00F61B0B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42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22B578DF" w14:textId="4EA697B1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D465FB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741</w:t>
            </w:r>
          </w:p>
        </w:tc>
        <w:tc>
          <w:tcPr>
            <w:tcW w:w="142" w:type="dxa"/>
            <w:shd w:val="clear" w:color="auto" w:fill="FFFFFF" w:themeFill="background1"/>
          </w:tcPr>
          <w:p w14:paraId="26EAD6A2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A38D39B" w14:textId="3FA73FA7" w:rsidR="00B44362" w:rsidRPr="005B709B" w:rsidRDefault="00C93840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49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6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.54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11A911E" w14:textId="284E60CC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</w:t>
            </w:r>
            <w:r w:rsidR="005B74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61</w:t>
            </w:r>
          </w:p>
        </w:tc>
        <w:tc>
          <w:tcPr>
            <w:tcW w:w="142" w:type="dxa"/>
            <w:shd w:val="clear" w:color="auto" w:fill="FFFFFF" w:themeFill="background1"/>
          </w:tcPr>
          <w:p w14:paraId="433DDB07" w14:textId="77777777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7087F0C" w14:textId="0428FAD8" w:rsidR="00B44362" w:rsidRPr="005B709B" w:rsidRDefault="00517911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12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4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7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.65</w:t>
            </w:r>
            <w:r w:rsidR="00B44362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BFED197" w14:textId="56ACDAF2" w:rsidR="00B44362" w:rsidRPr="005B709B" w:rsidRDefault="00B44362" w:rsidP="00B4436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</w:t>
            </w: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.7</w:t>
            </w:r>
            <w:r w:rsidR="00C93840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96</w:t>
            </w:r>
          </w:p>
        </w:tc>
      </w:tr>
      <w:tr w:rsidR="00B44362" w:rsidRPr="005B709B" w14:paraId="59C3184E" w14:textId="77777777" w:rsidTr="00B44362">
        <w:trPr>
          <w:gridAfter w:val="1"/>
          <w:wAfter w:w="142" w:type="dxa"/>
          <w:cantSplit/>
          <w:trHeight w:val="284"/>
          <w:jc w:val="center"/>
        </w:trPr>
        <w:tc>
          <w:tcPr>
            <w:tcW w:w="10348" w:type="dxa"/>
            <w:gridSpan w:val="9"/>
          </w:tcPr>
          <w:p w14:paraId="064680AD" w14:textId="77777777" w:rsidR="00B44362" w:rsidRPr="007728AD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7728AD">
              <w:rPr>
                <w:b/>
                <w:bCs/>
                <w:color w:val="auto"/>
                <w:sz w:val="21"/>
                <w:szCs w:val="21"/>
              </w:rPr>
              <w:t>Cumulative childhood trauma types</w:t>
            </w:r>
          </w:p>
        </w:tc>
      </w:tr>
      <w:tr w:rsidR="00B44362" w:rsidRPr="005B709B" w14:paraId="7772A31D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2C884FAA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14:paraId="0464F2BF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2FC12F87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214912FB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B69DED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974FD2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 w:themeFill="background1"/>
          </w:tcPr>
          <w:p w14:paraId="02DE2A72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00F1455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D8BCE34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DD3C21" w:rsidRPr="005B709B" w14:paraId="7A500797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03E8840D" w14:textId="77777777" w:rsidR="00DD3C21" w:rsidRPr="005B709B" w:rsidRDefault="00DD3C21" w:rsidP="00DD3C21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0A1EAB96" w14:textId="76F83EC9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C963D4">
              <w:rPr>
                <w:rFonts w:eastAsia="MingLiU"/>
                <w:color w:val="auto"/>
                <w:kern w:val="0"/>
                <w:sz w:val="21"/>
                <w:szCs w:val="21"/>
              </w:rPr>
              <w:t>1.</w:t>
            </w:r>
            <w:r w:rsidR="00410F6C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5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="00410F6C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9, </w:t>
            </w:r>
            <w:r w:rsidR="00410F6C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4.04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55A94A32" w14:textId="7D536152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696</w:t>
            </w:r>
          </w:p>
        </w:tc>
        <w:tc>
          <w:tcPr>
            <w:tcW w:w="142" w:type="dxa"/>
            <w:shd w:val="clear" w:color="auto" w:fill="FFFFFF"/>
          </w:tcPr>
          <w:p w14:paraId="5A903C8D" w14:textId="77777777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6A6FC5A3" w14:textId="66512027" w:rsidR="00DD3C21" w:rsidRPr="005B709B" w:rsidRDefault="00DE06E6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86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51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6.70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5CFDE4F1" w14:textId="2772F120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346</w:t>
            </w:r>
          </w:p>
        </w:tc>
        <w:tc>
          <w:tcPr>
            <w:tcW w:w="142" w:type="dxa"/>
            <w:shd w:val="clear" w:color="auto" w:fill="FFFFFF"/>
          </w:tcPr>
          <w:p w14:paraId="1344CC84" w14:textId="77777777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5166AB0F" w14:textId="658BBA98" w:rsidR="00DD3C21" w:rsidRPr="005B709B" w:rsidRDefault="00BF3F74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09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30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4.02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6ABD46BF" w14:textId="5045E1B1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894</w:t>
            </w:r>
          </w:p>
        </w:tc>
      </w:tr>
      <w:tr w:rsidR="00DD3C21" w:rsidRPr="005B709B" w14:paraId="42C4DACC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6B4035DF" w14:textId="77777777" w:rsidR="00DD3C21" w:rsidRPr="005B709B" w:rsidRDefault="00DD3C21" w:rsidP="00DD3C21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1843" w:type="dxa"/>
            <w:shd w:val="clear" w:color="auto" w:fill="FFFFFF"/>
          </w:tcPr>
          <w:p w14:paraId="195F9C55" w14:textId="28D6C269" w:rsidR="00DD3C21" w:rsidRPr="005B709B" w:rsidRDefault="00410F6C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44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7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14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03FD2726" w14:textId="02C9892B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091</w:t>
            </w:r>
          </w:p>
        </w:tc>
        <w:tc>
          <w:tcPr>
            <w:tcW w:w="142" w:type="dxa"/>
            <w:shd w:val="clear" w:color="auto" w:fill="FFFFFF"/>
          </w:tcPr>
          <w:p w14:paraId="21D38E1C" w14:textId="77777777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BFF8F94" w14:textId="1E95FD3B" w:rsidR="00DD3C21" w:rsidRPr="005B709B" w:rsidRDefault="00DE06E6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80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27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.35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2633FE94" w14:textId="7F9931B6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682</w:t>
            </w:r>
          </w:p>
        </w:tc>
        <w:tc>
          <w:tcPr>
            <w:tcW w:w="142" w:type="dxa"/>
            <w:shd w:val="clear" w:color="auto" w:fill="FFFFFF"/>
          </w:tcPr>
          <w:p w14:paraId="33BA3721" w14:textId="77777777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09E1ABC8" w14:textId="0F465F06" w:rsidR="00DD3C21" w:rsidRPr="005B709B" w:rsidRDefault="00BF3F74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83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9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.38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3187D360" w14:textId="23F01CB1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726</w:t>
            </w:r>
          </w:p>
        </w:tc>
      </w:tr>
      <w:tr w:rsidR="00DD3C21" w:rsidRPr="005B709B" w14:paraId="70550629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150AA48C" w14:textId="77777777" w:rsidR="00DD3C21" w:rsidRPr="005B709B" w:rsidRDefault="00DD3C21" w:rsidP="00DD3C21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lastRenderedPageBreak/>
              <w:t>≥3</w:t>
            </w:r>
          </w:p>
        </w:tc>
        <w:tc>
          <w:tcPr>
            <w:tcW w:w="1843" w:type="dxa"/>
            <w:shd w:val="clear" w:color="auto" w:fill="FFFFFF"/>
          </w:tcPr>
          <w:p w14:paraId="54573991" w14:textId="655E31E8" w:rsidR="00DD3C21" w:rsidRPr="005B709B" w:rsidRDefault="00410F6C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19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08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48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31485E0C" w14:textId="6E963833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&lt;0.001</w:t>
            </w:r>
          </w:p>
        </w:tc>
        <w:tc>
          <w:tcPr>
            <w:tcW w:w="142" w:type="dxa"/>
            <w:shd w:val="clear" w:color="auto" w:fill="FFFFFF"/>
          </w:tcPr>
          <w:p w14:paraId="404CBB31" w14:textId="77777777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AB60F8E" w14:textId="3460140C" w:rsidR="00DD3C21" w:rsidRPr="005B709B" w:rsidRDefault="00DE06E6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41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14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22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157FA2BD" w14:textId="33151232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108</w:t>
            </w:r>
          </w:p>
        </w:tc>
        <w:tc>
          <w:tcPr>
            <w:tcW w:w="142" w:type="dxa"/>
            <w:shd w:val="clear" w:color="auto" w:fill="FFFFFF"/>
          </w:tcPr>
          <w:p w14:paraId="5C92F291" w14:textId="77777777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0C709093" w14:textId="448B1C09" w:rsidR="00DD3C21" w:rsidRPr="005B709B" w:rsidRDefault="00BF3F74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42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14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</w:t>
            </w:r>
            <w:r w:rsidR="00DD3C21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.25)</w:t>
            </w:r>
          </w:p>
        </w:tc>
        <w:tc>
          <w:tcPr>
            <w:tcW w:w="992" w:type="dxa"/>
            <w:shd w:val="clear" w:color="auto" w:fill="FFFFFF"/>
          </w:tcPr>
          <w:p w14:paraId="55672075" w14:textId="4D898087" w:rsidR="00DD3C21" w:rsidRPr="005B709B" w:rsidRDefault="00DD3C21" w:rsidP="00DD3C2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119</w:t>
            </w:r>
          </w:p>
        </w:tc>
      </w:tr>
      <w:tr w:rsidR="00B44362" w:rsidRPr="005B709B" w14:paraId="3AFD7478" w14:textId="77777777" w:rsidTr="00B44362">
        <w:trPr>
          <w:gridAfter w:val="1"/>
          <w:wAfter w:w="142" w:type="dxa"/>
          <w:cantSplit/>
          <w:trHeight w:val="284"/>
          <w:jc w:val="center"/>
        </w:trPr>
        <w:tc>
          <w:tcPr>
            <w:tcW w:w="10348" w:type="dxa"/>
            <w:gridSpan w:val="9"/>
          </w:tcPr>
          <w:p w14:paraId="08DA550C" w14:textId="77777777" w:rsidR="00B44362" w:rsidRPr="007728AD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7728AD">
              <w:rPr>
                <w:b/>
                <w:bCs/>
                <w:sz w:val="21"/>
                <w:szCs w:val="21"/>
              </w:rPr>
              <w:t>LCA-identified childhood trauma types</w:t>
            </w:r>
          </w:p>
        </w:tc>
      </w:tr>
      <w:tr w:rsidR="00B44362" w:rsidRPr="005B709B" w14:paraId="540F8275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2869E18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Low trauma</w:t>
            </w:r>
          </w:p>
        </w:tc>
        <w:tc>
          <w:tcPr>
            <w:tcW w:w="1843" w:type="dxa"/>
            <w:shd w:val="clear" w:color="auto" w:fill="FFFFFF"/>
          </w:tcPr>
          <w:p w14:paraId="00FDF241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="MingLiU"/>
                <w:color w:val="auto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850" w:type="dxa"/>
            <w:shd w:val="clear" w:color="auto" w:fill="FFFFFF"/>
          </w:tcPr>
          <w:p w14:paraId="294364E8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/>
          </w:tcPr>
          <w:p w14:paraId="1982E217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D28481C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1D6341C3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42" w:type="dxa"/>
            <w:shd w:val="clear" w:color="auto" w:fill="FFFFFF"/>
          </w:tcPr>
          <w:p w14:paraId="03DEA112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0ED5F11B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408F49D0" w14:textId="77777777" w:rsidR="00B44362" w:rsidRPr="005B709B" w:rsidRDefault="00B44362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</w:tr>
      <w:tr w:rsidR="00FD48DE" w:rsidRPr="005B709B" w14:paraId="5A3AE907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</w:tcPr>
          <w:p w14:paraId="720CB0CC" w14:textId="77777777" w:rsidR="00FD48DE" w:rsidRPr="005B709B" w:rsidRDefault="00FD48DE" w:rsidP="00FD48DE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High neglect</w:t>
            </w:r>
          </w:p>
        </w:tc>
        <w:tc>
          <w:tcPr>
            <w:tcW w:w="1843" w:type="dxa"/>
            <w:shd w:val="clear" w:color="auto" w:fill="FFFFFF"/>
          </w:tcPr>
          <w:p w14:paraId="6BE76A55" w14:textId="50E5C50B" w:rsidR="00FD48DE" w:rsidRPr="005B709B" w:rsidRDefault="004016AC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53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25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14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27E73232" w14:textId="54CE2469" w:rsidR="00FD48DE" w:rsidRPr="005B709B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104</w:t>
            </w:r>
          </w:p>
        </w:tc>
        <w:tc>
          <w:tcPr>
            <w:tcW w:w="142" w:type="dxa"/>
            <w:shd w:val="clear" w:color="auto" w:fill="FFFFFF"/>
          </w:tcPr>
          <w:p w14:paraId="6B7D709E" w14:textId="77777777" w:rsidR="00FD48DE" w:rsidRPr="005B709B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656500A" w14:textId="36DFB468" w:rsidR="00FD48DE" w:rsidRPr="005B709B" w:rsidRDefault="001E4B73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73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0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74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7849662C" w14:textId="1EDC9751" w:rsidR="00FD48DE" w:rsidRPr="005B709B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472</w:t>
            </w:r>
          </w:p>
        </w:tc>
        <w:tc>
          <w:tcPr>
            <w:tcW w:w="142" w:type="dxa"/>
            <w:shd w:val="clear" w:color="auto" w:fill="FFFFFF"/>
          </w:tcPr>
          <w:p w14:paraId="32E19E52" w14:textId="77777777" w:rsidR="00FD48DE" w:rsidRPr="005B709B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14837ED7" w14:textId="0C3B385C" w:rsidR="00FD48DE" w:rsidRPr="005B709B" w:rsidRDefault="001E4B73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78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0.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33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1.85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13A5C9C9" w14:textId="755AA695" w:rsidR="00FD48DE" w:rsidRPr="005B709B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sz w:val="21"/>
                <w:szCs w:val="21"/>
              </w:rPr>
              <w:t>0.567</w:t>
            </w:r>
          </w:p>
        </w:tc>
      </w:tr>
      <w:tr w:rsidR="00FD48DE" w:rsidRPr="005B709B" w14:paraId="21064987" w14:textId="77777777" w:rsidTr="00B408C4">
        <w:trPr>
          <w:gridAfter w:val="1"/>
          <w:wAfter w:w="142" w:type="dxa"/>
          <w:cantSplit/>
          <w:trHeight w:val="284"/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210A968C" w14:textId="77777777" w:rsidR="00FD48DE" w:rsidRPr="005B709B" w:rsidRDefault="00FD48DE" w:rsidP="00FD48DE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rPr>
                <w:color w:val="auto"/>
                <w:sz w:val="21"/>
                <w:szCs w:val="21"/>
              </w:rPr>
            </w:pPr>
            <w:r w:rsidRPr="005B709B">
              <w:rPr>
                <w:color w:val="auto"/>
                <w:sz w:val="21"/>
                <w:szCs w:val="21"/>
              </w:rPr>
              <w:t>High traum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</w:tcPr>
          <w:p w14:paraId="2E3E4D01" w14:textId="470DC26F" w:rsidR="00FD48DE" w:rsidRPr="005B709B" w:rsidRDefault="004016AC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15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06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34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</w:tcPr>
          <w:p w14:paraId="271CF888" w14:textId="5B95AE55" w:rsidR="00FD48DE" w:rsidRPr="00246B16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246B16">
              <w:rPr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FFFFFF"/>
          </w:tcPr>
          <w:p w14:paraId="1D7732BB" w14:textId="77777777" w:rsidR="00FD48DE" w:rsidRPr="005B709B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00E1E1B1" w14:textId="2A169722" w:rsidR="00FD48DE" w:rsidRPr="005B709B" w:rsidRDefault="001E4B73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31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 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12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83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749BE7CA" w14:textId="0FA5C4B6" w:rsidR="00FD48DE" w:rsidRPr="00246B16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b/>
                <w:bCs/>
                <w:color w:val="auto"/>
                <w:kern w:val="0"/>
                <w:sz w:val="21"/>
                <w:szCs w:val="21"/>
              </w:rPr>
            </w:pPr>
            <w:r w:rsidRPr="00246B16">
              <w:rPr>
                <w:b/>
                <w:bCs/>
                <w:sz w:val="21"/>
                <w:szCs w:val="21"/>
              </w:rPr>
              <w:t>0.020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auto" w:fill="FFFFFF"/>
          </w:tcPr>
          <w:p w14:paraId="1C181BD5" w14:textId="77777777" w:rsidR="00FD48DE" w:rsidRPr="005B709B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</w:tcPr>
          <w:p w14:paraId="63F08B86" w14:textId="458BE515" w:rsidR="00FD48DE" w:rsidRPr="005B709B" w:rsidRDefault="001E4B73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0.35 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(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13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 xml:space="preserve">, </w:t>
            </w:r>
            <w:r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0.96</w:t>
            </w:r>
            <w:r w:rsidR="00FD48DE" w:rsidRPr="005B709B">
              <w:rPr>
                <w:rFonts w:eastAsiaTheme="minor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1E258905" w14:textId="31B599DE" w:rsidR="00FD48DE" w:rsidRPr="00246B16" w:rsidRDefault="00FD48DE" w:rsidP="00FD48DE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246B16">
              <w:rPr>
                <w:b/>
                <w:bCs/>
                <w:sz w:val="21"/>
                <w:szCs w:val="21"/>
              </w:rPr>
              <w:t>0.041</w:t>
            </w:r>
          </w:p>
        </w:tc>
      </w:tr>
      <w:tr w:rsidR="00B44362" w:rsidRPr="005B709B" w14:paraId="657E419C" w14:textId="77777777" w:rsidTr="00B44362">
        <w:trPr>
          <w:gridAfter w:val="1"/>
          <w:wAfter w:w="142" w:type="dxa"/>
          <w:cantSplit/>
          <w:trHeight w:val="284"/>
          <w:jc w:val="center"/>
        </w:trPr>
        <w:tc>
          <w:tcPr>
            <w:tcW w:w="10348" w:type="dxa"/>
            <w:gridSpan w:val="9"/>
            <w:tcBorders>
              <w:top w:val="single" w:sz="12" w:space="0" w:color="auto"/>
            </w:tcBorders>
            <w:shd w:val="clear" w:color="auto" w:fill="FFFFFF" w:themeFill="background1"/>
          </w:tcPr>
          <w:p w14:paraId="093F892D" w14:textId="777FED0E" w:rsidR="00B44362" w:rsidRPr="00FA5559" w:rsidRDefault="00FA5559" w:rsidP="00B443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auto"/>
                <w:kern w:val="0"/>
                <w:sz w:val="21"/>
                <w:szCs w:val="21"/>
              </w:rPr>
            </w:pPr>
            <w:r w:rsidRPr="00FA5559">
              <w:rPr>
                <w:sz w:val="21"/>
                <w:szCs w:val="21"/>
              </w:rPr>
              <w:t xml:space="preserve">Note. LCA=latent class analysis; Reference=1; CI=confidence interval; </w:t>
            </w:r>
            <w:r w:rsidRPr="00FA5559">
              <w:rPr>
                <w:rFonts w:hint="eastAsia"/>
                <w:sz w:val="21"/>
                <w:szCs w:val="21"/>
              </w:rPr>
              <w:t xml:space="preserve">The results of </w:t>
            </w:r>
            <w:r w:rsidRPr="00FA5559">
              <w:rPr>
                <w:sz w:val="21"/>
                <w:szCs w:val="21"/>
              </w:rPr>
              <w:t xml:space="preserve">multinomial logistic regressions adjusted for age, sex, </w:t>
            </w:r>
            <w:r w:rsidRPr="00FA5559">
              <w:rPr>
                <w:rFonts w:hint="eastAsia"/>
                <w:sz w:val="21"/>
                <w:szCs w:val="21"/>
              </w:rPr>
              <w:t xml:space="preserve">BMI, </w:t>
            </w:r>
            <w:r w:rsidRPr="00FA5559">
              <w:rPr>
                <w:sz w:val="21"/>
                <w:szCs w:val="21"/>
              </w:rPr>
              <w:t xml:space="preserve">exercise frequency, </w:t>
            </w:r>
            <w:r w:rsidRPr="00FA5559">
              <w:rPr>
                <w:rFonts w:hint="eastAsia"/>
                <w:sz w:val="21"/>
                <w:szCs w:val="21"/>
              </w:rPr>
              <w:t>s</w:t>
            </w:r>
            <w:r w:rsidRPr="00FA5559">
              <w:rPr>
                <w:sz w:val="21"/>
                <w:szCs w:val="21"/>
              </w:rPr>
              <w:t>moking behavior</w:t>
            </w:r>
            <w:r w:rsidRPr="00FA5559">
              <w:rPr>
                <w:rFonts w:hint="eastAsia"/>
                <w:sz w:val="21"/>
                <w:szCs w:val="21"/>
              </w:rPr>
              <w:t>, d</w:t>
            </w:r>
            <w:r w:rsidRPr="00FA5559">
              <w:rPr>
                <w:sz w:val="21"/>
                <w:szCs w:val="21"/>
              </w:rPr>
              <w:t>rinking behavior</w:t>
            </w:r>
            <w:r w:rsidRPr="00FA5559">
              <w:rPr>
                <w:rFonts w:hint="eastAsia"/>
                <w:sz w:val="21"/>
                <w:szCs w:val="21"/>
              </w:rPr>
              <w:t xml:space="preserve">, </w:t>
            </w:r>
            <w:r w:rsidRPr="00FA5559">
              <w:rPr>
                <w:sz w:val="21"/>
                <w:szCs w:val="21"/>
              </w:rPr>
              <w:t>paternal and maternal education level, parental psychological and sleep problems, depression symptoms, anxiety symptoms, and insomnia symptoms.</w:t>
            </w:r>
          </w:p>
        </w:tc>
      </w:tr>
    </w:tbl>
    <w:p w14:paraId="762D19C3" w14:textId="77777777" w:rsidR="00C56734" w:rsidRPr="00C56734" w:rsidRDefault="00C56734" w:rsidP="00C56734">
      <w:pPr>
        <w:tabs>
          <w:tab w:val="left" w:pos="1968"/>
        </w:tabs>
      </w:pPr>
    </w:p>
    <w:sectPr w:rsidR="00C56734" w:rsidRPr="00C56734" w:rsidSect="00A064F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53"/>
    <w:rsid w:val="00001257"/>
    <w:rsid w:val="0001197B"/>
    <w:rsid w:val="0002222B"/>
    <w:rsid w:val="00023873"/>
    <w:rsid w:val="00037454"/>
    <w:rsid w:val="0004204A"/>
    <w:rsid w:val="0005147E"/>
    <w:rsid w:val="0008307B"/>
    <w:rsid w:val="000830B0"/>
    <w:rsid w:val="00093392"/>
    <w:rsid w:val="00096F3E"/>
    <w:rsid w:val="00097CB9"/>
    <w:rsid w:val="000A2451"/>
    <w:rsid w:val="000A51A5"/>
    <w:rsid w:val="000A5515"/>
    <w:rsid w:val="000B0B17"/>
    <w:rsid w:val="000B6D6E"/>
    <w:rsid w:val="000C3AF4"/>
    <w:rsid w:val="000C7F48"/>
    <w:rsid w:val="000D3ED6"/>
    <w:rsid w:val="000E3477"/>
    <w:rsid w:val="000E4FE6"/>
    <w:rsid w:val="000F5B3E"/>
    <w:rsid w:val="00106627"/>
    <w:rsid w:val="00111998"/>
    <w:rsid w:val="00125526"/>
    <w:rsid w:val="0013184C"/>
    <w:rsid w:val="00135CB0"/>
    <w:rsid w:val="0015676E"/>
    <w:rsid w:val="00170581"/>
    <w:rsid w:val="00172F53"/>
    <w:rsid w:val="001A7012"/>
    <w:rsid w:val="001B1DBE"/>
    <w:rsid w:val="001B57A5"/>
    <w:rsid w:val="001B60F3"/>
    <w:rsid w:val="001C2D54"/>
    <w:rsid w:val="001D2190"/>
    <w:rsid w:val="001D2565"/>
    <w:rsid w:val="001E4B73"/>
    <w:rsid w:val="001F36C9"/>
    <w:rsid w:val="001F372A"/>
    <w:rsid w:val="00202D65"/>
    <w:rsid w:val="002034EC"/>
    <w:rsid w:val="002064DA"/>
    <w:rsid w:val="0021773C"/>
    <w:rsid w:val="002242DA"/>
    <w:rsid w:val="002332E0"/>
    <w:rsid w:val="00234EC1"/>
    <w:rsid w:val="002363D0"/>
    <w:rsid w:val="00236448"/>
    <w:rsid w:val="0024168E"/>
    <w:rsid w:val="00243CCB"/>
    <w:rsid w:val="00243F03"/>
    <w:rsid w:val="00243FE9"/>
    <w:rsid w:val="00246B16"/>
    <w:rsid w:val="0026568E"/>
    <w:rsid w:val="0027261B"/>
    <w:rsid w:val="00293ADA"/>
    <w:rsid w:val="002B5ED7"/>
    <w:rsid w:val="002C05CD"/>
    <w:rsid w:val="002C2CDE"/>
    <w:rsid w:val="002E20A6"/>
    <w:rsid w:val="002E4647"/>
    <w:rsid w:val="002F0D9F"/>
    <w:rsid w:val="002F1714"/>
    <w:rsid w:val="00301E74"/>
    <w:rsid w:val="0030210D"/>
    <w:rsid w:val="00305167"/>
    <w:rsid w:val="003121B9"/>
    <w:rsid w:val="003208EF"/>
    <w:rsid w:val="00327039"/>
    <w:rsid w:val="00331DB5"/>
    <w:rsid w:val="00351DA8"/>
    <w:rsid w:val="00352B60"/>
    <w:rsid w:val="00353F04"/>
    <w:rsid w:val="003614C7"/>
    <w:rsid w:val="00370C4E"/>
    <w:rsid w:val="0038197E"/>
    <w:rsid w:val="00385C09"/>
    <w:rsid w:val="003A5B7F"/>
    <w:rsid w:val="003C2617"/>
    <w:rsid w:val="003C7F13"/>
    <w:rsid w:val="003E4671"/>
    <w:rsid w:val="004016AC"/>
    <w:rsid w:val="00405477"/>
    <w:rsid w:val="00410F6C"/>
    <w:rsid w:val="0041531E"/>
    <w:rsid w:val="00432712"/>
    <w:rsid w:val="00434C04"/>
    <w:rsid w:val="00473B30"/>
    <w:rsid w:val="00491986"/>
    <w:rsid w:val="004939D7"/>
    <w:rsid w:val="00496888"/>
    <w:rsid w:val="004A214B"/>
    <w:rsid w:val="004A3785"/>
    <w:rsid w:val="004B67FF"/>
    <w:rsid w:val="004C3CE7"/>
    <w:rsid w:val="004C41FE"/>
    <w:rsid w:val="004C541C"/>
    <w:rsid w:val="004D397C"/>
    <w:rsid w:val="004F61B9"/>
    <w:rsid w:val="00502A61"/>
    <w:rsid w:val="0051449E"/>
    <w:rsid w:val="00517911"/>
    <w:rsid w:val="00520D84"/>
    <w:rsid w:val="005371D8"/>
    <w:rsid w:val="00540EB9"/>
    <w:rsid w:val="005525F9"/>
    <w:rsid w:val="0057128E"/>
    <w:rsid w:val="005B15E3"/>
    <w:rsid w:val="005B2B60"/>
    <w:rsid w:val="005B709B"/>
    <w:rsid w:val="005B74DE"/>
    <w:rsid w:val="005C0756"/>
    <w:rsid w:val="005D7C6B"/>
    <w:rsid w:val="0062767B"/>
    <w:rsid w:val="006303EC"/>
    <w:rsid w:val="00637B1C"/>
    <w:rsid w:val="00663659"/>
    <w:rsid w:val="006744A7"/>
    <w:rsid w:val="0067509F"/>
    <w:rsid w:val="00680051"/>
    <w:rsid w:val="0068055C"/>
    <w:rsid w:val="00685C2A"/>
    <w:rsid w:val="006861A3"/>
    <w:rsid w:val="006908B3"/>
    <w:rsid w:val="006B4CCE"/>
    <w:rsid w:val="006D1B07"/>
    <w:rsid w:val="006D4C1C"/>
    <w:rsid w:val="006E3A00"/>
    <w:rsid w:val="007100CE"/>
    <w:rsid w:val="00712653"/>
    <w:rsid w:val="00722BB1"/>
    <w:rsid w:val="00730260"/>
    <w:rsid w:val="007318C8"/>
    <w:rsid w:val="0074279D"/>
    <w:rsid w:val="00750FC3"/>
    <w:rsid w:val="00757BC9"/>
    <w:rsid w:val="007728AD"/>
    <w:rsid w:val="00784D4A"/>
    <w:rsid w:val="007877D9"/>
    <w:rsid w:val="007915DF"/>
    <w:rsid w:val="007926C2"/>
    <w:rsid w:val="007A7882"/>
    <w:rsid w:val="007B2AF5"/>
    <w:rsid w:val="007C3198"/>
    <w:rsid w:val="007C4DBB"/>
    <w:rsid w:val="007D2D00"/>
    <w:rsid w:val="007D79DE"/>
    <w:rsid w:val="007D7DC9"/>
    <w:rsid w:val="0080029A"/>
    <w:rsid w:val="00800926"/>
    <w:rsid w:val="00802986"/>
    <w:rsid w:val="00816550"/>
    <w:rsid w:val="00827768"/>
    <w:rsid w:val="008331F6"/>
    <w:rsid w:val="008350E5"/>
    <w:rsid w:val="00847413"/>
    <w:rsid w:val="00863C7F"/>
    <w:rsid w:val="008709C7"/>
    <w:rsid w:val="0087660D"/>
    <w:rsid w:val="0088182B"/>
    <w:rsid w:val="0088393E"/>
    <w:rsid w:val="00883BE3"/>
    <w:rsid w:val="00885E57"/>
    <w:rsid w:val="008A24A2"/>
    <w:rsid w:val="008A312B"/>
    <w:rsid w:val="008B43B6"/>
    <w:rsid w:val="008D25A8"/>
    <w:rsid w:val="008E5134"/>
    <w:rsid w:val="009007C6"/>
    <w:rsid w:val="009059AD"/>
    <w:rsid w:val="00907F97"/>
    <w:rsid w:val="00912C5A"/>
    <w:rsid w:val="00913BD9"/>
    <w:rsid w:val="00916D1C"/>
    <w:rsid w:val="00935843"/>
    <w:rsid w:val="009562A9"/>
    <w:rsid w:val="009660EE"/>
    <w:rsid w:val="00967A84"/>
    <w:rsid w:val="00970A9A"/>
    <w:rsid w:val="00976709"/>
    <w:rsid w:val="00976E2E"/>
    <w:rsid w:val="00980196"/>
    <w:rsid w:val="00987407"/>
    <w:rsid w:val="00987FBD"/>
    <w:rsid w:val="00992E76"/>
    <w:rsid w:val="009C4FAA"/>
    <w:rsid w:val="009C540F"/>
    <w:rsid w:val="009C5550"/>
    <w:rsid w:val="009D79B3"/>
    <w:rsid w:val="009E550B"/>
    <w:rsid w:val="009F2277"/>
    <w:rsid w:val="009F356C"/>
    <w:rsid w:val="00A04052"/>
    <w:rsid w:val="00A064FA"/>
    <w:rsid w:val="00A11DF3"/>
    <w:rsid w:val="00A12825"/>
    <w:rsid w:val="00A341D5"/>
    <w:rsid w:val="00A45A04"/>
    <w:rsid w:val="00A511C9"/>
    <w:rsid w:val="00AA399B"/>
    <w:rsid w:val="00AA47CD"/>
    <w:rsid w:val="00AB78DA"/>
    <w:rsid w:val="00AC36CD"/>
    <w:rsid w:val="00AC7017"/>
    <w:rsid w:val="00AD0425"/>
    <w:rsid w:val="00AD0CB2"/>
    <w:rsid w:val="00AD5558"/>
    <w:rsid w:val="00AE517F"/>
    <w:rsid w:val="00AF6667"/>
    <w:rsid w:val="00B31215"/>
    <w:rsid w:val="00B3688A"/>
    <w:rsid w:val="00B4075E"/>
    <w:rsid w:val="00B408C4"/>
    <w:rsid w:val="00B44362"/>
    <w:rsid w:val="00B52050"/>
    <w:rsid w:val="00B62FA8"/>
    <w:rsid w:val="00B7691A"/>
    <w:rsid w:val="00B87FA0"/>
    <w:rsid w:val="00B932BA"/>
    <w:rsid w:val="00B93D4A"/>
    <w:rsid w:val="00BA39F0"/>
    <w:rsid w:val="00BA583A"/>
    <w:rsid w:val="00BC059C"/>
    <w:rsid w:val="00BC483A"/>
    <w:rsid w:val="00BF19FC"/>
    <w:rsid w:val="00BF3F74"/>
    <w:rsid w:val="00C10CDE"/>
    <w:rsid w:val="00C237CD"/>
    <w:rsid w:val="00C33CDE"/>
    <w:rsid w:val="00C35A25"/>
    <w:rsid w:val="00C415C2"/>
    <w:rsid w:val="00C429A7"/>
    <w:rsid w:val="00C42E45"/>
    <w:rsid w:val="00C52BFA"/>
    <w:rsid w:val="00C56734"/>
    <w:rsid w:val="00C62402"/>
    <w:rsid w:val="00C6791A"/>
    <w:rsid w:val="00C71367"/>
    <w:rsid w:val="00C93840"/>
    <w:rsid w:val="00CA4858"/>
    <w:rsid w:val="00CB718A"/>
    <w:rsid w:val="00CD02DA"/>
    <w:rsid w:val="00CD4282"/>
    <w:rsid w:val="00CE3115"/>
    <w:rsid w:val="00CF4CD7"/>
    <w:rsid w:val="00CF5143"/>
    <w:rsid w:val="00CF53A5"/>
    <w:rsid w:val="00D04E3B"/>
    <w:rsid w:val="00D22E1C"/>
    <w:rsid w:val="00D446D7"/>
    <w:rsid w:val="00D465FB"/>
    <w:rsid w:val="00D55628"/>
    <w:rsid w:val="00D774A9"/>
    <w:rsid w:val="00D90679"/>
    <w:rsid w:val="00DA291B"/>
    <w:rsid w:val="00DB08C1"/>
    <w:rsid w:val="00DB1A60"/>
    <w:rsid w:val="00DB21F3"/>
    <w:rsid w:val="00DB2DD0"/>
    <w:rsid w:val="00DB3B6A"/>
    <w:rsid w:val="00DC2B10"/>
    <w:rsid w:val="00DC4F8F"/>
    <w:rsid w:val="00DC5B36"/>
    <w:rsid w:val="00DD051A"/>
    <w:rsid w:val="00DD3C21"/>
    <w:rsid w:val="00DE06E6"/>
    <w:rsid w:val="00DF5CE4"/>
    <w:rsid w:val="00E026B3"/>
    <w:rsid w:val="00E12581"/>
    <w:rsid w:val="00E16A0B"/>
    <w:rsid w:val="00E17CA7"/>
    <w:rsid w:val="00E306B2"/>
    <w:rsid w:val="00E37BCD"/>
    <w:rsid w:val="00E413C0"/>
    <w:rsid w:val="00E429EC"/>
    <w:rsid w:val="00E52390"/>
    <w:rsid w:val="00E60975"/>
    <w:rsid w:val="00E85A51"/>
    <w:rsid w:val="00EA02DD"/>
    <w:rsid w:val="00EA3485"/>
    <w:rsid w:val="00EB4C91"/>
    <w:rsid w:val="00EB5BB9"/>
    <w:rsid w:val="00EB680F"/>
    <w:rsid w:val="00ED3014"/>
    <w:rsid w:val="00EE1F79"/>
    <w:rsid w:val="00EE5A32"/>
    <w:rsid w:val="00EF1902"/>
    <w:rsid w:val="00F05B90"/>
    <w:rsid w:val="00F17CB7"/>
    <w:rsid w:val="00F20909"/>
    <w:rsid w:val="00F27B8A"/>
    <w:rsid w:val="00F3720A"/>
    <w:rsid w:val="00F46F0E"/>
    <w:rsid w:val="00F61B0B"/>
    <w:rsid w:val="00F7226B"/>
    <w:rsid w:val="00F7654E"/>
    <w:rsid w:val="00F84F7F"/>
    <w:rsid w:val="00FA5559"/>
    <w:rsid w:val="00FB0FE5"/>
    <w:rsid w:val="00FC678F"/>
    <w:rsid w:val="00FD03C0"/>
    <w:rsid w:val="00FD48DE"/>
    <w:rsid w:val="00FD4C68"/>
    <w:rsid w:val="00FE00BC"/>
    <w:rsid w:val="00FE46EF"/>
    <w:rsid w:val="00FE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69FA6"/>
  <w15:chartTrackingRefBased/>
  <w15:docId w15:val="{1C6A6C57-9365-4B5F-9936-7EBC0E693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4168E"/>
    <w:rPr>
      <w:rFonts w:eastAsiaTheme="minorEastAsia"/>
      <w:color w:val="000000" w:themeColor="text1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774A9"/>
    <w:rPr>
      <w:rFonts w:ascii="Calibri" w:hAnsi="Calibri" w:cs="Arial"/>
      <w:color w:val="auto"/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9C4FAA"/>
    <w:rPr>
      <w:rFonts w:asciiTheme="minorEastAsia" w:eastAsiaTheme="minorEastAsia" w:hAnsi="Courier New" w:cs="Courier New"/>
    </w:rPr>
  </w:style>
  <w:style w:type="character" w:customStyle="1" w:styleId="a5">
    <w:name w:val="纯文本 字符"/>
    <w:basedOn w:val="a0"/>
    <w:link w:val="a4"/>
    <w:uiPriority w:val="99"/>
    <w:rsid w:val="009C4FAA"/>
    <w:rPr>
      <w:rFonts w:asciiTheme="minorEastAsia" w:eastAsiaTheme="minorEastAsia" w:hAnsi="Courier New" w:cs="Courier New"/>
    </w:rPr>
  </w:style>
  <w:style w:type="paragraph" w:styleId="a6">
    <w:name w:val="Revision"/>
    <w:hidden/>
    <w:uiPriority w:val="99"/>
    <w:semiHidden/>
    <w:rsid w:val="00FC6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娥 卢</dc:creator>
  <cp:keywords/>
  <dc:description/>
  <cp:lastModifiedBy>Yan'e Lu</cp:lastModifiedBy>
  <cp:revision>2</cp:revision>
  <dcterms:created xsi:type="dcterms:W3CDTF">2025-05-04T13:45:00Z</dcterms:created>
  <dcterms:modified xsi:type="dcterms:W3CDTF">2025-05-04T13:45:00Z</dcterms:modified>
</cp:coreProperties>
</file>